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D1828D" w14:textId="77777777" w:rsidR="00604CC0" w:rsidRDefault="00604CC0" w:rsidP="00604CC0">
      <w:pPr>
        <w:pStyle w:val="BodyText"/>
        <w:spacing w:line="480" w:lineRule="auto"/>
        <w:outlineLvl w:val="0"/>
      </w:pPr>
      <w:r>
        <w:t xml:space="preserve">CYCLIN D1 INTEGRATES G9a-MEDIATED HISTONE METHYLATION </w:t>
      </w:r>
    </w:p>
    <w:p w14:paraId="5D89FF09" w14:textId="64208971" w:rsidR="00604CC0" w:rsidRPr="00A21BC6" w:rsidRDefault="00604CC0" w:rsidP="00604CC0">
      <w:pPr>
        <w:spacing w:line="480" w:lineRule="auto"/>
        <w:jc w:val="center"/>
        <w:rPr>
          <w:b/>
          <w:vertAlign w:val="superscript"/>
        </w:rPr>
      </w:pPr>
      <w:proofErr w:type="spellStart"/>
      <w:r w:rsidRPr="00A21BC6">
        <w:rPr>
          <w:b/>
        </w:rPr>
        <w:t>Zhiping</w:t>
      </w:r>
      <w:proofErr w:type="spellEnd"/>
      <w:r w:rsidRPr="00A21BC6">
        <w:rPr>
          <w:b/>
        </w:rPr>
        <w:t xml:space="preserve"> Li, Xuanmao Jiao, </w:t>
      </w:r>
      <w:r w:rsidR="00E649A4" w:rsidRPr="00A21BC6">
        <w:rPr>
          <w:b/>
        </w:rPr>
        <w:t>Gabriele Di San</w:t>
      </w:r>
      <w:r w:rsidR="00A704B2">
        <w:rPr>
          <w:b/>
        </w:rPr>
        <w:t>ti</w:t>
      </w:r>
      <w:r w:rsidR="00E649A4" w:rsidRPr="00A21BC6">
        <w:rPr>
          <w:b/>
        </w:rPr>
        <w:t xml:space="preserve">, </w:t>
      </w:r>
      <w:r w:rsidRPr="00A21BC6">
        <w:rPr>
          <w:b/>
        </w:rPr>
        <w:t xml:space="preserve">Adam </w:t>
      </w:r>
      <w:proofErr w:type="spellStart"/>
      <w:r w:rsidRPr="00A21BC6">
        <w:rPr>
          <w:b/>
        </w:rPr>
        <w:t>Ertel</w:t>
      </w:r>
      <w:proofErr w:type="spellEnd"/>
      <w:r w:rsidRPr="00A21BC6">
        <w:rPr>
          <w:b/>
        </w:rPr>
        <w:t>,</w:t>
      </w:r>
      <w:r w:rsidRPr="00F13BCA">
        <w:rPr>
          <w:b/>
          <w:vertAlign w:val="superscript"/>
        </w:rPr>
        <w:t xml:space="preserve"> </w:t>
      </w:r>
      <w:r w:rsidRPr="00A21BC6">
        <w:rPr>
          <w:b/>
        </w:rPr>
        <w:t xml:space="preserve">Mathew C. </w:t>
      </w:r>
      <w:proofErr w:type="spellStart"/>
      <w:r w:rsidRPr="00A21BC6">
        <w:rPr>
          <w:b/>
        </w:rPr>
        <w:t>Casimiro</w:t>
      </w:r>
      <w:proofErr w:type="spellEnd"/>
      <w:r w:rsidRPr="00A21BC6">
        <w:rPr>
          <w:b/>
        </w:rPr>
        <w:t xml:space="preserve">, Min Wang, Sanjay </w:t>
      </w:r>
      <w:proofErr w:type="spellStart"/>
      <w:r w:rsidRPr="00A21BC6">
        <w:rPr>
          <w:b/>
        </w:rPr>
        <w:t>Katiyar</w:t>
      </w:r>
      <w:proofErr w:type="spellEnd"/>
      <w:r w:rsidRPr="00A21BC6">
        <w:rPr>
          <w:b/>
        </w:rPr>
        <w:t xml:space="preserve">, </w:t>
      </w:r>
      <w:proofErr w:type="spellStart"/>
      <w:r w:rsidRPr="00A21BC6">
        <w:rPr>
          <w:b/>
        </w:rPr>
        <w:t>Xiaoming</w:t>
      </w:r>
      <w:proofErr w:type="spellEnd"/>
      <w:r w:rsidRPr="00A21BC6">
        <w:rPr>
          <w:b/>
        </w:rPr>
        <w:t xml:space="preserve"> </w:t>
      </w:r>
      <w:proofErr w:type="spellStart"/>
      <w:r w:rsidRPr="00A21BC6">
        <w:rPr>
          <w:b/>
        </w:rPr>
        <w:t>Ju</w:t>
      </w:r>
      <w:proofErr w:type="spellEnd"/>
      <w:r w:rsidRPr="00A21BC6">
        <w:rPr>
          <w:b/>
        </w:rPr>
        <w:t xml:space="preserve">, D.V. Klopfenstein, Aydin </w:t>
      </w:r>
      <w:proofErr w:type="spellStart"/>
      <w:r w:rsidRPr="00A21BC6">
        <w:rPr>
          <w:b/>
        </w:rPr>
        <w:t>Tozeren</w:t>
      </w:r>
      <w:proofErr w:type="spellEnd"/>
      <w:r w:rsidRPr="00A21BC6">
        <w:rPr>
          <w:b/>
        </w:rPr>
        <w:t xml:space="preserve">, </w:t>
      </w:r>
      <w:r w:rsidR="00557B58">
        <w:rPr>
          <w:b/>
        </w:rPr>
        <w:t>I</w:t>
      </w:r>
      <w:bookmarkStart w:id="0" w:name="_GoBack"/>
      <w:bookmarkEnd w:id="0"/>
      <w:r w:rsidR="00E649A4" w:rsidRPr="00471FD8">
        <w:rPr>
          <w:b/>
          <w:color w:val="222222"/>
          <w:shd w:val="clear" w:color="auto" w:fill="FFFFFF"/>
        </w:rPr>
        <w:t xml:space="preserve">ouri </w:t>
      </w:r>
      <w:proofErr w:type="spellStart"/>
      <w:r w:rsidR="00E649A4" w:rsidRPr="00471FD8">
        <w:rPr>
          <w:b/>
          <w:color w:val="222222"/>
          <w:shd w:val="clear" w:color="auto" w:fill="FFFFFF"/>
        </w:rPr>
        <w:t>Chepelev</w:t>
      </w:r>
      <w:proofErr w:type="spellEnd"/>
      <w:r w:rsidR="00E649A4" w:rsidRPr="00471FD8">
        <w:rPr>
          <w:b/>
          <w:color w:val="222222"/>
        </w:rPr>
        <w:t>,</w:t>
      </w:r>
      <w:r w:rsidR="00E649A4">
        <w:rPr>
          <w:rFonts w:ascii="Arial" w:hAnsi="Arial" w:cs="Arial"/>
          <w:color w:val="222222"/>
          <w:sz w:val="19"/>
          <w:szCs w:val="19"/>
        </w:rPr>
        <w:t xml:space="preserve"> </w:t>
      </w:r>
      <w:r w:rsidRPr="00A21BC6">
        <w:rPr>
          <w:b/>
        </w:rPr>
        <w:t xml:space="preserve">Albert </w:t>
      </w:r>
      <w:proofErr w:type="spellStart"/>
      <w:r w:rsidRPr="00A21BC6">
        <w:rPr>
          <w:b/>
        </w:rPr>
        <w:t>Jeltsch</w:t>
      </w:r>
      <w:proofErr w:type="spellEnd"/>
      <w:r w:rsidRPr="00A21BC6">
        <w:rPr>
          <w:b/>
        </w:rPr>
        <w:t xml:space="preserve">, Richard G. </w:t>
      </w:r>
      <w:proofErr w:type="spellStart"/>
      <w:r w:rsidRPr="00A21BC6">
        <w:rPr>
          <w:b/>
        </w:rPr>
        <w:t>Pestell</w:t>
      </w:r>
      <w:proofErr w:type="spellEnd"/>
    </w:p>
    <w:p w14:paraId="49CC91B3" w14:textId="77777777" w:rsidR="002505C9" w:rsidRDefault="002505C9" w:rsidP="00604CC0">
      <w:pPr>
        <w:widowControl w:val="0"/>
        <w:spacing w:after="120" w:line="480" w:lineRule="auto"/>
        <w:jc w:val="both"/>
      </w:pPr>
    </w:p>
    <w:p w14:paraId="658E3034" w14:textId="64B2A246" w:rsidR="00604CC0" w:rsidRPr="00604CC0" w:rsidRDefault="00604CC0" w:rsidP="00604CC0">
      <w:pPr>
        <w:widowControl w:val="0"/>
        <w:spacing w:after="120" w:line="480" w:lineRule="auto"/>
        <w:jc w:val="both"/>
        <w:rPr>
          <w:b/>
        </w:rPr>
      </w:pPr>
      <w:r w:rsidRPr="00604CC0">
        <w:rPr>
          <w:b/>
        </w:rPr>
        <w:t>SUPPLEMENTAL FIGURE LEGENDS:</w:t>
      </w:r>
    </w:p>
    <w:p w14:paraId="6ED318BE" w14:textId="6B3763CD" w:rsidR="00FE57E5" w:rsidRPr="002505C9" w:rsidRDefault="00D116D1" w:rsidP="00604CC0">
      <w:pPr>
        <w:widowControl w:val="0"/>
        <w:spacing w:line="480" w:lineRule="auto"/>
        <w:jc w:val="both"/>
      </w:pPr>
      <w:r w:rsidRPr="002505C9">
        <w:rPr>
          <w:b/>
          <w:color w:val="000000"/>
        </w:rPr>
        <w:t>S</w:t>
      </w:r>
      <w:r w:rsidR="000D66F1" w:rsidRPr="002505C9">
        <w:rPr>
          <w:b/>
          <w:color w:val="000000"/>
        </w:rPr>
        <w:t>upplemental Figure 1.</w:t>
      </w:r>
      <w:r w:rsidR="00CA6EEA" w:rsidRPr="002505C9">
        <w:rPr>
          <w:b/>
          <w:color w:val="000000"/>
        </w:rPr>
        <w:t xml:space="preserve"> </w:t>
      </w:r>
      <w:r w:rsidR="00FE57E5" w:rsidRPr="002505C9">
        <w:rPr>
          <w:b/>
          <w:color w:val="000000"/>
        </w:rPr>
        <w:t xml:space="preserve">Cyclin D1 induces H3K9me2 and is independent of </w:t>
      </w:r>
      <w:proofErr w:type="spellStart"/>
      <w:r w:rsidR="00FE57E5" w:rsidRPr="002505C9">
        <w:rPr>
          <w:b/>
          <w:color w:val="000000"/>
        </w:rPr>
        <w:t>cdk</w:t>
      </w:r>
      <w:proofErr w:type="spellEnd"/>
      <w:r w:rsidR="00FE57E5" w:rsidRPr="002505C9">
        <w:rPr>
          <w:b/>
          <w:color w:val="000000"/>
        </w:rPr>
        <w:t xml:space="preserve">-binding function. </w:t>
      </w:r>
      <w:r w:rsidR="00FE57E5" w:rsidRPr="002505C9">
        <w:rPr>
          <w:rFonts w:eastAsia="Batang"/>
        </w:rPr>
        <w:t xml:space="preserve">Confocal microscopy of immunofluorescence for cyclin D1 (far red), nuclear staining with DAPI (blue), and </w:t>
      </w:r>
      <w:r w:rsidR="00FE57E5" w:rsidRPr="002505C9">
        <w:t>H3K9me2</w:t>
      </w:r>
      <w:r w:rsidR="00FE57E5" w:rsidRPr="002505C9">
        <w:rPr>
          <w:rFonts w:eastAsia="Batang"/>
        </w:rPr>
        <w:t xml:space="preserve"> (red) in </w:t>
      </w:r>
      <w:r w:rsidR="00FE57E5" w:rsidRPr="002505C9">
        <w:rPr>
          <w:i/>
        </w:rPr>
        <w:t>cyclin D1</w:t>
      </w:r>
      <w:r w:rsidR="00FE57E5" w:rsidRPr="002505C9">
        <w:rPr>
          <w:i/>
          <w:vertAlign w:val="superscript"/>
        </w:rPr>
        <w:t>-/-</w:t>
      </w:r>
      <w:r w:rsidR="00FE57E5" w:rsidRPr="002505C9">
        <w:t xml:space="preserve"> MEFs rescued with MSCV-cyclin D1</w:t>
      </w:r>
      <w:r w:rsidR="00F7188B" w:rsidRPr="002505C9">
        <w:rPr>
          <w:vertAlign w:val="superscript"/>
        </w:rPr>
        <w:t>WT</w:t>
      </w:r>
      <w:r w:rsidR="00F7188B" w:rsidRPr="002505C9">
        <w:t xml:space="preserve"> (wild type), </w:t>
      </w:r>
      <w:r w:rsidR="00964ED8" w:rsidRPr="002505C9">
        <w:t>MSCV-cyclin D1</w:t>
      </w:r>
      <w:r w:rsidR="00964ED8" w:rsidRPr="002505C9">
        <w:rPr>
          <w:vertAlign w:val="superscript"/>
        </w:rPr>
        <w:t>KE</w:t>
      </w:r>
      <w:r w:rsidR="00964ED8" w:rsidRPr="002505C9">
        <w:t xml:space="preserve"> (</w:t>
      </w:r>
      <w:r w:rsidR="00F7188B" w:rsidRPr="002505C9">
        <w:t>KE mutant</w:t>
      </w:r>
      <w:r w:rsidR="00964ED8" w:rsidRPr="002505C9">
        <w:t xml:space="preserve"> is defective in </w:t>
      </w:r>
      <w:proofErr w:type="spellStart"/>
      <w:r w:rsidR="00964ED8" w:rsidRPr="002505C9">
        <w:t>cdk</w:t>
      </w:r>
      <w:proofErr w:type="spellEnd"/>
      <w:r w:rsidR="00964ED8" w:rsidRPr="002505C9">
        <w:t xml:space="preserve"> binding),</w:t>
      </w:r>
      <w:r w:rsidR="00FE57E5" w:rsidRPr="002505C9">
        <w:rPr>
          <w:color w:val="000000"/>
        </w:rPr>
        <w:t xml:space="preserve"> or vector control. Scale bar, 20 </w:t>
      </w:r>
      <w:r w:rsidR="00FE57E5" w:rsidRPr="002505C9">
        <w:rPr>
          <w:rFonts w:ascii="Symbol" w:hAnsi="Symbol"/>
          <w:color w:val="000000"/>
        </w:rPr>
        <w:t></w:t>
      </w:r>
      <w:r w:rsidR="00FE57E5" w:rsidRPr="002505C9">
        <w:rPr>
          <w:color w:val="000000"/>
        </w:rPr>
        <w:t>m.</w:t>
      </w:r>
      <w:r w:rsidR="00F7188B" w:rsidRPr="002505C9">
        <w:rPr>
          <w:color w:val="000000"/>
        </w:rPr>
        <w:t xml:space="preserve"> H3K9me2 staining</w:t>
      </w:r>
      <w:r w:rsidR="00964ED8" w:rsidRPr="002505C9">
        <w:rPr>
          <w:color w:val="000000"/>
        </w:rPr>
        <w:t xml:space="preserve"> is restored in </w:t>
      </w:r>
      <w:r w:rsidR="00964ED8" w:rsidRPr="002505C9">
        <w:rPr>
          <w:i/>
          <w:color w:val="000000"/>
        </w:rPr>
        <w:t>cyclin D1</w:t>
      </w:r>
      <w:r w:rsidR="00964ED8" w:rsidRPr="002505C9">
        <w:rPr>
          <w:i/>
          <w:color w:val="000000"/>
          <w:vertAlign w:val="superscript"/>
        </w:rPr>
        <w:t>-/-</w:t>
      </w:r>
      <w:r w:rsidR="00964ED8" w:rsidRPr="002505C9">
        <w:rPr>
          <w:color w:val="000000"/>
        </w:rPr>
        <w:t xml:space="preserve"> MEF</w:t>
      </w:r>
      <w:r w:rsidR="00F7188B" w:rsidRPr="002505C9">
        <w:rPr>
          <w:color w:val="000000"/>
        </w:rPr>
        <w:t xml:space="preserve"> with </w:t>
      </w:r>
      <w:r w:rsidR="00C36375" w:rsidRPr="002505C9">
        <w:rPr>
          <w:color w:val="000000"/>
        </w:rPr>
        <w:t xml:space="preserve">either </w:t>
      </w:r>
      <w:r w:rsidR="00C36375" w:rsidRPr="002505C9">
        <w:t>MSCV-cyclin D1</w:t>
      </w:r>
      <w:r w:rsidR="00C36375" w:rsidRPr="002505C9">
        <w:rPr>
          <w:vertAlign w:val="superscript"/>
        </w:rPr>
        <w:t>WT</w:t>
      </w:r>
      <w:r w:rsidR="00C36375" w:rsidRPr="002505C9">
        <w:t xml:space="preserve"> (wild type), MSCV-cyclin D1</w:t>
      </w:r>
      <w:r w:rsidR="00C36375" w:rsidRPr="002505C9">
        <w:rPr>
          <w:vertAlign w:val="superscript"/>
        </w:rPr>
        <w:t>KE</w:t>
      </w:r>
      <w:r w:rsidR="001742EC" w:rsidRPr="002505C9">
        <w:t>.</w:t>
      </w:r>
    </w:p>
    <w:p w14:paraId="5CA523D1" w14:textId="77777777" w:rsidR="002505C9" w:rsidRPr="00604CC0" w:rsidRDefault="002505C9" w:rsidP="00604CC0">
      <w:pPr>
        <w:widowControl w:val="0"/>
        <w:spacing w:line="480" w:lineRule="auto"/>
        <w:jc w:val="both"/>
      </w:pPr>
    </w:p>
    <w:p w14:paraId="683CEB87" w14:textId="2E12C073" w:rsidR="002505C9" w:rsidRPr="002505C9" w:rsidRDefault="00C36375" w:rsidP="002505C9">
      <w:pPr>
        <w:spacing w:line="480" w:lineRule="auto"/>
        <w:jc w:val="both"/>
      </w:pPr>
      <w:r w:rsidRPr="002505C9">
        <w:rPr>
          <w:b/>
          <w:color w:val="000000"/>
        </w:rPr>
        <w:t xml:space="preserve">Supplemental Figure 2. </w:t>
      </w:r>
      <w:r w:rsidR="002561E1">
        <w:rPr>
          <w:b/>
          <w:color w:val="000000"/>
        </w:rPr>
        <w:t>Conformation of</w:t>
      </w:r>
      <w:r w:rsidR="002561E1" w:rsidRPr="002505C9">
        <w:rPr>
          <w:b/>
          <w:color w:val="000000"/>
        </w:rPr>
        <w:t xml:space="preserve"> </w:t>
      </w:r>
      <w:r w:rsidRPr="002561E1">
        <w:rPr>
          <w:b/>
          <w:color w:val="000000"/>
        </w:rPr>
        <w:t>cyclin D1</w:t>
      </w:r>
      <w:r w:rsidRPr="002505C9">
        <w:rPr>
          <w:b/>
          <w:color w:val="000000"/>
        </w:rPr>
        <w:t xml:space="preserve"> </w:t>
      </w:r>
      <w:r w:rsidR="002561E1">
        <w:rPr>
          <w:b/>
          <w:color w:val="000000"/>
        </w:rPr>
        <w:t>deletion</w:t>
      </w:r>
      <w:r w:rsidRPr="002505C9">
        <w:rPr>
          <w:b/>
          <w:color w:val="000000"/>
        </w:rPr>
        <w:t xml:space="preserve"> in </w:t>
      </w:r>
      <w:r w:rsidR="002D5980" w:rsidRPr="009B3C40">
        <w:rPr>
          <w:b/>
          <w:i/>
          <w:color w:val="000000"/>
        </w:rPr>
        <w:t>cyclin D1</w:t>
      </w:r>
      <w:r w:rsidR="002D5980">
        <w:rPr>
          <w:b/>
          <w:color w:val="000000"/>
        </w:rPr>
        <w:t xml:space="preserve"> conditional knock-out mouse</w:t>
      </w:r>
      <w:r w:rsidR="002D5980" w:rsidRPr="002505C9">
        <w:rPr>
          <w:b/>
          <w:color w:val="000000"/>
        </w:rPr>
        <w:t xml:space="preserve"> </w:t>
      </w:r>
      <w:r w:rsidRPr="002505C9">
        <w:rPr>
          <w:b/>
          <w:color w:val="000000"/>
        </w:rPr>
        <w:t>mammary gland epithelial cell</w:t>
      </w:r>
      <w:r w:rsidR="002561E1">
        <w:rPr>
          <w:b/>
          <w:color w:val="000000"/>
        </w:rPr>
        <w:t>s</w:t>
      </w:r>
      <w:r w:rsidRPr="00EB3EB7">
        <w:rPr>
          <w:color w:val="000000"/>
        </w:rPr>
        <w:t xml:space="preserve">. </w:t>
      </w:r>
      <w:r w:rsidR="000F3442" w:rsidRPr="00EB3EB7">
        <w:rPr>
          <w:color w:val="000000"/>
        </w:rPr>
        <w:t xml:space="preserve">(A) Genomic analysis of the transgenic mice for the cyclin D1 </w:t>
      </w:r>
      <w:proofErr w:type="spellStart"/>
      <w:r w:rsidR="000F3442" w:rsidRPr="00EB3EB7">
        <w:rPr>
          <w:color w:val="000000"/>
        </w:rPr>
        <w:t>floxed</w:t>
      </w:r>
      <w:proofErr w:type="spellEnd"/>
      <w:r w:rsidR="000F3442" w:rsidRPr="00EB3EB7">
        <w:rPr>
          <w:color w:val="000000"/>
        </w:rPr>
        <w:t xml:space="preserve"> </w:t>
      </w:r>
      <w:proofErr w:type="spellStart"/>
      <w:r w:rsidR="000F3442" w:rsidRPr="00EB3EB7">
        <w:rPr>
          <w:color w:val="000000"/>
        </w:rPr>
        <w:t>allel</w:t>
      </w:r>
      <w:proofErr w:type="spellEnd"/>
      <w:r w:rsidR="000F3442" w:rsidRPr="00EB3EB7">
        <w:rPr>
          <w:color w:val="000000"/>
        </w:rPr>
        <w:t xml:space="preserve">, (B) for the presence of the </w:t>
      </w:r>
      <w:proofErr w:type="spellStart"/>
      <w:r w:rsidR="000F3442" w:rsidRPr="00EB3EB7">
        <w:rPr>
          <w:color w:val="000000"/>
        </w:rPr>
        <w:t>mTmG</w:t>
      </w:r>
      <w:proofErr w:type="spellEnd"/>
      <w:r w:rsidR="000F3442" w:rsidRPr="00EB3EB7">
        <w:rPr>
          <w:color w:val="000000"/>
        </w:rPr>
        <w:t xml:space="preserve"> fusion allele and (C)</w:t>
      </w:r>
      <w:r w:rsidR="000F3442">
        <w:rPr>
          <w:color w:val="000000"/>
        </w:rPr>
        <w:t>,</w:t>
      </w:r>
      <w:r w:rsidR="000F3442" w:rsidRPr="00EB3EB7">
        <w:rPr>
          <w:color w:val="000000"/>
        </w:rPr>
        <w:t xml:space="preserve"> homozygous Cre-ErT2</w:t>
      </w:r>
      <w:r w:rsidR="000F3442">
        <w:rPr>
          <w:color w:val="000000"/>
        </w:rPr>
        <w:t xml:space="preserve"> as described in the Materials and Methods</w:t>
      </w:r>
      <w:r w:rsidR="007C6E84">
        <w:rPr>
          <w:color w:val="000000"/>
        </w:rPr>
        <w:t>.</w:t>
      </w:r>
      <w:r w:rsidR="000F3442">
        <w:rPr>
          <w:color w:val="000000"/>
        </w:rPr>
        <w:t xml:space="preserve"> (D)</w:t>
      </w:r>
      <w:r w:rsidR="000F3442">
        <w:rPr>
          <w:b/>
          <w:color w:val="000000"/>
        </w:rPr>
        <w:t xml:space="preserve"> </w:t>
      </w:r>
      <w:r w:rsidRPr="002505C9">
        <w:t xml:space="preserve">Immunohistochemistry staining </w:t>
      </w:r>
      <w:r w:rsidRPr="002505C9">
        <w:rPr>
          <w:color w:val="000000"/>
        </w:rPr>
        <w:t xml:space="preserve">of cyclin D1 </w:t>
      </w:r>
      <w:r w:rsidRPr="002505C9">
        <w:t xml:space="preserve">on paraffin embedded mammary gland sections in </w:t>
      </w:r>
      <w:r w:rsidRPr="002505C9">
        <w:rPr>
          <w:i/>
        </w:rPr>
        <w:t>cyclin D1</w:t>
      </w:r>
      <w:r w:rsidRPr="002505C9">
        <w:rPr>
          <w:i/>
          <w:vertAlign w:val="superscript"/>
        </w:rPr>
        <w:t>wt/wt</w:t>
      </w:r>
      <w:r w:rsidR="007C6E84">
        <w:rPr>
          <w:i/>
        </w:rPr>
        <w:t>-</w:t>
      </w:r>
      <w:r w:rsidRPr="002505C9">
        <w:rPr>
          <w:i/>
        </w:rPr>
        <w:t>Rosa26</w:t>
      </w:r>
      <w:r w:rsidRPr="002505C9">
        <w:rPr>
          <w:i/>
          <w:vertAlign w:val="superscript"/>
        </w:rPr>
        <w:t xml:space="preserve">CreERT2/CreERT2 </w:t>
      </w:r>
      <w:r w:rsidRPr="002505C9">
        <w:t>mice and c</w:t>
      </w:r>
      <w:r w:rsidRPr="002505C9">
        <w:rPr>
          <w:i/>
        </w:rPr>
        <w:t>yclin D1</w:t>
      </w:r>
      <w:r w:rsidRPr="002505C9">
        <w:rPr>
          <w:i/>
          <w:vertAlign w:val="superscript"/>
        </w:rPr>
        <w:t>fl/fl</w:t>
      </w:r>
      <w:r w:rsidR="007C6E84" w:rsidRPr="00EB3EB7">
        <w:rPr>
          <w:i/>
        </w:rPr>
        <w:t>-</w:t>
      </w:r>
      <w:r w:rsidRPr="002505C9">
        <w:rPr>
          <w:i/>
        </w:rPr>
        <w:t>Rosa26</w:t>
      </w:r>
      <w:r w:rsidRPr="002505C9">
        <w:rPr>
          <w:i/>
          <w:vertAlign w:val="superscript"/>
        </w:rPr>
        <w:t>CreERT2/CreERT2</w:t>
      </w:r>
      <w:r w:rsidRPr="002505C9">
        <w:t xml:space="preserve"> mice treated with tamoxifen</w:t>
      </w:r>
      <w:r w:rsidR="000F3442">
        <w:t xml:space="preserve"> with quantitation shown as mean </w:t>
      </w:r>
      <w:r w:rsidR="002561E1" w:rsidRPr="002505C9">
        <w:rPr>
          <w:color w:val="000000"/>
        </w:rPr>
        <w:sym w:font="Symbol" w:char="F0B1"/>
      </w:r>
      <w:r w:rsidR="000F3442">
        <w:t xml:space="preserve"> SEM. </w:t>
      </w:r>
    </w:p>
    <w:p w14:paraId="431D3988" w14:textId="77777777" w:rsidR="00A47915" w:rsidRPr="002505C9" w:rsidRDefault="00A47915" w:rsidP="00604CC0">
      <w:pPr>
        <w:spacing w:line="480" w:lineRule="auto"/>
        <w:jc w:val="both"/>
      </w:pPr>
    </w:p>
    <w:p w14:paraId="03ADBAB5" w14:textId="757C6F12" w:rsidR="00A47915" w:rsidRPr="002505C9" w:rsidRDefault="00A47915" w:rsidP="00EB3EB7">
      <w:pPr>
        <w:pStyle w:val="NormalWeb"/>
        <w:spacing w:before="0" w:beforeAutospacing="0" w:after="0" w:afterAutospacing="0" w:line="480" w:lineRule="auto"/>
        <w:jc w:val="both"/>
        <w:outlineLvl w:val="0"/>
        <w:rPr>
          <w:color w:val="000000"/>
        </w:rPr>
      </w:pPr>
      <w:r w:rsidRPr="002505C9">
        <w:rPr>
          <w:b/>
          <w:color w:val="000000"/>
        </w:rPr>
        <w:t>Supplemental Figure 3. Comparative analysis of G9a and cyclin D1 DNA bound regions</w:t>
      </w:r>
      <w:r w:rsidR="007C6E84">
        <w:rPr>
          <w:b/>
          <w:color w:val="000000"/>
        </w:rPr>
        <w:t xml:space="preserve">. </w:t>
      </w:r>
      <w:r w:rsidRPr="002505C9">
        <w:rPr>
          <w:color w:val="000000"/>
        </w:rPr>
        <w:t>Mouse genomic map of cyclin D1 and G9a Chip-</w:t>
      </w:r>
      <w:proofErr w:type="spellStart"/>
      <w:r w:rsidRPr="002505C9">
        <w:rPr>
          <w:color w:val="000000"/>
        </w:rPr>
        <w:t>Seq</w:t>
      </w:r>
      <w:proofErr w:type="spellEnd"/>
      <w:r w:rsidRPr="002505C9">
        <w:rPr>
          <w:color w:val="000000"/>
        </w:rPr>
        <w:t xml:space="preserve"> intervals relative to protein coding genes. </w:t>
      </w:r>
    </w:p>
    <w:p w14:paraId="195DA45D" w14:textId="77777777" w:rsidR="00B635F9" w:rsidRPr="002505C9" w:rsidRDefault="00B635F9" w:rsidP="00604CC0">
      <w:pPr>
        <w:pStyle w:val="NormalWeb"/>
        <w:spacing w:before="0" w:beforeAutospacing="0" w:after="0" w:afterAutospacing="0" w:line="480" w:lineRule="auto"/>
        <w:jc w:val="both"/>
        <w:rPr>
          <w:b/>
          <w:color w:val="000000"/>
        </w:rPr>
      </w:pPr>
    </w:p>
    <w:p w14:paraId="2DCEDB7B" w14:textId="3FA2B3D3" w:rsidR="00A47915" w:rsidRPr="002505C9" w:rsidRDefault="00F91034" w:rsidP="002505C9">
      <w:pPr>
        <w:pStyle w:val="NormalWeb"/>
        <w:spacing w:before="0" w:beforeAutospacing="0" w:after="0" w:afterAutospacing="0" w:line="480" w:lineRule="auto"/>
        <w:jc w:val="both"/>
        <w:rPr>
          <w:color w:val="000000"/>
          <w:kern w:val="24"/>
        </w:rPr>
      </w:pPr>
      <w:r w:rsidRPr="002505C9">
        <w:rPr>
          <w:b/>
          <w:color w:val="000000"/>
        </w:rPr>
        <w:t xml:space="preserve">Supplemental Figure </w:t>
      </w:r>
      <w:r w:rsidR="00B502C1" w:rsidRPr="002505C9">
        <w:rPr>
          <w:b/>
          <w:color w:val="000000"/>
        </w:rPr>
        <w:t>4</w:t>
      </w:r>
      <w:r w:rsidRPr="002505C9">
        <w:rPr>
          <w:b/>
          <w:color w:val="000000"/>
        </w:rPr>
        <w:t xml:space="preserve">. </w:t>
      </w:r>
      <w:r w:rsidR="002028ED" w:rsidRPr="002505C9">
        <w:rPr>
          <w:b/>
          <w:color w:val="000000"/>
        </w:rPr>
        <w:t xml:space="preserve">Chromosomal alignment of Cyclin D1 </w:t>
      </w:r>
      <w:proofErr w:type="spellStart"/>
      <w:r w:rsidR="002028ED" w:rsidRPr="002505C9">
        <w:rPr>
          <w:b/>
          <w:color w:val="000000"/>
        </w:rPr>
        <w:t>ChIP</w:t>
      </w:r>
      <w:proofErr w:type="spellEnd"/>
      <w:r w:rsidR="002028ED" w:rsidRPr="002505C9">
        <w:rPr>
          <w:b/>
          <w:color w:val="000000"/>
        </w:rPr>
        <w:t xml:space="preserve"> </w:t>
      </w:r>
      <w:proofErr w:type="spellStart"/>
      <w:r w:rsidR="002028ED" w:rsidRPr="002505C9">
        <w:rPr>
          <w:b/>
          <w:color w:val="000000"/>
        </w:rPr>
        <w:t>Seq</w:t>
      </w:r>
      <w:proofErr w:type="spellEnd"/>
      <w:r w:rsidR="002028ED" w:rsidRPr="002505C9">
        <w:rPr>
          <w:b/>
          <w:color w:val="000000"/>
        </w:rPr>
        <w:t xml:space="preserve"> and G9a </w:t>
      </w:r>
      <w:proofErr w:type="spellStart"/>
      <w:r w:rsidR="002028ED" w:rsidRPr="002505C9">
        <w:rPr>
          <w:b/>
          <w:color w:val="000000"/>
        </w:rPr>
        <w:t>ChIP</w:t>
      </w:r>
      <w:proofErr w:type="spellEnd"/>
      <w:r w:rsidR="002028ED" w:rsidRPr="002505C9">
        <w:rPr>
          <w:b/>
          <w:color w:val="000000"/>
        </w:rPr>
        <w:t xml:space="preserve"> Seq. </w:t>
      </w:r>
      <w:r w:rsidRPr="002505C9">
        <w:rPr>
          <w:color w:val="000000"/>
          <w:kern w:val="24"/>
        </w:rPr>
        <w:t xml:space="preserve">Depicted are tag density profiles for cyclin D1 intervals (red) and G9a intervals (blue) with respect to the identified genes. Profiles generated by Integrated Genome Browser are depicted for enriched regions binding G9a and the same region of cyclin D1 </w:t>
      </w:r>
      <w:proofErr w:type="spellStart"/>
      <w:r w:rsidRPr="002505C9">
        <w:rPr>
          <w:color w:val="000000"/>
          <w:kern w:val="24"/>
        </w:rPr>
        <w:t>ChIP</w:t>
      </w:r>
      <w:proofErr w:type="spellEnd"/>
      <w:r w:rsidRPr="002505C9">
        <w:rPr>
          <w:color w:val="000000"/>
          <w:kern w:val="24"/>
        </w:rPr>
        <w:t xml:space="preserve">-Seq. Enriched intervals are designated by an </w:t>
      </w:r>
      <w:r w:rsidRPr="002505C9">
        <w:rPr>
          <w:color w:val="FF0000"/>
          <w:kern w:val="24"/>
        </w:rPr>
        <w:t>*</w:t>
      </w:r>
      <w:r w:rsidRPr="00604CC0">
        <w:rPr>
          <w:color w:val="FF0000"/>
          <w:kern w:val="24"/>
        </w:rPr>
        <w:t xml:space="preserve"> </w:t>
      </w:r>
      <w:r w:rsidRPr="002505C9">
        <w:rPr>
          <w:color w:val="000000"/>
          <w:kern w:val="24"/>
        </w:rPr>
        <w:t xml:space="preserve">for cyclin D1 and a </w:t>
      </w:r>
      <w:r w:rsidRPr="002505C9">
        <w:rPr>
          <w:color w:val="0066FF"/>
          <w:kern w:val="24"/>
        </w:rPr>
        <w:t>*</w:t>
      </w:r>
      <w:r w:rsidRPr="002505C9">
        <w:rPr>
          <w:color w:val="000000"/>
          <w:kern w:val="24"/>
        </w:rPr>
        <w:t xml:space="preserve"> for G9a. Tag density profiles are not drawn to scale. </w:t>
      </w:r>
      <w:r w:rsidR="00A47915" w:rsidRPr="002505C9">
        <w:rPr>
          <w:color w:val="000000"/>
          <w:kern w:val="24"/>
        </w:rPr>
        <w:t xml:space="preserve">The genes </w:t>
      </w:r>
      <w:r w:rsidR="00A47915" w:rsidRPr="002505C9">
        <w:t xml:space="preserve">that bound both cyclin D1 and G9a in </w:t>
      </w:r>
      <w:proofErr w:type="spellStart"/>
      <w:r w:rsidR="00A47915" w:rsidRPr="002505C9">
        <w:t>ChIP-Seq</w:t>
      </w:r>
      <w:proofErr w:type="spellEnd"/>
      <w:r w:rsidR="00A47915" w:rsidRPr="002505C9">
        <w:rPr>
          <w:color w:val="000000"/>
          <w:kern w:val="24"/>
        </w:rPr>
        <w:t xml:space="preserve"> were identified within the </w:t>
      </w:r>
      <w:r w:rsidR="00A47915" w:rsidRPr="002505C9">
        <w:t xml:space="preserve">gene-ontology term target of neuronal differentiation. </w:t>
      </w:r>
      <w:r w:rsidR="00A47915" w:rsidRPr="002505C9">
        <w:rPr>
          <w:color w:val="000000"/>
          <w:kern w:val="24"/>
        </w:rPr>
        <w:t xml:space="preserve">Individual analysis of target genes </w:t>
      </w:r>
      <w:r w:rsidR="007C6E84">
        <w:rPr>
          <w:color w:val="000000"/>
          <w:kern w:val="24"/>
        </w:rPr>
        <w:t xml:space="preserve">is </w:t>
      </w:r>
      <w:r w:rsidR="00A47915" w:rsidRPr="002505C9">
        <w:rPr>
          <w:color w:val="000000"/>
          <w:kern w:val="24"/>
        </w:rPr>
        <w:t xml:space="preserve">shown for </w:t>
      </w:r>
      <w:proofErr w:type="spellStart"/>
      <w:r w:rsidR="00A47915" w:rsidRPr="002505C9">
        <w:rPr>
          <w:color w:val="000000"/>
          <w:kern w:val="24"/>
        </w:rPr>
        <w:t>ChIP</w:t>
      </w:r>
      <w:proofErr w:type="spellEnd"/>
      <w:r w:rsidR="00A47915" w:rsidRPr="002505C9">
        <w:rPr>
          <w:color w:val="000000"/>
          <w:kern w:val="24"/>
        </w:rPr>
        <w:t>-Seq. (A</w:t>
      </w:r>
      <w:r w:rsidR="007C6E84">
        <w:rPr>
          <w:color w:val="000000"/>
          <w:kern w:val="24"/>
        </w:rPr>
        <w:t xml:space="preserve">) CaCna2d4, (B) Kcne2, (C) Dlgap3, (D) Stx3, (E) Glra1, (F) </w:t>
      </w:r>
      <w:proofErr w:type="spellStart"/>
      <w:r w:rsidR="007C6E84">
        <w:rPr>
          <w:color w:val="000000"/>
          <w:kern w:val="24"/>
        </w:rPr>
        <w:t>Sncb</w:t>
      </w:r>
      <w:proofErr w:type="spellEnd"/>
      <w:r w:rsidR="007C6E84">
        <w:rPr>
          <w:color w:val="000000"/>
          <w:kern w:val="24"/>
        </w:rPr>
        <w:t xml:space="preserve"> and (G) Scn2a1</w:t>
      </w:r>
      <w:r w:rsidR="00A47915" w:rsidRPr="002505C9">
        <w:rPr>
          <w:color w:val="000000"/>
          <w:kern w:val="24"/>
        </w:rPr>
        <w:t xml:space="preserve">. </w:t>
      </w:r>
    </w:p>
    <w:p w14:paraId="478FDEE6" w14:textId="77777777" w:rsidR="005B6567" w:rsidRPr="002505C9" w:rsidRDefault="005B6567" w:rsidP="00604CC0">
      <w:pPr>
        <w:pStyle w:val="NormalWeb"/>
        <w:spacing w:before="0" w:beforeAutospacing="0" w:after="0" w:afterAutospacing="0" w:line="480" w:lineRule="auto"/>
        <w:jc w:val="both"/>
        <w:rPr>
          <w:b/>
          <w:color w:val="000000"/>
        </w:rPr>
      </w:pPr>
    </w:p>
    <w:p w14:paraId="6862657B" w14:textId="34774F41" w:rsidR="005B6567" w:rsidRDefault="00B635F9" w:rsidP="00604CC0">
      <w:pPr>
        <w:pStyle w:val="NormalWeb"/>
        <w:spacing w:before="0" w:beforeAutospacing="0" w:after="0" w:afterAutospacing="0" w:line="480" w:lineRule="auto"/>
        <w:jc w:val="both"/>
        <w:rPr>
          <w:color w:val="000000"/>
        </w:rPr>
      </w:pPr>
      <w:r w:rsidRPr="002505C9">
        <w:rPr>
          <w:b/>
          <w:color w:val="000000"/>
        </w:rPr>
        <w:t xml:space="preserve">Supplemental Figure </w:t>
      </w:r>
      <w:r w:rsidR="007F2A4A">
        <w:rPr>
          <w:b/>
          <w:color w:val="000000"/>
        </w:rPr>
        <w:t>5</w:t>
      </w:r>
      <w:r w:rsidRPr="002505C9">
        <w:rPr>
          <w:b/>
          <w:color w:val="000000"/>
        </w:rPr>
        <w:t xml:space="preserve">.  Genomic co-localization of Cyclin D1 and G9a </w:t>
      </w:r>
      <w:proofErr w:type="spellStart"/>
      <w:r w:rsidRPr="002505C9">
        <w:rPr>
          <w:b/>
          <w:color w:val="000000"/>
        </w:rPr>
        <w:t>ChIP</w:t>
      </w:r>
      <w:proofErr w:type="spellEnd"/>
      <w:r w:rsidRPr="002505C9">
        <w:rPr>
          <w:b/>
          <w:color w:val="000000"/>
        </w:rPr>
        <w:t xml:space="preserve">-qPCR.  </w:t>
      </w:r>
      <w:r w:rsidRPr="002505C9">
        <w:rPr>
          <w:color w:val="000000"/>
        </w:rPr>
        <w:t>(A,</w:t>
      </w:r>
      <w:r w:rsidR="001742EC" w:rsidRPr="002505C9">
        <w:rPr>
          <w:color w:val="000000"/>
        </w:rPr>
        <w:t xml:space="preserve"> </w:t>
      </w:r>
      <w:r w:rsidRPr="002505C9">
        <w:rPr>
          <w:color w:val="000000"/>
        </w:rPr>
        <w:t>C,</w:t>
      </w:r>
      <w:r w:rsidRPr="002505C9" w:rsidDel="00290849">
        <w:rPr>
          <w:color w:val="000000"/>
        </w:rPr>
        <w:t xml:space="preserve"> </w:t>
      </w:r>
      <w:r w:rsidRPr="002505C9">
        <w:rPr>
          <w:color w:val="000000"/>
        </w:rPr>
        <w:t>E,</w:t>
      </w:r>
      <w:r w:rsidR="001742EC" w:rsidRPr="002505C9">
        <w:rPr>
          <w:color w:val="000000"/>
        </w:rPr>
        <w:t xml:space="preserve"> </w:t>
      </w:r>
      <w:r w:rsidRPr="002505C9">
        <w:rPr>
          <w:color w:val="000000"/>
        </w:rPr>
        <w:t>G,</w:t>
      </w:r>
      <w:r w:rsidR="001742EC" w:rsidRPr="002505C9">
        <w:rPr>
          <w:color w:val="000000"/>
        </w:rPr>
        <w:t xml:space="preserve"> </w:t>
      </w:r>
      <w:r w:rsidRPr="002505C9">
        <w:rPr>
          <w:color w:val="000000"/>
        </w:rPr>
        <w:t>I,</w:t>
      </w:r>
      <w:r w:rsidR="001742EC" w:rsidRPr="002505C9">
        <w:rPr>
          <w:color w:val="000000"/>
        </w:rPr>
        <w:t xml:space="preserve"> </w:t>
      </w:r>
      <w:r w:rsidRPr="002505C9">
        <w:rPr>
          <w:color w:val="000000"/>
        </w:rPr>
        <w:t>K,</w:t>
      </w:r>
      <w:r w:rsidR="001742EC" w:rsidRPr="002505C9">
        <w:rPr>
          <w:color w:val="000000"/>
        </w:rPr>
        <w:t xml:space="preserve"> </w:t>
      </w:r>
      <w:r w:rsidR="008436F8">
        <w:rPr>
          <w:color w:val="000000"/>
        </w:rPr>
        <w:t xml:space="preserve">and </w:t>
      </w:r>
      <w:r w:rsidRPr="002505C9">
        <w:rPr>
          <w:color w:val="000000"/>
        </w:rPr>
        <w:t>M)</w:t>
      </w:r>
      <w:r w:rsidRPr="002505C9">
        <w:rPr>
          <w:b/>
          <w:color w:val="000000"/>
        </w:rPr>
        <w:t xml:space="preserve"> </w:t>
      </w:r>
      <w:r w:rsidRPr="002505C9">
        <w:t xml:space="preserve">FLAG (FLAG-Cyclin D1) </w:t>
      </w:r>
      <w:proofErr w:type="spellStart"/>
      <w:r w:rsidRPr="002505C9">
        <w:t>ChIP</w:t>
      </w:r>
      <w:proofErr w:type="spellEnd"/>
      <w:r w:rsidRPr="002505C9">
        <w:t xml:space="preserve">-qPCR analysis of the neuronal differentiation target genes in </w:t>
      </w:r>
      <w:r w:rsidRPr="002505C9">
        <w:rPr>
          <w:i/>
        </w:rPr>
        <w:t>cyclin D1</w:t>
      </w:r>
      <w:r w:rsidRPr="002505C9">
        <w:rPr>
          <w:i/>
          <w:vertAlign w:val="superscript"/>
        </w:rPr>
        <w:t xml:space="preserve">-/- </w:t>
      </w:r>
      <w:r w:rsidRPr="002505C9">
        <w:t xml:space="preserve">plus GFP vector vs </w:t>
      </w:r>
      <w:r w:rsidRPr="002505C9">
        <w:rPr>
          <w:i/>
        </w:rPr>
        <w:t>cyclin D1</w:t>
      </w:r>
      <w:r w:rsidRPr="002505C9">
        <w:rPr>
          <w:i/>
          <w:vertAlign w:val="superscript"/>
        </w:rPr>
        <w:t>-/-</w:t>
      </w:r>
      <w:r w:rsidRPr="002505C9">
        <w:rPr>
          <w:i/>
        </w:rPr>
        <w:t xml:space="preserve"> </w:t>
      </w:r>
      <w:r w:rsidRPr="002505C9">
        <w:t>plus cyclin D1</w:t>
      </w:r>
      <w:r w:rsidRPr="002505C9">
        <w:rPr>
          <w:vertAlign w:val="superscript"/>
        </w:rPr>
        <w:t>WT</w:t>
      </w:r>
      <w:r w:rsidRPr="002505C9">
        <w:t xml:space="preserve"> rescue MEFs, and (B,</w:t>
      </w:r>
      <w:r w:rsidR="001742EC" w:rsidRPr="002505C9">
        <w:t xml:space="preserve"> </w:t>
      </w:r>
      <w:r w:rsidRPr="002505C9">
        <w:t>D,</w:t>
      </w:r>
      <w:r w:rsidR="001742EC" w:rsidRPr="002505C9">
        <w:t xml:space="preserve"> </w:t>
      </w:r>
      <w:r w:rsidRPr="002505C9">
        <w:t>F,</w:t>
      </w:r>
      <w:r w:rsidR="001742EC" w:rsidRPr="002505C9">
        <w:t xml:space="preserve"> </w:t>
      </w:r>
      <w:r w:rsidRPr="002505C9">
        <w:t>H,</w:t>
      </w:r>
      <w:r w:rsidR="001742EC" w:rsidRPr="002505C9">
        <w:t xml:space="preserve"> </w:t>
      </w:r>
      <w:r w:rsidRPr="002505C9">
        <w:t>J,</w:t>
      </w:r>
      <w:r w:rsidR="003F3E12" w:rsidRPr="002505C9">
        <w:t xml:space="preserve"> </w:t>
      </w:r>
      <w:r w:rsidRPr="002505C9">
        <w:t>L</w:t>
      </w:r>
      <w:r w:rsidR="008436F8">
        <w:t xml:space="preserve"> and</w:t>
      </w:r>
      <w:r w:rsidR="001742EC" w:rsidRPr="002505C9">
        <w:t xml:space="preserve"> </w:t>
      </w:r>
      <w:r w:rsidRPr="002505C9">
        <w:t xml:space="preserve">N) G9a </w:t>
      </w:r>
      <w:proofErr w:type="spellStart"/>
      <w:r w:rsidRPr="002505C9">
        <w:t>ChIP</w:t>
      </w:r>
      <w:proofErr w:type="spellEnd"/>
      <w:r w:rsidRPr="002505C9">
        <w:t xml:space="preserve">-qPCR of the same target genes in </w:t>
      </w:r>
      <w:r w:rsidRPr="002505C9">
        <w:rPr>
          <w:i/>
        </w:rPr>
        <w:t>G9a</w:t>
      </w:r>
      <w:r w:rsidRPr="002505C9">
        <w:rPr>
          <w:i/>
          <w:vertAlign w:val="superscript"/>
        </w:rPr>
        <w:t xml:space="preserve">-/- </w:t>
      </w:r>
      <w:r w:rsidRPr="002505C9">
        <w:t xml:space="preserve">plus vector vs </w:t>
      </w:r>
      <w:r w:rsidRPr="002505C9">
        <w:rPr>
          <w:i/>
        </w:rPr>
        <w:t>G9a</w:t>
      </w:r>
      <w:r w:rsidRPr="002505C9">
        <w:rPr>
          <w:i/>
          <w:vertAlign w:val="superscript"/>
        </w:rPr>
        <w:t>-/-</w:t>
      </w:r>
      <w:r w:rsidRPr="002505C9">
        <w:rPr>
          <w:i/>
        </w:rPr>
        <w:t xml:space="preserve"> </w:t>
      </w:r>
      <w:r w:rsidRPr="002505C9">
        <w:t>plus G9a</w:t>
      </w:r>
      <w:r w:rsidRPr="002505C9">
        <w:rPr>
          <w:vertAlign w:val="superscript"/>
        </w:rPr>
        <w:t>WT</w:t>
      </w:r>
      <w:r w:rsidRPr="002505C9">
        <w:rPr>
          <w:i/>
          <w:vertAlign w:val="superscript"/>
        </w:rPr>
        <w:t xml:space="preserve"> </w:t>
      </w:r>
      <w:r w:rsidRPr="002505C9">
        <w:t xml:space="preserve">rescue MEFs. H3K9me2 </w:t>
      </w:r>
      <w:proofErr w:type="spellStart"/>
      <w:r w:rsidRPr="002505C9">
        <w:t>ChIP</w:t>
      </w:r>
      <w:proofErr w:type="spellEnd"/>
      <w:r w:rsidRPr="002505C9">
        <w:t xml:space="preserve">-qPCR is conducted in each cell type with IgG as control. </w:t>
      </w:r>
      <w:r w:rsidRPr="002505C9">
        <w:rPr>
          <w:rFonts w:eastAsia="Batang"/>
          <w:color w:val="000000"/>
          <w:lang w:eastAsia="ko-KR"/>
        </w:rPr>
        <w:t xml:space="preserve">Data is shown as </w:t>
      </w:r>
      <w:r w:rsidRPr="002505C9">
        <w:rPr>
          <w:color w:val="000000"/>
        </w:rPr>
        <w:t xml:space="preserve">mean </w:t>
      </w:r>
      <w:r w:rsidRPr="002505C9">
        <w:rPr>
          <w:color w:val="000000"/>
        </w:rPr>
        <w:sym w:font="Symbol" w:char="F0B1"/>
      </w:r>
      <w:r w:rsidRPr="002505C9">
        <w:rPr>
          <w:color w:val="000000"/>
        </w:rPr>
        <w:t xml:space="preserve"> SEM </w:t>
      </w:r>
      <w:r w:rsidRPr="002505C9">
        <w:rPr>
          <w:rFonts w:eastAsia="Batang"/>
          <w:color w:val="000000"/>
          <w:lang w:eastAsia="ko-KR"/>
        </w:rPr>
        <w:t xml:space="preserve">for </w:t>
      </w:r>
      <w:proofErr w:type="spellStart"/>
      <w:r w:rsidRPr="002505C9">
        <w:rPr>
          <w:rFonts w:eastAsia="Batang"/>
          <w:color w:val="000000"/>
          <w:lang w:eastAsia="ko-KR"/>
        </w:rPr>
        <w:t>ChIP</w:t>
      </w:r>
      <w:proofErr w:type="spellEnd"/>
      <w:r w:rsidRPr="002505C9">
        <w:rPr>
          <w:rFonts w:eastAsia="Batang"/>
          <w:color w:val="000000"/>
          <w:lang w:eastAsia="ko-KR"/>
        </w:rPr>
        <w:t xml:space="preserve">-qPCR of FLAG (FLAG-cyclin D1) and H3K9me2 for target genes identified in </w:t>
      </w:r>
      <w:proofErr w:type="spellStart"/>
      <w:r w:rsidRPr="002505C9">
        <w:rPr>
          <w:rFonts w:eastAsia="Batang"/>
          <w:color w:val="000000"/>
          <w:lang w:eastAsia="ko-KR"/>
        </w:rPr>
        <w:t>ChIP-Seq</w:t>
      </w:r>
      <w:proofErr w:type="spellEnd"/>
      <w:r w:rsidRPr="002505C9">
        <w:rPr>
          <w:rFonts w:eastAsia="Batang"/>
          <w:color w:val="000000"/>
          <w:lang w:eastAsia="ko-KR"/>
        </w:rPr>
        <w:t xml:space="preserve"> including </w:t>
      </w:r>
      <w:r w:rsidRPr="002505C9">
        <w:rPr>
          <w:i/>
          <w:color w:val="000000"/>
          <w:kern w:val="24"/>
        </w:rPr>
        <w:t>Cacna2d4</w:t>
      </w:r>
      <w:r w:rsidRPr="002505C9">
        <w:rPr>
          <w:color w:val="000000"/>
          <w:kern w:val="24"/>
        </w:rPr>
        <w:t xml:space="preserve"> (</w:t>
      </w:r>
      <w:r w:rsidRPr="002505C9">
        <w:rPr>
          <w:rFonts w:eastAsia="Batang"/>
          <w:color w:val="000000"/>
          <w:lang w:eastAsia="ko-KR"/>
        </w:rPr>
        <w:t>A,</w:t>
      </w:r>
      <w:r w:rsidR="003F3E12" w:rsidRPr="002505C9">
        <w:rPr>
          <w:rFonts w:eastAsia="Batang"/>
          <w:color w:val="000000"/>
          <w:lang w:eastAsia="ko-KR"/>
        </w:rPr>
        <w:t xml:space="preserve"> </w:t>
      </w:r>
      <w:r w:rsidRPr="002505C9">
        <w:rPr>
          <w:rFonts w:eastAsia="Batang"/>
          <w:color w:val="000000"/>
          <w:lang w:eastAsia="ko-KR"/>
        </w:rPr>
        <w:t>B</w:t>
      </w:r>
      <w:r w:rsidRPr="002505C9">
        <w:rPr>
          <w:color w:val="000000"/>
          <w:kern w:val="24"/>
        </w:rPr>
        <w:t xml:space="preserve">), </w:t>
      </w:r>
      <w:r w:rsidRPr="002505C9">
        <w:rPr>
          <w:i/>
          <w:color w:val="000000"/>
          <w:kern w:val="24"/>
        </w:rPr>
        <w:t xml:space="preserve">Kcne2 </w:t>
      </w:r>
      <w:r w:rsidRPr="002505C9">
        <w:rPr>
          <w:color w:val="000000"/>
          <w:kern w:val="24"/>
        </w:rPr>
        <w:t>(C,</w:t>
      </w:r>
      <w:r w:rsidR="003F3E12" w:rsidRPr="002505C9">
        <w:rPr>
          <w:color w:val="000000"/>
          <w:kern w:val="24"/>
        </w:rPr>
        <w:t xml:space="preserve"> </w:t>
      </w:r>
      <w:r w:rsidRPr="002505C9">
        <w:rPr>
          <w:color w:val="000000"/>
          <w:kern w:val="24"/>
        </w:rPr>
        <w:t>D),</w:t>
      </w:r>
      <w:r w:rsidRPr="002505C9">
        <w:rPr>
          <w:i/>
          <w:color w:val="000000"/>
          <w:kern w:val="24"/>
        </w:rPr>
        <w:t xml:space="preserve"> Dlgap3</w:t>
      </w:r>
      <w:r w:rsidRPr="002505C9">
        <w:rPr>
          <w:color w:val="000000"/>
          <w:kern w:val="24"/>
        </w:rPr>
        <w:t xml:space="preserve"> (E,</w:t>
      </w:r>
      <w:r w:rsidR="003F3E12" w:rsidRPr="002505C9">
        <w:rPr>
          <w:color w:val="000000"/>
          <w:kern w:val="24"/>
        </w:rPr>
        <w:t xml:space="preserve"> </w:t>
      </w:r>
      <w:r w:rsidRPr="002505C9">
        <w:rPr>
          <w:color w:val="000000"/>
          <w:kern w:val="24"/>
        </w:rPr>
        <w:t>F),</w:t>
      </w:r>
      <w:r w:rsidRPr="002505C9">
        <w:rPr>
          <w:i/>
          <w:color w:val="000000"/>
          <w:kern w:val="24"/>
        </w:rPr>
        <w:t xml:space="preserve"> Stx3</w:t>
      </w:r>
      <w:r w:rsidRPr="002505C9">
        <w:rPr>
          <w:color w:val="000000"/>
          <w:kern w:val="24"/>
        </w:rPr>
        <w:t xml:space="preserve"> (G,</w:t>
      </w:r>
      <w:r w:rsidR="002505C9" w:rsidRPr="002505C9">
        <w:rPr>
          <w:color w:val="000000"/>
          <w:kern w:val="24"/>
        </w:rPr>
        <w:t xml:space="preserve"> </w:t>
      </w:r>
      <w:r w:rsidRPr="002505C9">
        <w:rPr>
          <w:color w:val="000000"/>
          <w:kern w:val="24"/>
        </w:rPr>
        <w:t xml:space="preserve">H), </w:t>
      </w:r>
      <w:r w:rsidRPr="002505C9">
        <w:rPr>
          <w:i/>
          <w:color w:val="000000"/>
          <w:kern w:val="24"/>
        </w:rPr>
        <w:t>Glra1</w:t>
      </w:r>
      <w:r w:rsidRPr="002505C9">
        <w:rPr>
          <w:color w:val="000000"/>
          <w:kern w:val="24"/>
        </w:rPr>
        <w:t xml:space="preserve"> (I,</w:t>
      </w:r>
      <w:r w:rsidR="002505C9" w:rsidRPr="002505C9">
        <w:rPr>
          <w:color w:val="000000"/>
          <w:kern w:val="24"/>
        </w:rPr>
        <w:t xml:space="preserve"> </w:t>
      </w:r>
      <w:r w:rsidRPr="002505C9">
        <w:rPr>
          <w:color w:val="000000"/>
          <w:kern w:val="24"/>
        </w:rPr>
        <w:t xml:space="preserve">J), </w:t>
      </w:r>
      <w:proofErr w:type="spellStart"/>
      <w:r w:rsidRPr="002505C9">
        <w:rPr>
          <w:i/>
          <w:color w:val="000000"/>
          <w:kern w:val="24"/>
        </w:rPr>
        <w:t>Sncb</w:t>
      </w:r>
      <w:proofErr w:type="spellEnd"/>
      <w:r w:rsidRPr="002505C9">
        <w:rPr>
          <w:color w:val="000000"/>
          <w:kern w:val="24"/>
        </w:rPr>
        <w:t xml:space="preserve"> (K,</w:t>
      </w:r>
      <w:r w:rsidR="002505C9" w:rsidRPr="002505C9">
        <w:rPr>
          <w:color w:val="000000"/>
          <w:kern w:val="24"/>
        </w:rPr>
        <w:t xml:space="preserve"> </w:t>
      </w:r>
      <w:r w:rsidRPr="002505C9">
        <w:rPr>
          <w:color w:val="000000"/>
          <w:kern w:val="24"/>
        </w:rPr>
        <w:t>L)</w:t>
      </w:r>
      <w:r w:rsidR="007C6E84">
        <w:rPr>
          <w:color w:val="000000"/>
          <w:kern w:val="24"/>
        </w:rPr>
        <w:t xml:space="preserve"> and</w:t>
      </w:r>
      <w:r w:rsidRPr="002505C9">
        <w:rPr>
          <w:color w:val="000000"/>
          <w:kern w:val="24"/>
        </w:rPr>
        <w:t xml:space="preserve"> </w:t>
      </w:r>
      <w:r w:rsidRPr="002505C9">
        <w:rPr>
          <w:i/>
          <w:color w:val="000000"/>
          <w:kern w:val="24"/>
        </w:rPr>
        <w:t xml:space="preserve">Scn2a1 </w:t>
      </w:r>
      <w:r w:rsidRPr="002505C9">
        <w:rPr>
          <w:color w:val="000000"/>
          <w:kern w:val="24"/>
        </w:rPr>
        <w:t>(M</w:t>
      </w:r>
      <w:r w:rsidR="001742EC" w:rsidRPr="002505C9">
        <w:rPr>
          <w:color w:val="000000"/>
          <w:kern w:val="24"/>
        </w:rPr>
        <w:t>, N</w:t>
      </w:r>
      <w:r w:rsidRPr="002505C9">
        <w:rPr>
          <w:color w:val="000000"/>
          <w:kern w:val="24"/>
        </w:rPr>
        <w:t>)</w:t>
      </w:r>
      <w:r w:rsidR="007C6E84">
        <w:rPr>
          <w:color w:val="000000"/>
          <w:kern w:val="24"/>
        </w:rPr>
        <w:t xml:space="preserve"> </w:t>
      </w:r>
      <w:r w:rsidRPr="002505C9">
        <w:rPr>
          <w:rFonts w:eastAsia="Batang"/>
          <w:color w:val="000000"/>
          <w:lang w:eastAsia="ko-KR"/>
        </w:rPr>
        <w:t xml:space="preserve">genes. Significant difference </w:t>
      </w:r>
      <w:proofErr w:type="gramStart"/>
      <w:r w:rsidRPr="002505C9">
        <w:rPr>
          <w:rFonts w:eastAsia="Batang"/>
          <w:color w:val="000000"/>
          <w:lang w:eastAsia="ko-KR"/>
        </w:rPr>
        <w:t>are</w:t>
      </w:r>
      <w:proofErr w:type="gramEnd"/>
      <w:r w:rsidRPr="002505C9">
        <w:rPr>
          <w:rFonts w:eastAsia="Batang"/>
          <w:color w:val="000000"/>
          <w:lang w:eastAsia="ko-KR"/>
        </w:rPr>
        <w:t xml:space="preserve"> shown as ** P&lt;0.01 or * P&lt;0.05 for </w:t>
      </w:r>
      <w:r w:rsidRPr="002505C9">
        <w:rPr>
          <w:i/>
          <w:color w:val="000000"/>
        </w:rPr>
        <w:t>cyclin D1</w:t>
      </w:r>
      <w:r w:rsidRPr="002505C9">
        <w:rPr>
          <w:i/>
          <w:color w:val="000000"/>
          <w:vertAlign w:val="superscript"/>
        </w:rPr>
        <w:t>-/-</w:t>
      </w:r>
      <w:r w:rsidRPr="002505C9">
        <w:rPr>
          <w:color w:val="000000"/>
        </w:rPr>
        <w:t xml:space="preserve"> plus GFP vector vs </w:t>
      </w:r>
      <w:r w:rsidRPr="002505C9">
        <w:rPr>
          <w:i/>
          <w:color w:val="000000"/>
        </w:rPr>
        <w:t>cyclin D1</w:t>
      </w:r>
      <w:r w:rsidRPr="002505C9">
        <w:rPr>
          <w:i/>
          <w:color w:val="000000"/>
          <w:vertAlign w:val="superscript"/>
        </w:rPr>
        <w:t>-/-</w:t>
      </w:r>
      <w:r w:rsidRPr="002505C9">
        <w:rPr>
          <w:color w:val="000000"/>
        </w:rPr>
        <w:t xml:space="preserve"> plus cy</w:t>
      </w:r>
      <w:r w:rsidR="007D34D4">
        <w:rPr>
          <w:color w:val="000000"/>
        </w:rPr>
        <w:t>c</w:t>
      </w:r>
      <w:r w:rsidRPr="002505C9">
        <w:rPr>
          <w:color w:val="000000"/>
        </w:rPr>
        <w:t>lin D1</w:t>
      </w:r>
      <w:r w:rsidRPr="002505C9">
        <w:rPr>
          <w:color w:val="000000"/>
          <w:vertAlign w:val="superscript"/>
        </w:rPr>
        <w:t>WT</w:t>
      </w:r>
      <w:r w:rsidRPr="002505C9">
        <w:rPr>
          <w:color w:val="000000"/>
        </w:rPr>
        <w:t xml:space="preserve"> (A,</w:t>
      </w:r>
      <w:r w:rsidR="001742EC" w:rsidRPr="002505C9">
        <w:rPr>
          <w:color w:val="000000"/>
        </w:rPr>
        <w:t xml:space="preserve"> </w:t>
      </w:r>
      <w:r w:rsidRPr="002505C9">
        <w:rPr>
          <w:color w:val="000000"/>
        </w:rPr>
        <w:t>C,</w:t>
      </w:r>
      <w:r w:rsidRPr="002505C9" w:rsidDel="00290849">
        <w:rPr>
          <w:color w:val="000000"/>
        </w:rPr>
        <w:t xml:space="preserve"> </w:t>
      </w:r>
      <w:r w:rsidRPr="002505C9">
        <w:rPr>
          <w:color w:val="000000"/>
        </w:rPr>
        <w:t>E,</w:t>
      </w:r>
      <w:r w:rsidR="001742EC" w:rsidRPr="002505C9">
        <w:rPr>
          <w:color w:val="000000"/>
        </w:rPr>
        <w:t xml:space="preserve"> </w:t>
      </w:r>
      <w:r w:rsidRPr="002505C9">
        <w:rPr>
          <w:color w:val="000000"/>
        </w:rPr>
        <w:t>G,</w:t>
      </w:r>
      <w:r w:rsidR="001742EC" w:rsidRPr="002505C9">
        <w:rPr>
          <w:color w:val="000000"/>
        </w:rPr>
        <w:t xml:space="preserve"> </w:t>
      </w:r>
      <w:r w:rsidRPr="002505C9">
        <w:rPr>
          <w:color w:val="000000"/>
        </w:rPr>
        <w:t>I,</w:t>
      </w:r>
      <w:r w:rsidR="001742EC" w:rsidRPr="002505C9">
        <w:rPr>
          <w:color w:val="000000"/>
        </w:rPr>
        <w:t xml:space="preserve"> </w:t>
      </w:r>
      <w:r w:rsidRPr="002505C9">
        <w:rPr>
          <w:color w:val="000000"/>
        </w:rPr>
        <w:t>K</w:t>
      </w:r>
      <w:r w:rsidR="008436F8">
        <w:rPr>
          <w:color w:val="000000"/>
        </w:rPr>
        <w:t xml:space="preserve"> and</w:t>
      </w:r>
      <w:r w:rsidR="001742EC" w:rsidRPr="002505C9">
        <w:rPr>
          <w:color w:val="000000"/>
        </w:rPr>
        <w:t xml:space="preserve"> </w:t>
      </w:r>
      <w:r w:rsidRPr="002505C9">
        <w:rPr>
          <w:color w:val="000000"/>
        </w:rPr>
        <w:t xml:space="preserve">M) </w:t>
      </w:r>
      <w:r w:rsidRPr="002505C9">
        <w:rPr>
          <w:rFonts w:eastAsia="Batang"/>
          <w:color w:val="000000"/>
          <w:lang w:eastAsia="ko-KR"/>
        </w:rPr>
        <w:t xml:space="preserve">or for </w:t>
      </w:r>
      <w:r w:rsidRPr="002505C9">
        <w:rPr>
          <w:i/>
          <w:color w:val="000000"/>
        </w:rPr>
        <w:t>G9a</w:t>
      </w:r>
      <w:r w:rsidRPr="002505C9">
        <w:rPr>
          <w:i/>
          <w:color w:val="000000"/>
          <w:vertAlign w:val="superscript"/>
        </w:rPr>
        <w:t>-/-</w:t>
      </w:r>
      <w:r w:rsidRPr="002505C9">
        <w:rPr>
          <w:color w:val="000000"/>
        </w:rPr>
        <w:t xml:space="preserve"> plus vector vs </w:t>
      </w:r>
      <w:r w:rsidRPr="002505C9">
        <w:rPr>
          <w:i/>
          <w:color w:val="000000"/>
        </w:rPr>
        <w:t>G9a</w:t>
      </w:r>
      <w:r w:rsidRPr="002505C9">
        <w:rPr>
          <w:i/>
          <w:color w:val="000000"/>
          <w:vertAlign w:val="superscript"/>
        </w:rPr>
        <w:t>-/-</w:t>
      </w:r>
      <w:r w:rsidRPr="002505C9">
        <w:rPr>
          <w:color w:val="000000"/>
        </w:rPr>
        <w:t xml:space="preserve"> plus G9a</w:t>
      </w:r>
      <w:r w:rsidRPr="002505C9">
        <w:rPr>
          <w:color w:val="000000"/>
          <w:vertAlign w:val="superscript"/>
        </w:rPr>
        <w:t>WT</w:t>
      </w:r>
      <w:r w:rsidRPr="002505C9">
        <w:rPr>
          <w:color w:val="000000"/>
        </w:rPr>
        <w:t xml:space="preserve"> (</w:t>
      </w:r>
      <w:r w:rsidRPr="002505C9">
        <w:t>B,</w:t>
      </w:r>
      <w:r w:rsidR="001742EC" w:rsidRPr="002505C9">
        <w:t xml:space="preserve"> </w:t>
      </w:r>
      <w:r w:rsidRPr="002505C9">
        <w:t>D,</w:t>
      </w:r>
      <w:r w:rsidR="001742EC" w:rsidRPr="002505C9">
        <w:t xml:space="preserve"> </w:t>
      </w:r>
      <w:r w:rsidRPr="002505C9">
        <w:t>F,</w:t>
      </w:r>
      <w:r w:rsidR="001742EC" w:rsidRPr="002505C9">
        <w:t xml:space="preserve"> </w:t>
      </w:r>
      <w:r w:rsidRPr="002505C9">
        <w:t>H,</w:t>
      </w:r>
      <w:r w:rsidR="001742EC" w:rsidRPr="002505C9">
        <w:t xml:space="preserve"> </w:t>
      </w:r>
      <w:r w:rsidRPr="002505C9">
        <w:t>J,</w:t>
      </w:r>
      <w:r w:rsidR="001742EC" w:rsidRPr="002505C9">
        <w:t xml:space="preserve"> </w:t>
      </w:r>
      <w:r w:rsidRPr="002505C9">
        <w:t>L</w:t>
      </w:r>
      <w:r w:rsidR="008436F8">
        <w:t xml:space="preserve"> and</w:t>
      </w:r>
      <w:r w:rsidR="001742EC" w:rsidRPr="002505C9">
        <w:t xml:space="preserve"> </w:t>
      </w:r>
      <w:r w:rsidRPr="002505C9">
        <w:t>N</w:t>
      </w:r>
      <w:r w:rsidRPr="002505C9">
        <w:rPr>
          <w:color w:val="000000"/>
        </w:rPr>
        <w:t>).</w:t>
      </w:r>
      <w:r w:rsidRPr="00243249">
        <w:rPr>
          <w:color w:val="000000"/>
        </w:rPr>
        <w:t xml:space="preserve"> </w:t>
      </w:r>
    </w:p>
    <w:p w14:paraId="089D1A9C" w14:textId="0E128ED8" w:rsidR="00D40C2B" w:rsidRDefault="00D40C2B" w:rsidP="00604CC0">
      <w:pPr>
        <w:pStyle w:val="NormalWeb"/>
        <w:spacing w:before="0" w:beforeAutospacing="0" w:after="0" w:afterAutospacing="0" w:line="480" w:lineRule="auto"/>
        <w:jc w:val="both"/>
      </w:pPr>
    </w:p>
    <w:p w14:paraId="60F3F455" w14:textId="77777777" w:rsidR="007F2A4A" w:rsidRPr="002505C9" w:rsidRDefault="007F2A4A" w:rsidP="007F2A4A">
      <w:pPr>
        <w:pStyle w:val="NormalWeb"/>
        <w:spacing w:before="0" w:beforeAutospacing="0" w:after="0" w:afterAutospacing="0" w:line="480" w:lineRule="auto"/>
        <w:jc w:val="both"/>
        <w:rPr>
          <w:color w:val="000000"/>
          <w:kern w:val="24"/>
        </w:rPr>
      </w:pPr>
    </w:p>
    <w:p w14:paraId="09F13879" w14:textId="60284548" w:rsidR="007F2A4A" w:rsidRPr="002505C9" w:rsidRDefault="007F2A4A" w:rsidP="007F2A4A">
      <w:pPr>
        <w:pStyle w:val="NormalWeb"/>
        <w:spacing w:before="0" w:beforeAutospacing="0" w:after="0" w:afterAutospacing="0" w:line="480" w:lineRule="auto"/>
        <w:jc w:val="both"/>
        <w:rPr>
          <w:color w:val="000000"/>
          <w:kern w:val="24"/>
        </w:rPr>
      </w:pPr>
      <w:r w:rsidRPr="00604CC0">
        <w:rPr>
          <w:b/>
          <w:color w:val="000000"/>
        </w:rPr>
        <w:lastRenderedPageBreak/>
        <w:t xml:space="preserve">Supplemental Figure </w:t>
      </w:r>
      <w:r>
        <w:rPr>
          <w:b/>
          <w:color w:val="000000"/>
        </w:rPr>
        <w:t>6</w:t>
      </w:r>
      <w:r w:rsidRPr="00604CC0">
        <w:rPr>
          <w:b/>
          <w:color w:val="000000"/>
        </w:rPr>
        <w:t>.</w:t>
      </w:r>
      <w:r w:rsidRPr="002505C9">
        <w:rPr>
          <w:color w:val="000000"/>
        </w:rPr>
        <w:t xml:space="preserve"> The </w:t>
      </w:r>
      <w:r w:rsidRPr="002505C9">
        <w:rPr>
          <w:color w:val="000000"/>
          <w:kern w:val="24"/>
        </w:rPr>
        <w:t xml:space="preserve">plotted LAD are for ESC and for MEF regions on the mouse genome with </w:t>
      </w:r>
      <w:r w:rsidR="00491DBF">
        <w:rPr>
          <w:color w:val="000000"/>
          <w:kern w:val="24"/>
        </w:rPr>
        <w:t>4</w:t>
      </w:r>
      <w:r w:rsidR="007F3869">
        <w:rPr>
          <w:color w:val="000000"/>
          <w:kern w:val="24"/>
        </w:rPr>
        <w:t>78</w:t>
      </w:r>
      <w:r w:rsidRPr="002505C9">
        <w:rPr>
          <w:color w:val="000000"/>
          <w:kern w:val="24"/>
        </w:rPr>
        <w:t xml:space="preserve"> overlapping genes of </w:t>
      </w:r>
      <w:r w:rsidRPr="002505C9">
        <w:rPr>
          <w:color w:val="000000"/>
        </w:rPr>
        <w:t xml:space="preserve">Cyclin D1 by </w:t>
      </w:r>
      <w:proofErr w:type="spellStart"/>
      <w:r w:rsidRPr="002505C9">
        <w:rPr>
          <w:color w:val="000000"/>
        </w:rPr>
        <w:t>ChIP</w:t>
      </w:r>
      <w:proofErr w:type="spellEnd"/>
      <w:r w:rsidRPr="002505C9">
        <w:rPr>
          <w:color w:val="000000"/>
        </w:rPr>
        <w:t xml:space="preserve"> </w:t>
      </w:r>
      <w:proofErr w:type="spellStart"/>
      <w:r w:rsidRPr="002505C9">
        <w:rPr>
          <w:color w:val="000000"/>
        </w:rPr>
        <w:t>Seq</w:t>
      </w:r>
      <w:proofErr w:type="spellEnd"/>
      <w:r w:rsidRPr="002505C9">
        <w:rPr>
          <w:color w:val="000000"/>
        </w:rPr>
        <w:t xml:space="preserve"> and G9a </w:t>
      </w:r>
      <w:proofErr w:type="spellStart"/>
      <w:r w:rsidRPr="002505C9">
        <w:rPr>
          <w:color w:val="000000"/>
        </w:rPr>
        <w:t>ChIP</w:t>
      </w:r>
      <w:proofErr w:type="spellEnd"/>
      <w:r w:rsidRPr="002505C9">
        <w:rPr>
          <w:color w:val="000000"/>
        </w:rPr>
        <w:t xml:space="preserve"> Seq</w:t>
      </w:r>
      <w:r w:rsidRPr="002505C9">
        <w:rPr>
          <w:color w:val="000000"/>
          <w:kern w:val="24"/>
        </w:rPr>
        <w:t xml:space="preserve">. The KEY for each chromosome, which contains 5 rows of visual information per chromosome: Row 1: Top narrow pink bars: G9a/cyclinD1 </w:t>
      </w:r>
      <w:proofErr w:type="spellStart"/>
      <w:r w:rsidRPr="002505C9">
        <w:rPr>
          <w:color w:val="000000"/>
          <w:kern w:val="24"/>
        </w:rPr>
        <w:t>ChIP-Seq</w:t>
      </w:r>
      <w:proofErr w:type="spellEnd"/>
      <w:r w:rsidRPr="002505C9">
        <w:rPr>
          <w:color w:val="000000"/>
          <w:kern w:val="24"/>
        </w:rPr>
        <w:t xml:space="preserve"> overlap genes on forward strand. Row 2: Next narrow pink bars: G9a/cyclinD1 </w:t>
      </w:r>
      <w:proofErr w:type="spellStart"/>
      <w:r w:rsidRPr="002505C9">
        <w:rPr>
          <w:color w:val="000000"/>
          <w:kern w:val="24"/>
        </w:rPr>
        <w:t>ChIP-Seq</w:t>
      </w:r>
      <w:proofErr w:type="spellEnd"/>
      <w:r w:rsidRPr="002505C9">
        <w:rPr>
          <w:color w:val="000000"/>
          <w:kern w:val="24"/>
        </w:rPr>
        <w:t xml:space="preserve"> overlap genes on reverse strand. Row 3: Orange wider bars: LAD ESC. Row 4: Violet wider bars: LAD MEF. Row 5: Bottom bar: </w:t>
      </w:r>
      <w:proofErr w:type="spellStart"/>
      <w:r w:rsidRPr="002505C9">
        <w:rPr>
          <w:color w:val="000000"/>
          <w:kern w:val="24"/>
        </w:rPr>
        <w:t>Cytoband</w:t>
      </w:r>
      <w:proofErr w:type="spellEnd"/>
      <w:r w:rsidRPr="002505C9">
        <w:rPr>
          <w:color w:val="000000"/>
          <w:kern w:val="24"/>
        </w:rPr>
        <w:t xml:space="preserve"> line.</w:t>
      </w:r>
    </w:p>
    <w:p w14:paraId="2079BB1D" w14:textId="77777777" w:rsidR="007F2A4A" w:rsidRDefault="007F2A4A" w:rsidP="00D40C2B">
      <w:pPr>
        <w:spacing w:line="480" w:lineRule="auto"/>
        <w:jc w:val="both"/>
        <w:rPr>
          <w:b/>
          <w:color w:val="000000"/>
        </w:rPr>
      </w:pPr>
    </w:p>
    <w:p w14:paraId="5BABEA06" w14:textId="049E09DB" w:rsidR="00D40C2B" w:rsidRDefault="008436F8" w:rsidP="00D40C2B">
      <w:pPr>
        <w:spacing w:line="480" w:lineRule="auto"/>
        <w:jc w:val="both"/>
        <w:rPr>
          <w:color w:val="000000"/>
        </w:rPr>
      </w:pPr>
      <w:r>
        <w:rPr>
          <w:b/>
          <w:color w:val="000000"/>
        </w:rPr>
        <w:t xml:space="preserve">Supplemental </w:t>
      </w:r>
      <w:r w:rsidR="00D40C2B">
        <w:rPr>
          <w:b/>
          <w:color w:val="000000"/>
        </w:rPr>
        <w:t>Figure 7.</w:t>
      </w:r>
      <w:r w:rsidR="00D40C2B" w:rsidRPr="00FE51F6">
        <w:rPr>
          <w:b/>
        </w:rPr>
        <w:t xml:space="preserve"> </w:t>
      </w:r>
      <w:r w:rsidR="00D40C2B">
        <w:rPr>
          <w:b/>
          <w:bCs/>
          <w:color w:val="000000"/>
          <w:shd w:val="clear" w:color="auto" w:fill="FFFFFF"/>
        </w:rPr>
        <w:t>Cyclin D1 and G9a are overexpressed in ER</w:t>
      </w:r>
      <w:r w:rsidR="00D40C2B" w:rsidRPr="00243249">
        <w:rPr>
          <w:rFonts w:ascii="Symbol" w:hAnsi="Symbol"/>
          <w:b/>
          <w:bCs/>
          <w:color w:val="000000"/>
          <w:sz w:val="22"/>
          <w:szCs w:val="22"/>
          <w:shd w:val="clear" w:color="auto" w:fill="FFFFFF"/>
        </w:rPr>
        <w:t></w:t>
      </w:r>
      <w:r w:rsidR="00D40C2B" w:rsidRPr="00243249">
        <w:rPr>
          <w:b/>
          <w:bCs/>
          <w:color w:val="000000"/>
          <w:shd w:val="clear" w:color="auto" w:fill="FFFFFF"/>
          <w:vertAlign w:val="superscript"/>
        </w:rPr>
        <w:t>+</w:t>
      </w:r>
      <w:r w:rsidR="00D40C2B">
        <w:rPr>
          <w:b/>
          <w:bCs/>
          <w:color w:val="000000"/>
          <w:shd w:val="clear" w:color="auto" w:fill="FFFFFF"/>
        </w:rPr>
        <w:t xml:space="preserve"> breast cancer correlating with poor outcome. </w:t>
      </w:r>
      <w:r w:rsidR="00D40C2B" w:rsidRPr="00014374">
        <w:rPr>
          <w:color w:val="000000"/>
        </w:rPr>
        <w:t>(</w:t>
      </w:r>
      <w:r w:rsidR="00D40C2B" w:rsidRPr="006C7A76">
        <w:rPr>
          <w:bCs/>
          <w:color w:val="000000"/>
        </w:rPr>
        <w:t>A</w:t>
      </w:r>
      <w:r>
        <w:rPr>
          <w:bCs/>
          <w:color w:val="000000"/>
        </w:rPr>
        <w:t xml:space="preserve"> and</w:t>
      </w:r>
      <w:r w:rsidR="00D40C2B">
        <w:rPr>
          <w:bCs/>
          <w:color w:val="000000"/>
        </w:rPr>
        <w:t xml:space="preserve"> B</w:t>
      </w:r>
      <w:r w:rsidR="00D40C2B" w:rsidRPr="00014374">
        <w:rPr>
          <w:color w:val="000000"/>
        </w:rPr>
        <w:t>)</w:t>
      </w:r>
      <w:r w:rsidR="00D40C2B" w:rsidRPr="00C2138E">
        <w:rPr>
          <w:color w:val="000000"/>
        </w:rPr>
        <w:t xml:space="preserve"> </w:t>
      </w:r>
      <w:r w:rsidR="00D40C2B">
        <w:rPr>
          <w:iCs/>
          <w:color w:val="000000"/>
        </w:rPr>
        <w:t>Cyclin D1</w:t>
      </w:r>
      <w:r w:rsidR="00D40C2B">
        <w:rPr>
          <w:i/>
          <w:iCs/>
          <w:color w:val="000000"/>
        </w:rPr>
        <w:t xml:space="preserve"> </w:t>
      </w:r>
      <w:r w:rsidR="00D40C2B" w:rsidRPr="00C2138E">
        <w:rPr>
          <w:color w:val="000000"/>
        </w:rPr>
        <w:t xml:space="preserve">transcript level plotted versus average </w:t>
      </w:r>
      <w:r w:rsidR="00D40C2B">
        <w:rPr>
          <w:color w:val="000000"/>
        </w:rPr>
        <w:t>G9a</w:t>
      </w:r>
      <w:r w:rsidR="00D40C2B" w:rsidRPr="00C2138E">
        <w:rPr>
          <w:color w:val="000000"/>
        </w:rPr>
        <w:t xml:space="preserve"> expression level revealed </w:t>
      </w:r>
      <w:r w:rsidR="00D40C2B">
        <w:rPr>
          <w:color w:val="000000"/>
        </w:rPr>
        <w:t>correlation</w:t>
      </w:r>
      <w:r w:rsidR="00D40C2B" w:rsidRPr="00C2138E">
        <w:rPr>
          <w:color w:val="000000"/>
        </w:rPr>
        <w:t xml:space="preserve"> between </w:t>
      </w:r>
      <w:r w:rsidR="00D40C2B">
        <w:rPr>
          <w:color w:val="000000"/>
        </w:rPr>
        <w:t>G9a</w:t>
      </w:r>
      <w:r w:rsidR="00D40C2B" w:rsidRPr="00C2138E">
        <w:rPr>
          <w:color w:val="000000"/>
        </w:rPr>
        <w:t xml:space="preserve"> and cyclin D1 </w:t>
      </w:r>
      <w:r w:rsidR="00D40C2B">
        <w:rPr>
          <w:color w:val="000000"/>
        </w:rPr>
        <w:t>in normal breast tissue (P &lt; 0.003)</w:t>
      </w:r>
      <w:r>
        <w:rPr>
          <w:color w:val="000000"/>
        </w:rPr>
        <w:t>.</w:t>
      </w:r>
      <w:r w:rsidR="00D40C2B">
        <w:rPr>
          <w:color w:val="000000"/>
        </w:rPr>
        <w:t xml:space="preserve"> (C</w:t>
      </w:r>
      <w:r>
        <w:rPr>
          <w:color w:val="000000"/>
        </w:rPr>
        <w:t xml:space="preserve"> and</w:t>
      </w:r>
      <w:r w:rsidR="00D40C2B">
        <w:rPr>
          <w:color w:val="000000"/>
        </w:rPr>
        <w:t xml:space="preserve"> D) Whisker plot of cyclin D1 (C) and G9a (D) expression by ER</w:t>
      </w:r>
      <w:r w:rsidR="00D40C2B" w:rsidRPr="006C7A76">
        <w:rPr>
          <w:rFonts w:ascii="Symbol" w:hAnsi="Symbol"/>
          <w:color w:val="000000"/>
        </w:rPr>
        <w:t></w:t>
      </w:r>
      <w:r w:rsidR="00D40C2B">
        <w:rPr>
          <w:color w:val="000000"/>
        </w:rPr>
        <w:t xml:space="preserve"> status derived</w:t>
      </w:r>
      <w:r w:rsidR="00D40C2B" w:rsidRPr="00C2138E">
        <w:rPr>
          <w:color w:val="000000"/>
        </w:rPr>
        <w:t xml:space="preserve"> from combined breast cancer microarray datasets that were assigned to </w:t>
      </w:r>
      <w:r w:rsidR="00D40C2B">
        <w:rPr>
          <w:color w:val="000000"/>
        </w:rPr>
        <w:t>Healthy (normal breast), All BC (breast cancer), ER</w:t>
      </w:r>
      <w:r w:rsidR="00D40C2B" w:rsidRPr="006C7A76">
        <w:rPr>
          <w:rFonts w:ascii="Symbol" w:hAnsi="Symbol"/>
          <w:color w:val="000000"/>
        </w:rPr>
        <w:t></w:t>
      </w:r>
      <w:r w:rsidR="00D40C2B" w:rsidRPr="006C7A76">
        <w:rPr>
          <w:color w:val="000000"/>
          <w:vertAlign w:val="superscript"/>
        </w:rPr>
        <w:t>+</w:t>
      </w:r>
      <w:r w:rsidR="00D40C2B">
        <w:rPr>
          <w:color w:val="000000"/>
        </w:rPr>
        <w:t xml:space="preserve"> BC</w:t>
      </w:r>
      <w:r>
        <w:rPr>
          <w:color w:val="000000"/>
        </w:rPr>
        <w:t xml:space="preserve"> and</w:t>
      </w:r>
      <w:r w:rsidR="00D40C2B">
        <w:rPr>
          <w:color w:val="000000"/>
        </w:rPr>
        <w:t xml:space="preserve"> ER</w:t>
      </w:r>
      <w:r w:rsidR="00D40C2B" w:rsidRPr="006C7A76">
        <w:rPr>
          <w:rFonts w:ascii="Symbol" w:hAnsi="Symbol"/>
          <w:color w:val="000000"/>
        </w:rPr>
        <w:t></w:t>
      </w:r>
      <w:r w:rsidR="00D40C2B" w:rsidRPr="006C7A76">
        <w:rPr>
          <w:color w:val="000000"/>
          <w:vertAlign w:val="superscript"/>
        </w:rPr>
        <w:t>-</w:t>
      </w:r>
      <w:r w:rsidR="00D40C2B">
        <w:rPr>
          <w:color w:val="000000"/>
        </w:rPr>
        <w:t xml:space="preserve"> BC</w:t>
      </w:r>
      <w:r w:rsidR="00D40C2B" w:rsidRPr="00C2138E">
        <w:rPr>
          <w:color w:val="000000"/>
        </w:rPr>
        <w:t xml:space="preserve">. </w:t>
      </w:r>
      <w:r w:rsidR="00D40C2B">
        <w:rPr>
          <w:color w:val="000000"/>
        </w:rPr>
        <w:t>(E</w:t>
      </w:r>
      <w:r>
        <w:rPr>
          <w:color w:val="000000"/>
        </w:rPr>
        <w:t xml:space="preserve"> and</w:t>
      </w:r>
      <w:r w:rsidR="00D40C2B">
        <w:rPr>
          <w:color w:val="000000"/>
        </w:rPr>
        <w:t xml:space="preserve"> F) Relative expression levels and correlations of cyclin D1 and G9a for either healthy, all breast cancer (E), and ER</w:t>
      </w:r>
      <w:r w:rsidR="00D40C2B" w:rsidRPr="002358D4">
        <w:rPr>
          <w:rFonts w:ascii="Symbol" w:hAnsi="Symbol"/>
          <w:color w:val="000000"/>
          <w:sz w:val="22"/>
          <w:szCs w:val="22"/>
        </w:rPr>
        <w:t></w:t>
      </w:r>
      <w:r w:rsidR="00D40C2B" w:rsidRPr="002358D4">
        <w:rPr>
          <w:color w:val="000000"/>
          <w:vertAlign w:val="superscript"/>
        </w:rPr>
        <w:t>+</w:t>
      </w:r>
      <w:r w:rsidR="00D40C2B">
        <w:rPr>
          <w:color w:val="000000"/>
        </w:rPr>
        <w:t xml:space="preserve"> vs ER</w:t>
      </w:r>
      <w:r w:rsidR="00D40C2B" w:rsidRPr="002358D4">
        <w:rPr>
          <w:rFonts w:ascii="Symbol" w:hAnsi="Symbol"/>
          <w:color w:val="000000"/>
          <w:sz w:val="22"/>
          <w:szCs w:val="22"/>
        </w:rPr>
        <w:t></w:t>
      </w:r>
      <w:r w:rsidR="00D40C2B" w:rsidRPr="002358D4">
        <w:rPr>
          <w:color w:val="000000"/>
          <w:vertAlign w:val="superscript"/>
        </w:rPr>
        <w:t>-</w:t>
      </w:r>
      <w:r w:rsidR="00D40C2B">
        <w:rPr>
          <w:color w:val="000000"/>
        </w:rPr>
        <w:t xml:space="preserve"> breast cancer samples (F). </w:t>
      </w:r>
      <w:r w:rsidR="00D40C2B" w:rsidRPr="00C2138E">
        <w:rPr>
          <w:color w:val="000000"/>
        </w:rPr>
        <w:t>(</w:t>
      </w:r>
      <w:r w:rsidR="00D40C2B">
        <w:rPr>
          <w:color w:val="000000"/>
        </w:rPr>
        <w:t>G</w:t>
      </w:r>
      <w:r>
        <w:rPr>
          <w:color w:val="000000"/>
        </w:rPr>
        <w:t xml:space="preserve"> and</w:t>
      </w:r>
      <w:r w:rsidR="00D40C2B">
        <w:rPr>
          <w:color w:val="000000"/>
        </w:rPr>
        <w:t xml:space="preserve"> H</w:t>
      </w:r>
      <w:r w:rsidR="00D40C2B" w:rsidRPr="00C2138E">
        <w:rPr>
          <w:color w:val="000000"/>
        </w:rPr>
        <w:t xml:space="preserve">) Kaplan-Meier plot showing differences in </w:t>
      </w:r>
      <w:r w:rsidR="00D40C2B">
        <w:rPr>
          <w:color w:val="000000"/>
        </w:rPr>
        <w:t>overall survival for cyclin D1 (G) or G9a (H) in ER</w:t>
      </w:r>
      <w:r w:rsidR="00D40C2B" w:rsidRPr="002358D4">
        <w:rPr>
          <w:rFonts w:ascii="Symbol" w:hAnsi="Symbol"/>
          <w:color w:val="000000"/>
          <w:sz w:val="22"/>
          <w:szCs w:val="22"/>
        </w:rPr>
        <w:t></w:t>
      </w:r>
      <w:r w:rsidR="00D40C2B" w:rsidRPr="003120B4">
        <w:rPr>
          <w:color w:val="000000"/>
          <w:vertAlign w:val="superscript"/>
        </w:rPr>
        <w:t>+</w:t>
      </w:r>
      <w:r w:rsidR="00D40C2B">
        <w:rPr>
          <w:color w:val="000000"/>
        </w:rPr>
        <w:t xml:space="preserve"> breast cancer. (N=358).</w:t>
      </w:r>
    </w:p>
    <w:p w14:paraId="6B010198" w14:textId="20A72493" w:rsidR="00E649A4" w:rsidRDefault="00E649A4" w:rsidP="00D40C2B">
      <w:pPr>
        <w:spacing w:line="480" w:lineRule="auto"/>
        <w:jc w:val="both"/>
      </w:pPr>
    </w:p>
    <w:p w14:paraId="4732D4B9" w14:textId="2A431AEC" w:rsidR="00E649A4" w:rsidRDefault="008436F8" w:rsidP="00D40C2B">
      <w:pPr>
        <w:spacing w:line="480" w:lineRule="auto"/>
        <w:jc w:val="both"/>
      </w:pPr>
      <w:r>
        <w:rPr>
          <w:b/>
        </w:rPr>
        <w:t xml:space="preserve">Supplemental </w:t>
      </w:r>
      <w:r w:rsidR="00E649A4" w:rsidRPr="00EB3EB7">
        <w:rPr>
          <w:b/>
        </w:rPr>
        <w:t>Figure 8. Cyclin D1 recruits G9a to augment H3K9me2 at nuclear lamina</w:t>
      </w:r>
      <w:r w:rsidR="00E649A4">
        <w:t>. Schematic representation of the mechanism by which cyclin D1 binding to G9a augments recruitment of G9a to transcriptional sites and to lamina associated domains (LAD) to thereby augment H3K9me2.</w:t>
      </w:r>
    </w:p>
    <w:p w14:paraId="3DCEAAB6" w14:textId="6E57E737" w:rsidR="000D66F1" w:rsidRDefault="000D66F1" w:rsidP="00604CC0">
      <w:pPr>
        <w:spacing w:line="480" w:lineRule="auto"/>
        <w:rPr>
          <w:color w:val="000000"/>
        </w:rPr>
      </w:pPr>
    </w:p>
    <w:sectPr w:rsidR="000D66F1" w:rsidSect="007144C7">
      <w:headerReference w:type="default"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D2C477" w14:textId="77777777" w:rsidR="00A941D7" w:rsidRDefault="00A941D7">
      <w:r>
        <w:separator/>
      </w:r>
    </w:p>
  </w:endnote>
  <w:endnote w:type="continuationSeparator" w:id="0">
    <w:p w14:paraId="671DB7BC" w14:textId="77777777" w:rsidR="00A941D7" w:rsidRDefault="00A941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panose1 w:val="02010600030101010101"/>
    <w:charset w:val="86"/>
    <w:family w:val="auto"/>
    <w:pitch w:val="variable"/>
    <w:sig w:usb0="00000003" w:usb1="288F0000" w:usb2="00000016" w:usb3="00000000" w:csb0="00040001" w:csb1="00000000"/>
  </w:font>
  <w:font w:name="Tahoma">
    <w:panose1 w:val="020B0604030504040204"/>
    <w:charset w:val="00"/>
    <w:family w:val="auto"/>
    <w:pitch w:val="variable"/>
    <w:sig w:usb0="E1002EFF" w:usb1="C000605B" w:usb2="00000029" w:usb3="00000000" w:csb0="000101F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Batang">
    <w:panose1 w:val="02030600000101010101"/>
    <w:charset w:val="81"/>
    <w:family w:val="auto"/>
    <w:pitch w:val="variable"/>
    <w:sig w:usb0="B00002AF" w:usb1="69D77CFB" w:usb2="00000030" w:usb3="00000000" w:csb0="0008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77E47C" w14:textId="77777777" w:rsidR="003F3E12" w:rsidRDefault="003F3E12">
    <w:pPr>
      <w:pStyle w:val="Footer"/>
      <w:jc w:val="center"/>
    </w:pPr>
    <w:r>
      <w:rPr>
        <w:rStyle w:val="PageNumber"/>
      </w:rPr>
      <w:fldChar w:fldCharType="begin"/>
    </w:r>
    <w:r>
      <w:rPr>
        <w:rStyle w:val="PageNumber"/>
      </w:rPr>
      <w:instrText xml:space="preserve"> PAGE </w:instrText>
    </w:r>
    <w:r>
      <w:rPr>
        <w:rStyle w:val="PageNumber"/>
      </w:rPr>
      <w:fldChar w:fldCharType="separate"/>
    </w:r>
    <w:r w:rsidR="00557B58">
      <w:rPr>
        <w:rStyle w:val="PageNumber"/>
        <w:noProof/>
      </w:rPr>
      <w:t>2</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B43924" w14:textId="77777777" w:rsidR="00A941D7" w:rsidRDefault="00A941D7">
      <w:r>
        <w:separator/>
      </w:r>
    </w:p>
  </w:footnote>
  <w:footnote w:type="continuationSeparator" w:id="0">
    <w:p w14:paraId="3F0584CF" w14:textId="77777777" w:rsidR="00A941D7" w:rsidRDefault="00A941D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7C5980" w14:textId="77777777" w:rsidR="003F3E12" w:rsidRDefault="003F3E12">
    <w:pPr>
      <w:jc w:val="right"/>
      <w:rPr>
        <w:rFonts w:ascii="Calibri" w:hAnsi="Calibri" w:cs="Calibri"/>
        <w:sz w:val="2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DA22F0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8302745A"/>
    <w:lvl w:ilvl="0">
      <w:start w:val="1"/>
      <w:numFmt w:val="decimal"/>
      <w:lvlText w:val="%1."/>
      <w:lvlJc w:val="left"/>
      <w:pPr>
        <w:tabs>
          <w:tab w:val="num" w:pos="1800"/>
        </w:tabs>
        <w:ind w:left="1800" w:hanging="360"/>
      </w:pPr>
      <w:rPr>
        <w:rFonts w:cs="Times New Roman"/>
      </w:rPr>
    </w:lvl>
  </w:abstractNum>
  <w:abstractNum w:abstractNumId="2">
    <w:nsid w:val="FFFFFF7D"/>
    <w:multiLevelType w:val="singleLevel"/>
    <w:tmpl w:val="78E8FE50"/>
    <w:lvl w:ilvl="0">
      <w:start w:val="1"/>
      <w:numFmt w:val="decimal"/>
      <w:lvlText w:val="%1."/>
      <w:lvlJc w:val="left"/>
      <w:pPr>
        <w:tabs>
          <w:tab w:val="num" w:pos="1440"/>
        </w:tabs>
        <w:ind w:left="1440" w:hanging="360"/>
      </w:pPr>
      <w:rPr>
        <w:rFonts w:cs="Times New Roman"/>
      </w:rPr>
    </w:lvl>
  </w:abstractNum>
  <w:abstractNum w:abstractNumId="3">
    <w:nsid w:val="FFFFFF7E"/>
    <w:multiLevelType w:val="singleLevel"/>
    <w:tmpl w:val="360E0476"/>
    <w:lvl w:ilvl="0">
      <w:start w:val="1"/>
      <w:numFmt w:val="decimal"/>
      <w:lvlText w:val="%1."/>
      <w:lvlJc w:val="left"/>
      <w:pPr>
        <w:tabs>
          <w:tab w:val="num" w:pos="1080"/>
        </w:tabs>
        <w:ind w:left="1080" w:hanging="360"/>
      </w:pPr>
      <w:rPr>
        <w:rFonts w:cs="Times New Roman"/>
      </w:rPr>
    </w:lvl>
  </w:abstractNum>
  <w:abstractNum w:abstractNumId="4">
    <w:nsid w:val="FFFFFF7F"/>
    <w:multiLevelType w:val="singleLevel"/>
    <w:tmpl w:val="C0EA5D32"/>
    <w:lvl w:ilvl="0">
      <w:start w:val="1"/>
      <w:numFmt w:val="decimal"/>
      <w:lvlText w:val="%1."/>
      <w:lvlJc w:val="left"/>
      <w:pPr>
        <w:tabs>
          <w:tab w:val="num" w:pos="720"/>
        </w:tabs>
        <w:ind w:left="720" w:hanging="360"/>
      </w:pPr>
      <w:rPr>
        <w:rFonts w:cs="Times New Roman"/>
      </w:rPr>
    </w:lvl>
  </w:abstractNum>
  <w:abstractNum w:abstractNumId="5">
    <w:nsid w:val="FFFFFF80"/>
    <w:multiLevelType w:val="singleLevel"/>
    <w:tmpl w:val="2864DC04"/>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4388457C"/>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B7920B9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80B0593E"/>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19DE9E1E"/>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CC661D80"/>
    <w:lvl w:ilvl="0">
      <w:start w:val="1"/>
      <w:numFmt w:val="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proofState w:spelling="clean" w:grammar="clean"/>
  <w:trackRevisions/>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29dewex8txstze0xrl5as0ip9affawspet2&quot;&gt;Gabriele&lt;record-ids&gt;&lt;item&gt;15&lt;/item&gt;&lt;item&gt;21&lt;/item&gt;&lt;item&gt;28&lt;/item&gt;&lt;item&gt;118&lt;/item&gt;&lt;item&gt;201&lt;/item&gt;&lt;item&gt;202&lt;/item&gt;&lt;item&gt;252&lt;/item&gt;&lt;item&gt;277&lt;/item&gt;&lt;item&gt;2990&lt;/item&gt;&lt;item&gt;3666&lt;/item&gt;&lt;item&gt;8698&lt;/item&gt;&lt;item&gt;8796&lt;/item&gt;&lt;item&gt;10029&lt;/item&gt;&lt;item&gt;10083&lt;/item&gt;&lt;item&gt;10331&lt;/item&gt;&lt;item&gt;10998&lt;/item&gt;&lt;item&gt;12300&lt;/item&gt;&lt;item&gt;13790&lt;/item&gt;&lt;item&gt;14595&lt;/item&gt;&lt;item&gt;22728&lt;/item&gt;&lt;item&gt;23144&lt;/item&gt;&lt;item&gt;23145&lt;/item&gt;&lt;item&gt;25250&lt;/item&gt;&lt;item&gt;25458&lt;/item&gt;&lt;item&gt;25459&lt;/item&gt;&lt;item&gt;25460&lt;/item&gt;&lt;item&gt;25461&lt;/item&gt;&lt;item&gt;25462&lt;/item&gt;&lt;item&gt;25463&lt;/item&gt;&lt;item&gt;25464&lt;/item&gt;&lt;item&gt;25465&lt;/item&gt;&lt;item&gt;25466&lt;/item&gt;&lt;item&gt;25469&lt;/item&gt;&lt;item&gt;25470&lt;/item&gt;&lt;item&gt;25498&lt;/item&gt;&lt;item&gt;25499&lt;/item&gt;&lt;item&gt;25515&lt;/item&gt;&lt;item&gt;25516&lt;/item&gt;&lt;item&gt;25517&lt;/item&gt;&lt;item&gt;25518&lt;/item&gt;&lt;item&gt;25519&lt;/item&gt;&lt;item&gt;25520&lt;/item&gt;&lt;item&gt;25521&lt;/item&gt;&lt;item&gt;25584&lt;/item&gt;&lt;item&gt;25585&lt;/item&gt;&lt;item&gt;26554&lt;/item&gt;&lt;item&gt;26555&lt;/item&gt;&lt;item&gt;26558&lt;/item&gt;&lt;item&gt;26559&lt;/item&gt;&lt;/record-ids&gt;&lt;/item&gt;&lt;/Libraries&gt;"/>
  </w:docVars>
  <w:rsids>
    <w:rsidRoot w:val="00EE19C3"/>
    <w:rsid w:val="00001056"/>
    <w:rsid w:val="00001345"/>
    <w:rsid w:val="000039E7"/>
    <w:rsid w:val="0000650B"/>
    <w:rsid w:val="00007D9E"/>
    <w:rsid w:val="00011F20"/>
    <w:rsid w:val="000126D8"/>
    <w:rsid w:val="000133BF"/>
    <w:rsid w:val="000202F4"/>
    <w:rsid w:val="00020937"/>
    <w:rsid w:val="00021E8E"/>
    <w:rsid w:val="000220C9"/>
    <w:rsid w:val="00022175"/>
    <w:rsid w:val="0002322F"/>
    <w:rsid w:val="00023688"/>
    <w:rsid w:val="00023CE6"/>
    <w:rsid w:val="00023D6D"/>
    <w:rsid w:val="00023DCF"/>
    <w:rsid w:val="00023FB5"/>
    <w:rsid w:val="00025C8D"/>
    <w:rsid w:val="000263C2"/>
    <w:rsid w:val="0002770D"/>
    <w:rsid w:val="00030961"/>
    <w:rsid w:val="000318E9"/>
    <w:rsid w:val="000334D1"/>
    <w:rsid w:val="00033902"/>
    <w:rsid w:val="00034144"/>
    <w:rsid w:val="0003686E"/>
    <w:rsid w:val="000413D8"/>
    <w:rsid w:val="00041897"/>
    <w:rsid w:val="000424A6"/>
    <w:rsid w:val="00043A98"/>
    <w:rsid w:val="000446C9"/>
    <w:rsid w:val="00045BAD"/>
    <w:rsid w:val="00046841"/>
    <w:rsid w:val="00046E63"/>
    <w:rsid w:val="00046EB9"/>
    <w:rsid w:val="00046F7B"/>
    <w:rsid w:val="000471F7"/>
    <w:rsid w:val="00047AD4"/>
    <w:rsid w:val="000538AD"/>
    <w:rsid w:val="00053B53"/>
    <w:rsid w:val="00054639"/>
    <w:rsid w:val="00056721"/>
    <w:rsid w:val="00056B29"/>
    <w:rsid w:val="00057139"/>
    <w:rsid w:val="00057591"/>
    <w:rsid w:val="00057DCF"/>
    <w:rsid w:val="0006234C"/>
    <w:rsid w:val="00063043"/>
    <w:rsid w:val="00063619"/>
    <w:rsid w:val="00063A83"/>
    <w:rsid w:val="00064E40"/>
    <w:rsid w:val="00066267"/>
    <w:rsid w:val="00071168"/>
    <w:rsid w:val="00071ADA"/>
    <w:rsid w:val="00071EDB"/>
    <w:rsid w:val="00072DFA"/>
    <w:rsid w:val="000737EF"/>
    <w:rsid w:val="00074590"/>
    <w:rsid w:val="000748CA"/>
    <w:rsid w:val="00074B8A"/>
    <w:rsid w:val="00075231"/>
    <w:rsid w:val="0007541C"/>
    <w:rsid w:val="00075F1B"/>
    <w:rsid w:val="0007735C"/>
    <w:rsid w:val="000821B7"/>
    <w:rsid w:val="00082581"/>
    <w:rsid w:val="00084A94"/>
    <w:rsid w:val="00085FC7"/>
    <w:rsid w:val="00087279"/>
    <w:rsid w:val="00091FA8"/>
    <w:rsid w:val="000926CE"/>
    <w:rsid w:val="000928B9"/>
    <w:rsid w:val="0009339D"/>
    <w:rsid w:val="000961C0"/>
    <w:rsid w:val="00096B55"/>
    <w:rsid w:val="00096F01"/>
    <w:rsid w:val="000A084F"/>
    <w:rsid w:val="000A087D"/>
    <w:rsid w:val="000A127C"/>
    <w:rsid w:val="000A171C"/>
    <w:rsid w:val="000A20DE"/>
    <w:rsid w:val="000A4955"/>
    <w:rsid w:val="000A6858"/>
    <w:rsid w:val="000A6D13"/>
    <w:rsid w:val="000A7E0C"/>
    <w:rsid w:val="000B0A06"/>
    <w:rsid w:val="000B0BBC"/>
    <w:rsid w:val="000B149B"/>
    <w:rsid w:val="000B284D"/>
    <w:rsid w:val="000B5665"/>
    <w:rsid w:val="000B673E"/>
    <w:rsid w:val="000C0AED"/>
    <w:rsid w:val="000C2956"/>
    <w:rsid w:val="000C2EA2"/>
    <w:rsid w:val="000C5E26"/>
    <w:rsid w:val="000C7316"/>
    <w:rsid w:val="000C7CBB"/>
    <w:rsid w:val="000D0364"/>
    <w:rsid w:val="000D0988"/>
    <w:rsid w:val="000D0F78"/>
    <w:rsid w:val="000D16CF"/>
    <w:rsid w:val="000D3D1E"/>
    <w:rsid w:val="000D5663"/>
    <w:rsid w:val="000D5A37"/>
    <w:rsid w:val="000D5BEF"/>
    <w:rsid w:val="000D66F1"/>
    <w:rsid w:val="000E00E1"/>
    <w:rsid w:val="000E160F"/>
    <w:rsid w:val="000E4354"/>
    <w:rsid w:val="000E45AF"/>
    <w:rsid w:val="000E4661"/>
    <w:rsid w:val="000E4713"/>
    <w:rsid w:val="000E5ACD"/>
    <w:rsid w:val="000F00BA"/>
    <w:rsid w:val="000F00E5"/>
    <w:rsid w:val="000F05C6"/>
    <w:rsid w:val="000F3141"/>
    <w:rsid w:val="000F3442"/>
    <w:rsid w:val="000F3E8B"/>
    <w:rsid w:val="000F4D8C"/>
    <w:rsid w:val="000F5DE6"/>
    <w:rsid w:val="000F6931"/>
    <w:rsid w:val="000F7446"/>
    <w:rsid w:val="001007FF"/>
    <w:rsid w:val="0010179C"/>
    <w:rsid w:val="00101996"/>
    <w:rsid w:val="00101BEB"/>
    <w:rsid w:val="001026DE"/>
    <w:rsid w:val="00103884"/>
    <w:rsid w:val="0010399A"/>
    <w:rsid w:val="00106F8F"/>
    <w:rsid w:val="00110054"/>
    <w:rsid w:val="0011456D"/>
    <w:rsid w:val="00115971"/>
    <w:rsid w:val="00115FD2"/>
    <w:rsid w:val="00117618"/>
    <w:rsid w:val="001177A4"/>
    <w:rsid w:val="00122F83"/>
    <w:rsid w:val="00123474"/>
    <w:rsid w:val="001242A2"/>
    <w:rsid w:val="001249D9"/>
    <w:rsid w:val="00124F11"/>
    <w:rsid w:val="00126841"/>
    <w:rsid w:val="00126E0F"/>
    <w:rsid w:val="00126F81"/>
    <w:rsid w:val="00127AF5"/>
    <w:rsid w:val="00131057"/>
    <w:rsid w:val="00131980"/>
    <w:rsid w:val="00131A56"/>
    <w:rsid w:val="00133138"/>
    <w:rsid w:val="001354F0"/>
    <w:rsid w:val="00135758"/>
    <w:rsid w:val="0013713B"/>
    <w:rsid w:val="001371D2"/>
    <w:rsid w:val="001374D6"/>
    <w:rsid w:val="00142760"/>
    <w:rsid w:val="00143362"/>
    <w:rsid w:val="00143766"/>
    <w:rsid w:val="00143AE6"/>
    <w:rsid w:val="00145DE7"/>
    <w:rsid w:val="0014636E"/>
    <w:rsid w:val="001476DF"/>
    <w:rsid w:val="00152085"/>
    <w:rsid w:val="00153489"/>
    <w:rsid w:val="00154601"/>
    <w:rsid w:val="0015691D"/>
    <w:rsid w:val="00157957"/>
    <w:rsid w:val="00157C4C"/>
    <w:rsid w:val="00161080"/>
    <w:rsid w:val="00161187"/>
    <w:rsid w:val="00162AD7"/>
    <w:rsid w:val="00163DA0"/>
    <w:rsid w:val="001657B0"/>
    <w:rsid w:val="001659DC"/>
    <w:rsid w:val="00166B0E"/>
    <w:rsid w:val="001709E3"/>
    <w:rsid w:val="00170ABB"/>
    <w:rsid w:val="00171186"/>
    <w:rsid w:val="001720E0"/>
    <w:rsid w:val="00172916"/>
    <w:rsid w:val="001742EC"/>
    <w:rsid w:val="00175152"/>
    <w:rsid w:val="00176360"/>
    <w:rsid w:val="00176394"/>
    <w:rsid w:val="00177C14"/>
    <w:rsid w:val="00177E09"/>
    <w:rsid w:val="00183B1B"/>
    <w:rsid w:val="00185081"/>
    <w:rsid w:val="00187918"/>
    <w:rsid w:val="00190ED1"/>
    <w:rsid w:val="001920CA"/>
    <w:rsid w:val="00192E36"/>
    <w:rsid w:val="00194E77"/>
    <w:rsid w:val="00195C15"/>
    <w:rsid w:val="001A125B"/>
    <w:rsid w:val="001A1A71"/>
    <w:rsid w:val="001A1E63"/>
    <w:rsid w:val="001A2962"/>
    <w:rsid w:val="001A3316"/>
    <w:rsid w:val="001A492D"/>
    <w:rsid w:val="001A5A07"/>
    <w:rsid w:val="001A6781"/>
    <w:rsid w:val="001B0A70"/>
    <w:rsid w:val="001B1EFF"/>
    <w:rsid w:val="001B24CC"/>
    <w:rsid w:val="001B269E"/>
    <w:rsid w:val="001B67AE"/>
    <w:rsid w:val="001B6964"/>
    <w:rsid w:val="001B6D13"/>
    <w:rsid w:val="001C2778"/>
    <w:rsid w:val="001C27C1"/>
    <w:rsid w:val="001C40A9"/>
    <w:rsid w:val="001C4110"/>
    <w:rsid w:val="001C4474"/>
    <w:rsid w:val="001C44A0"/>
    <w:rsid w:val="001C5782"/>
    <w:rsid w:val="001C58CE"/>
    <w:rsid w:val="001C6C8C"/>
    <w:rsid w:val="001D011A"/>
    <w:rsid w:val="001D330E"/>
    <w:rsid w:val="001D5B54"/>
    <w:rsid w:val="001D5E00"/>
    <w:rsid w:val="001D6E4C"/>
    <w:rsid w:val="001D6E5F"/>
    <w:rsid w:val="001D7AE7"/>
    <w:rsid w:val="001E042D"/>
    <w:rsid w:val="001E2197"/>
    <w:rsid w:val="001E2B1C"/>
    <w:rsid w:val="001E4CB2"/>
    <w:rsid w:val="001E62FD"/>
    <w:rsid w:val="001F065E"/>
    <w:rsid w:val="001F13B9"/>
    <w:rsid w:val="001F17EB"/>
    <w:rsid w:val="001F23FF"/>
    <w:rsid w:val="001F36D3"/>
    <w:rsid w:val="001F43A4"/>
    <w:rsid w:val="001F4BF8"/>
    <w:rsid w:val="001F5359"/>
    <w:rsid w:val="001F6616"/>
    <w:rsid w:val="001F72BD"/>
    <w:rsid w:val="001F768A"/>
    <w:rsid w:val="002009CC"/>
    <w:rsid w:val="002028ED"/>
    <w:rsid w:val="00203F2F"/>
    <w:rsid w:val="00203F64"/>
    <w:rsid w:val="00204BEF"/>
    <w:rsid w:val="00205513"/>
    <w:rsid w:val="00206553"/>
    <w:rsid w:val="00207063"/>
    <w:rsid w:val="00207706"/>
    <w:rsid w:val="0021064E"/>
    <w:rsid w:val="0021079D"/>
    <w:rsid w:val="00211301"/>
    <w:rsid w:val="002120E7"/>
    <w:rsid w:val="00212E2B"/>
    <w:rsid w:val="0021315C"/>
    <w:rsid w:val="002146B6"/>
    <w:rsid w:val="00214F2A"/>
    <w:rsid w:val="00216389"/>
    <w:rsid w:val="002165DA"/>
    <w:rsid w:val="00217386"/>
    <w:rsid w:val="002178FE"/>
    <w:rsid w:val="00225494"/>
    <w:rsid w:val="0022718D"/>
    <w:rsid w:val="00227C9B"/>
    <w:rsid w:val="0023046A"/>
    <w:rsid w:val="00230929"/>
    <w:rsid w:val="00231D7A"/>
    <w:rsid w:val="00231FC8"/>
    <w:rsid w:val="0023296C"/>
    <w:rsid w:val="00234B09"/>
    <w:rsid w:val="002358D4"/>
    <w:rsid w:val="00235E5F"/>
    <w:rsid w:val="00235F65"/>
    <w:rsid w:val="00236882"/>
    <w:rsid w:val="0024033C"/>
    <w:rsid w:val="002403A4"/>
    <w:rsid w:val="0024131B"/>
    <w:rsid w:val="00243249"/>
    <w:rsid w:val="00243602"/>
    <w:rsid w:val="00243693"/>
    <w:rsid w:val="00243D2F"/>
    <w:rsid w:val="0024428E"/>
    <w:rsid w:val="00244743"/>
    <w:rsid w:val="00244B2D"/>
    <w:rsid w:val="00244F26"/>
    <w:rsid w:val="00246507"/>
    <w:rsid w:val="002505C9"/>
    <w:rsid w:val="00250F6E"/>
    <w:rsid w:val="00251481"/>
    <w:rsid w:val="00252280"/>
    <w:rsid w:val="002523CC"/>
    <w:rsid w:val="00252E45"/>
    <w:rsid w:val="002539FD"/>
    <w:rsid w:val="00254630"/>
    <w:rsid w:val="002561E1"/>
    <w:rsid w:val="00256DF7"/>
    <w:rsid w:val="002576B8"/>
    <w:rsid w:val="002613FB"/>
    <w:rsid w:val="002619E9"/>
    <w:rsid w:val="002625F4"/>
    <w:rsid w:val="00262648"/>
    <w:rsid w:val="00262E0B"/>
    <w:rsid w:val="00264433"/>
    <w:rsid w:val="00264641"/>
    <w:rsid w:val="0026579A"/>
    <w:rsid w:val="00266AFC"/>
    <w:rsid w:val="002705A2"/>
    <w:rsid w:val="00274393"/>
    <w:rsid w:val="00274910"/>
    <w:rsid w:val="002774B8"/>
    <w:rsid w:val="00277A9D"/>
    <w:rsid w:val="00280D5E"/>
    <w:rsid w:val="00282F33"/>
    <w:rsid w:val="00283567"/>
    <w:rsid w:val="00283593"/>
    <w:rsid w:val="002838C3"/>
    <w:rsid w:val="002852C2"/>
    <w:rsid w:val="00285424"/>
    <w:rsid w:val="00286764"/>
    <w:rsid w:val="00286BBA"/>
    <w:rsid w:val="0028778D"/>
    <w:rsid w:val="00290946"/>
    <w:rsid w:val="00293380"/>
    <w:rsid w:val="0029511C"/>
    <w:rsid w:val="002952B6"/>
    <w:rsid w:val="00296AE7"/>
    <w:rsid w:val="00297D84"/>
    <w:rsid w:val="002A0C0F"/>
    <w:rsid w:val="002A183D"/>
    <w:rsid w:val="002A2BD7"/>
    <w:rsid w:val="002A3A52"/>
    <w:rsid w:val="002A3BC6"/>
    <w:rsid w:val="002A40E2"/>
    <w:rsid w:val="002A416D"/>
    <w:rsid w:val="002A53D8"/>
    <w:rsid w:val="002A6477"/>
    <w:rsid w:val="002A660D"/>
    <w:rsid w:val="002A7890"/>
    <w:rsid w:val="002A7971"/>
    <w:rsid w:val="002A7FFA"/>
    <w:rsid w:val="002B0654"/>
    <w:rsid w:val="002B301B"/>
    <w:rsid w:val="002B307D"/>
    <w:rsid w:val="002B3C65"/>
    <w:rsid w:val="002B406C"/>
    <w:rsid w:val="002B4A28"/>
    <w:rsid w:val="002B4F36"/>
    <w:rsid w:val="002B5023"/>
    <w:rsid w:val="002B61D2"/>
    <w:rsid w:val="002B6664"/>
    <w:rsid w:val="002B7AD4"/>
    <w:rsid w:val="002C211E"/>
    <w:rsid w:val="002C3160"/>
    <w:rsid w:val="002C3F07"/>
    <w:rsid w:val="002D2942"/>
    <w:rsid w:val="002D34A7"/>
    <w:rsid w:val="002D3D4B"/>
    <w:rsid w:val="002D5980"/>
    <w:rsid w:val="002E1BAA"/>
    <w:rsid w:val="002E1C6E"/>
    <w:rsid w:val="002E21C5"/>
    <w:rsid w:val="002E337F"/>
    <w:rsid w:val="002E3AC5"/>
    <w:rsid w:val="002E3D54"/>
    <w:rsid w:val="002E5F19"/>
    <w:rsid w:val="002E6A9E"/>
    <w:rsid w:val="002E793F"/>
    <w:rsid w:val="002E7C0E"/>
    <w:rsid w:val="002F0036"/>
    <w:rsid w:val="002F0B68"/>
    <w:rsid w:val="002F1186"/>
    <w:rsid w:val="002F2138"/>
    <w:rsid w:val="002F2F4D"/>
    <w:rsid w:val="002F3345"/>
    <w:rsid w:val="002F33A8"/>
    <w:rsid w:val="002F4F70"/>
    <w:rsid w:val="002F5836"/>
    <w:rsid w:val="002F6BEC"/>
    <w:rsid w:val="002F7B0D"/>
    <w:rsid w:val="003008DA"/>
    <w:rsid w:val="00301090"/>
    <w:rsid w:val="00301B85"/>
    <w:rsid w:val="003037E2"/>
    <w:rsid w:val="00303BB6"/>
    <w:rsid w:val="00303BCF"/>
    <w:rsid w:val="00303DEF"/>
    <w:rsid w:val="003055F1"/>
    <w:rsid w:val="00305957"/>
    <w:rsid w:val="003063F4"/>
    <w:rsid w:val="003066E0"/>
    <w:rsid w:val="0031096D"/>
    <w:rsid w:val="00311579"/>
    <w:rsid w:val="003120B4"/>
    <w:rsid w:val="00314C68"/>
    <w:rsid w:val="00314E4D"/>
    <w:rsid w:val="00316ABD"/>
    <w:rsid w:val="003172C9"/>
    <w:rsid w:val="00317A90"/>
    <w:rsid w:val="00320225"/>
    <w:rsid w:val="0032049D"/>
    <w:rsid w:val="00321DC7"/>
    <w:rsid w:val="00322C8B"/>
    <w:rsid w:val="00331921"/>
    <w:rsid w:val="003348A9"/>
    <w:rsid w:val="00336B10"/>
    <w:rsid w:val="00337E71"/>
    <w:rsid w:val="00340CAD"/>
    <w:rsid w:val="00343046"/>
    <w:rsid w:val="00345F12"/>
    <w:rsid w:val="003462A5"/>
    <w:rsid w:val="00346327"/>
    <w:rsid w:val="00347079"/>
    <w:rsid w:val="00352A21"/>
    <w:rsid w:val="00355A26"/>
    <w:rsid w:val="0035763B"/>
    <w:rsid w:val="0035779D"/>
    <w:rsid w:val="00360777"/>
    <w:rsid w:val="00363740"/>
    <w:rsid w:val="00363B56"/>
    <w:rsid w:val="00365653"/>
    <w:rsid w:val="00365F8F"/>
    <w:rsid w:val="00366D65"/>
    <w:rsid w:val="00370F63"/>
    <w:rsid w:val="003711AC"/>
    <w:rsid w:val="003727DA"/>
    <w:rsid w:val="00375497"/>
    <w:rsid w:val="00375D75"/>
    <w:rsid w:val="00376B5A"/>
    <w:rsid w:val="003773EC"/>
    <w:rsid w:val="003825B0"/>
    <w:rsid w:val="00384C0D"/>
    <w:rsid w:val="00385685"/>
    <w:rsid w:val="00386544"/>
    <w:rsid w:val="00387FB1"/>
    <w:rsid w:val="00391368"/>
    <w:rsid w:val="0039234C"/>
    <w:rsid w:val="003942C5"/>
    <w:rsid w:val="00395D2F"/>
    <w:rsid w:val="00397288"/>
    <w:rsid w:val="00397F11"/>
    <w:rsid w:val="003A34DF"/>
    <w:rsid w:val="003A350E"/>
    <w:rsid w:val="003A7E49"/>
    <w:rsid w:val="003B0170"/>
    <w:rsid w:val="003B0533"/>
    <w:rsid w:val="003B0B13"/>
    <w:rsid w:val="003B1722"/>
    <w:rsid w:val="003B3DEB"/>
    <w:rsid w:val="003B4EF6"/>
    <w:rsid w:val="003B6F26"/>
    <w:rsid w:val="003C06B4"/>
    <w:rsid w:val="003C1102"/>
    <w:rsid w:val="003C17BB"/>
    <w:rsid w:val="003C3AAC"/>
    <w:rsid w:val="003C453A"/>
    <w:rsid w:val="003C5D39"/>
    <w:rsid w:val="003C6251"/>
    <w:rsid w:val="003C6DA4"/>
    <w:rsid w:val="003C74CC"/>
    <w:rsid w:val="003C7FAF"/>
    <w:rsid w:val="003D0474"/>
    <w:rsid w:val="003D19A2"/>
    <w:rsid w:val="003D1AAF"/>
    <w:rsid w:val="003D1ACD"/>
    <w:rsid w:val="003D2AD1"/>
    <w:rsid w:val="003D5C30"/>
    <w:rsid w:val="003D7A71"/>
    <w:rsid w:val="003E18F4"/>
    <w:rsid w:val="003E3535"/>
    <w:rsid w:val="003E64B7"/>
    <w:rsid w:val="003E73E9"/>
    <w:rsid w:val="003E75F2"/>
    <w:rsid w:val="003F1EE6"/>
    <w:rsid w:val="003F3E12"/>
    <w:rsid w:val="003F4945"/>
    <w:rsid w:val="003F7515"/>
    <w:rsid w:val="003F79B2"/>
    <w:rsid w:val="003F7D41"/>
    <w:rsid w:val="004021AA"/>
    <w:rsid w:val="004024AE"/>
    <w:rsid w:val="00402EB0"/>
    <w:rsid w:val="00403095"/>
    <w:rsid w:val="00404844"/>
    <w:rsid w:val="00405115"/>
    <w:rsid w:val="004056C0"/>
    <w:rsid w:val="00407B81"/>
    <w:rsid w:val="004120FE"/>
    <w:rsid w:val="004138C4"/>
    <w:rsid w:val="00414D2C"/>
    <w:rsid w:val="00414E3F"/>
    <w:rsid w:val="00417062"/>
    <w:rsid w:val="0041770C"/>
    <w:rsid w:val="00420920"/>
    <w:rsid w:val="004224B5"/>
    <w:rsid w:val="00423712"/>
    <w:rsid w:val="00424C06"/>
    <w:rsid w:val="004255F5"/>
    <w:rsid w:val="0042609A"/>
    <w:rsid w:val="00426F3A"/>
    <w:rsid w:val="00430034"/>
    <w:rsid w:val="00430E1C"/>
    <w:rsid w:val="00432213"/>
    <w:rsid w:val="00434595"/>
    <w:rsid w:val="00434798"/>
    <w:rsid w:val="00434FD1"/>
    <w:rsid w:val="00437297"/>
    <w:rsid w:val="0044005A"/>
    <w:rsid w:val="004402CC"/>
    <w:rsid w:val="0044032B"/>
    <w:rsid w:val="004407F8"/>
    <w:rsid w:val="004423B4"/>
    <w:rsid w:val="0044317F"/>
    <w:rsid w:val="00443EC1"/>
    <w:rsid w:val="00444E0E"/>
    <w:rsid w:val="004462D5"/>
    <w:rsid w:val="00446EA0"/>
    <w:rsid w:val="0044712F"/>
    <w:rsid w:val="00451035"/>
    <w:rsid w:val="00452AC1"/>
    <w:rsid w:val="0045422E"/>
    <w:rsid w:val="0045681A"/>
    <w:rsid w:val="004634CE"/>
    <w:rsid w:val="00463FFD"/>
    <w:rsid w:val="004649C5"/>
    <w:rsid w:val="00464D56"/>
    <w:rsid w:val="0046635E"/>
    <w:rsid w:val="0046662D"/>
    <w:rsid w:val="0046704D"/>
    <w:rsid w:val="0046752C"/>
    <w:rsid w:val="00467852"/>
    <w:rsid w:val="00470917"/>
    <w:rsid w:val="00470D91"/>
    <w:rsid w:val="004712F6"/>
    <w:rsid w:val="00471A27"/>
    <w:rsid w:val="00471A56"/>
    <w:rsid w:val="004741B8"/>
    <w:rsid w:val="00475360"/>
    <w:rsid w:val="00476336"/>
    <w:rsid w:val="004765FC"/>
    <w:rsid w:val="0047771A"/>
    <w:rsid w:val="0048048D"/>
    <w:rsid w:val="00483A19"/>
    <w:rsid w:val="00483F66"/>
    <w:rsid w:val="00485A2D"/>
    <w:rsid w:val="00487875"/>
    <w:rsid w:val="0049070E"/>
    <w:rsid w:val="00491DBF"/>
    <w:rsid w:val="00493690"/>
    <w:rsid w:val="00494123"/>
    <w:rsid w:val="00494B0A"/>
    <w:rsid w:val="00496C8D"/>
    <w:rsid w:val="00497E21"/>
    <w:rsid w:val="00497FBB"/>
    <w:rsid w:val="004A0AD8"/>
    <w:rsid w:val="004A0B93"/>
    <w:rsid w:val="004A1614"/>
    <w:rsid w:val="004A38A5"/>
    <w:rsid w:val="004A48AB"/>
    <w:rsid w:val="004A6B71"/>
    <w:rsid w:val="004A6C84"/>
    <w:rsid w:val="004A7BBD"/>
    <w:rsid w:val="004A7D71"/>
    <w:rsid w:val="004B110B"/>
    <w:rsid w:val="004B2B4E"/>
    <w:rsid w:val="004B458E"/>
    <w:rsid w:val="004B55AE"/>
    <w:rsid w:val="004B57FC"/>
    <w:rsid w:val="004C140C"/>
    <w:rsid w:val="004C2734"/>
    <w:rsid w:val="004C4978"/>
    <w:rsid w:val="004C534D"/>
    <w:rsid w:val="004C7A86"/>
    <w:rsid w:val="004D05E6"/>
    <w:rsid w:val="004D0D27"/>
    <w:rsid w:val="004D19AC"/>
    <w:rsid w:val="004D46AE"/>
    <w:rsid w:val="004D4E86"/>
    <w:rsid w:val="004D54C1"/>
    <w:rsid w:val="004D60EE"/>
    <w:rsid w:val="004E1BF5"/>
    <w:rsid w:val="004E3D1D"/>
    <w:rsid w:val="004E5F01"/>
    <w:rsid w:val="004E7C23"/>
    <w:rsid w:val="004F14BA"/>
    <w:rsid w:val="004F3EFB"/>
    <w:rsid w:val="004F414E"/>
    <w:rsid w:val="004F59E6"/>
    <w:rsid w:val="004F6C13"/>
    <w:rsid w:val="004F7668"/>
    <w:rsid w:val="004F794D"/>
    <w:rsid w:val="00501916"/>
    <w:rsid w:val="00501B97"/>
    <w:rsid w:val="00502CB1"/>
    <w:rsid w:val="00504BE8"/>
    <w:rsid w:val="00505D72"/>
    <w:rsid w:val="005066C5"/>
    <w:rsid w:val="005069BA"/>
    <w:rsid w:val="00506E9C"/>
    <w:rsid w:val="00510A13"/>
    <w:rsid w:val="005114A5"/>
    <w:rsid w:val="005120FB"/>
    <w:rsid w:val="00514B10"/>
    <w:rsid w:val="005174E9"/>
    <w:rsid w:val="00517C5F"/>
    <w:rsid w:val="00520A80"/>
    <w:rsid w:val="00520DBF"/>
    <w:rsid w:val="00523505"/>
    <w:rsid w:val="0052372A"/>
    <w:rsid w:val="00524DD9"/>
    <w:rsid w:val="0052526E"/>
    <w:rsid w:val="0052557A"/>
    <w:rsid w:val="00527C73"/>
    <w:rsid w:val="00531146"/>
    <w:rsid w:val="00533964"/>
    <w:rsid w:val="00533F70"/>
    <w:rsid w:val="00534087"/>
    <w:rsid w:val="0053505B"/>
    <w:rsid w:val="005352D5"/>
    <w:rsid w:val="005406B8"/>
    <w:rsid w:val="0054299D"/>
    <w:rsid w:val="00543265"/>
    <w:rsid w:val="00544108"/>
    <w:rsid w:val="00544175"/>
    <w:rsid w:val="00544FF3"/>
    <w:rsid w:val="005465BE"/>
    <w:rsid w:val="0055052F"/>
    <w:rsid w:val="0055114F"/>
    <w:rsid w:val="0055218D"/>
    <w:rsid w:val="00552B87"/>
    <w:rsid w:val="00552B8C"/>
    <w:rsid w:val="0055365A"/>
    <w:rsid w:val="00555690"/>
    <w:rsid w:val="00556E22"/>
    <w:rsid w:val="00556FF6"/>
    <w:rsid w:val="00557147"/>
    <w:rsid w:val="005577C4"/>
    <w:rsid w:val="00557B58"/>
    <w:rsid w:val="00560AF0"/>
    <w:rsid w:val="00561046"/>
    <w:rsid w:val="005618E4"/>
    <w:rsid w:val="00561996"/>
    <w:rsid w:val="00562038"/>
    <w:rsid w:val="00563551"/>
    <w:rsid w:val="00563EFC"/>
    <w:rsid w:val="005670B6"/>
    <w:rsid w:val="005671A3"/>
    <w:rsid w:val="0056729D"/>
    <w:rsid w:val="005706DD"/>
    <w:rsid w:val="00571A9F"/>
    <w:rsid w:val="005749B2"/>
    <w:rsid w:val="00575A77"/>
    <w:rsid w:val="0057601F"/>
    <w:rsid w:val="00576215"/>
    <w:rsid w:val="005774E0"/>
    <w:rsid w:val="00577CE0"/>
    <w:rsid w:val="005809F7"/>
    <w:rsid w:val="00580A65"/>
    <w:rsid w:val="005820BE"/>
    <w:rsid w:val="00582CEC"/>
    <w:rsid w:val="00583DA4"/>
    <w:rsid w:val="005844C3"/>
    <w:rsid w:val="00585F6A"/>
    <w:rsid w:val="00587A20"/>
    <w:rsid w:val="005902A2"/>
    <w:rsid w:val="0059034A"/>
    <w:rsid w:val="00590433"/>
    <w:rsid w:val="00591AE5"/>
    <w:rsid w:val="00593504"/>
    <w:rsid w:val="005954AB"/>
    <w:rsid w:val="005967C7"/>
    <w:rsid w:val="00596963"/>
    <w:rsid w:val="00596A07"/>
    <w:rsid w:val="005A08AD"/>
    <w:rsid w:val="005A5CB5"/>
    <w:rsid w:val="005B09E1"/>
    <w:rsid w:val="005B0D03"/>
    <w:rsid w:val="005B1C9D"/>
    <w:rsid w:val="005B2044"/>
    <w:rsid w:val="005B2E9C"/>
    <w:rsid w:val="005B5B51"/>
    <w:rsid w:val="005B6567"/>
    <w:rsid w:val="005B6D53"/>
    <w:rsid w:val="005B6FC1"/>
    <w:rsid w:val="005B7415"/>
    <w:rsid w:val="005B796A"/>
    <w:rsid w:val="005C02E6"/>
    <w:rsid w:val="005C05D5"/>
    <w:rsid w:val="005C26D4"/>
    <w:rsid w:val="005C2B69"/>
    <w:rsid w:val="005C2C59"/>
    <w:rsid w:val="005C4B14"/>
    <w:rsid w:val="005C5F06"/>
    <w:rsid w:val="005D12DF"/>
    <w:rsid w:val="005D1C9A"/>
    <w:rsid w:val="005D2F1F"/>
    <w:rsid w:val="005D3337"/>
    <w:rsid w:val="005D372A"/>
    <w:rsid w:val="005D421B"/>
    <w:rsid w:val="005D61CF"/>
    <w:rsid w:val="005D6E69"/>
    <w:rsid w:val="005D76C6"/>
    <w:rsid w:val="005E0A28"/>
    <w:rsid w:val="005E0D41"/>
    <w:rsid w:val="005E1E50"/>
    <w:rsid w:val="005E22BB"/>
    <w:rsid w:val="005E2454"/>
    <w:rsid w:val="005E31D9"/>
    <w:rsid w:val="005E580B"/>
    <w:rsid w:val="005E6BF3"/>
    <w:rsid w:val="005E7608"/>
    <w:rsid w:val="005F09B0"/>
    <w:rsid w:val="005F0C4A"/>
    <w:rsid w:val="005F2148"/>
    <w:rsid w:val="005F2828"/>
    <w:rsid w:val="005F5781"/>
    <w:rsid w:val="00600114"/>
    <w:rsid w:val="006017EB"/>
    <w:rsid w:val="00602141"/>
    <w:rsid w:val="006039A8"/>
    <w:rsid w:val="00604BB4"/>
    <w:rsid w:val="00604CC0"/>
    <w:rsid w:val="00604DC8"/>
    <w:rsid w:val="00610667"/>
    <w:rsid w:val="00610C2E"/>
    <w:rsid w:val="00612791"/>
    <w:rsid w:val="00613837"/>
    <w:rsid w:val="00614229"/>
    <w:rsid w:val="00614FED"/>
    <w:rsid w:val="0061538B"/>
    <w:rsid w:val="00616662"/>
    <w:rsid w:val="006210FF"/>
    <w:rsid w:val="00621785"/>
    <w:rsid w:val="00621DAE"/>
    <w:rsid w:val="00623710"/>
    <w:rsid w:val="0062480D"/>
    <w:rsid w:val="00626823"/>
    <w:rsid w:val="00626B52"/>
    <w:rsid w:val="006313D4"/>
    <w:rsid w:val="0063273E"/>
    <w:rsid w:val="00633763"/>
    <w:rsid w:val="00637426"/>
    <w:rsid w:val="00637AE5"/>
    <w:rsid w:val="00641B90"/>
    <w:rsid w:val="00643C1C"/>
    <w:rsid w:val="006441DB"/>
    <w:rsid w:val="00644626"/>
    <w:rsid w:val="0064499B"/>
    <w:rsid w:val="00644CCB"/>
    <w:rsid w:val="00646946"/>
    <w:rsid w:val="006471C3"/>
    <w:rsid w:val="00647AFE"/>
    <w:rsid w:val="006501B8"/>
    <w:rsid w:val="00652CCF"/>
    <w:rsid w:val="00654874"/>
    <w:rsid w:val="00657B11"/>
    <w:rsid w:val="006604D5"/>
    <w:rsid w:val="0066143F"/>
    <w:rsid w:val="00664CF4"/>
    <w:rsid w:val="00664D78"/>
    <w:rsid w:val="00666E45"/>
    <w:rsid w:val="00670934"/>
    <w:rsid w:val="00672458"/>
    <w:rsid w:val="00675A51"/>
    <w:rsid w:val="00676646"/>
    <w:rsid w:val="00677155"/>
    <w:rsid w:val="00677275"/>
    <w:rsid w:val="006804A9"/>
    <w:rsid w:val="006808D0"/>
    <w:rsid w:val="00680CB3"/>
    <w:rsid w:val="00681015"/>
    <w:rsid w:val="00681270"/>
    <w:rsid w:val="0068245D"/>
    <w:rsid w:val="00682A13"/>
    <w:rsid w:val="006852C6"/>
    <w:rsid w:val="006866F0"/>
    <w:rsid w:val="00686D9C"/>
    <w:rsid w:val="006953ED"/>
    <w:rsid w:val="00695713"/>
    <w:rsid w:val="00695E6C"/>
    <w:rsid w:val="00695F6D"/>
    <w:rsid w:val="00696597"/>
    <w:rsid w:val="006966D5"/>
    <w:rsid w:val="006970A6"/>
    <w:rsid w:val="006A0623"/>
    <w:rsid w:val="006A2182"/>
    <w:rsid w:val="006A31C2"/>
    <w:rsid w:val="006A39DE"/>
    <w:rsid w:val="006A4131"/>
    <w:rsid w:val="006A4182"/>
    <w:rsid w:val="006A67DC"/>
    <w:rsid w:val="006A6F88"/>
    <w:rsid w:val="006A79D6"/>
    <w:rsid w:val="006A7B43"/>
    <w:rsid w:val="006B13C7"/>
    <w:rsid w:val="006B207E"/>
    <w:rsid w:val="006B2CDB"/>
    <w:rsid w:val="006B3CB9"/>
    <w:rsid w:val="006B3D89"/>
    <w:rsid w:val="006B63A2"/>
    <w:rsid w:val="006B65CC"/>
    <w:rsid w:val="006B6CDF"/>
    <w:rsid w:val="006B7B83"/>
    <w:rsid w:val="006B7B8C"/>
    <w:rsid w:val="006C01A1"/>
    <w:rsid w:val="006C2E2B"/>
    <w:rsid w:val="006C3C54"/>
    <w:rsid w:val="006C3C8A"/>
    <w:rsid w:val="006C426C"/>
    <w:rsid w:val="006C4E28"/>
    <w:rsid w:val="006C6108"/>
    <w:rsid w:val="006C7790"/>
    <w:rsid w:val="006D0462"/>
    <w:rsid w:val="006D0635"/>
    <w:rsid w:val="006D298A"/>
    <w:rsid w:val="006D51D4"/>
    <w:rsid w:val="006D6253"/>
    <w:rsid w:val="006E0004"/>
    <w:rsid w:val="006E121A"/>
    <w:rsid w:val="006E1C71"/>
    <w:rsid w:val="006E2A64"/>
    <w:rsid w:val="006E4768"/>
    <w:rsid w:val="006E52A2"/>
    <w:rsid w:val="006E7071"/>
    <w:rsid w:val="006E7EA9"/>
    <w:rsid w:val="006F220E"/>
    <w:rsid w:val="006F6598"/>
    <w:rsid w:val="006F723A"/>
    <w:rsid w:val="006F782B"/>
    <w:rsid w:val="00700073"/>
    <w:rsid w:val="00701BD9"/>
    <w:rsid w:val="00702998"/>
    <w:rsid w:val="0070410B"/>
    <w:rsid w:val="00704AB6"/>
    <w:rsid w:val="00705175"/>
    <w:rsid w:val="0070653B"/>
    <w:rsid w:val="0070695D"/>
    <w:rsid w:val="00707DCE"/>
    <w:rsid w:val="007144C7"/>
    <w:rsid w:val="00714BCE"/>
    <w:rsid w:val="0071519B"/>
    <w:rsid w:val="00715E8E"/>
    <w:rsid w:val="007173DF"/>
    <w:rsid w:val="00721844"/>
    <w:rsid w:val="00722167"/>
    <w:rsid w:val="00723B50"/>
    <w:rsid w:val="00724210"/>
    <w:rsid w:val="00725DA8"/>
    <w:rsid w:val="00725FB9"/>
    <w:rsid w:val="007263E0"/>
    <w:rsid w:val="007274FB"/>
    <w:rsid w:val="00727FF0"/>
    <w:rsid w:val="007323A7"/>
    <w:rsid w:val="007329A1"/>
    <w:rsid w:val="007341A6"/>
    <w:rsid w:val="00735A81"/>
    <w:rsid w:val="007369E2"/>
    <w:rsid w:val="0073784A"/>
    <w:rsid w:val="007402DD"/>
    <w:rsid w:val="007406E3"/>
    <w:rsid w:val="00741026"/>
    <w:rsid w:val="0074149C"/>
    <w:rsid w:val="00741AC9"/>
    <w:rsid w:val="00741F92"/>
    <w:rsid w:val="00742D89"/>
    <w:rsid w:val="00744273"/>
    <w:rsid w:val="0074566C"/>
    <w:rsid w:val="007473C0"/>
    <w:rsid w:val="00747C4F"/>
    <w:rsid w:val="007527ED"/>
    <w:rsid w:val="00753DDE"/>
    <w:rsid w:val="00755D48"/>
    <w:rsid w:val="00756F8D"/>
    <w:rsid w:val="00757792"/>
    <w:rsid w:val="007578D4"/>
    <w:rsid w:val="00757973"/>
    <w:rsid w:val="00760228"/>
    <w:rsid w:val="0076110B"/>
    <w:rsid w:val="00761C36"/>
    <w:rsid w:val="007629BA"/>
    <w:rsid w:val="007643F1"/>
    <w:rsid w:val="0076496F"/>
    <w:rsid w:val="00772DF5"/>
    <w:rsid w:val="007734D5"/>
    <w:rsid w:val="00774E8C"/>
    <w:rsid w:val="00775F22"/>
    <w:rsid w:val="0077683D"/>
    <w:rsid w:val="00777E4E"/>
    <w:rsid w:val="0078073E"/>
    <w:rsid w:val="0078552C"/>
    <w:rsid w:val="00787901"/>
    <w:rsid w:val="00787E32"/>
    <w:rsid w:val="00791E8F"/>
    <w:rsid w:val="00793F2C"/>
    <w:rsid w:val="00794EC6"/>
    <w:rsid w:val="00794EEB"/>
    <w:rsid w:val="0079507D"/>
    <w:rsid w:val="007952DD"/>
    <w:rsid w:val="007953CB"/>
    <w:rsid w:val="007956CE"/>
    <w:rsid w:val="007956D3"/>
    <w:rsid w:val="007A0466"/>
    <w:rsid w:val="007A1013"/>
    <w:rsid w:val="007A18A8"/>
    <w:rsid w:val="007A2BF9"/>
    <w:rsid w:val="007A2E5C"/>
    <w:rsid w:val="007A37FD"/>
    <w:rsid w:val="007A6191"/>
    <w:rsid w:val="007B2AA2"/>
    <w:rsid w:val="007B5797"/>
    <w:rsid w:val="007B5DB2"/>
    <w:rsid w:val="007B66D1"/>
    <w:rsid w:val="007B67AF"/>
    <w:rsid w:val="007B7ED9"/>
    <w:rsid w:val="007C03E5"/>
    <w:rsid w:val="007C4F92"/>
    <w:rsid w:val="007C5C3A"/>
    <w:rsid w:val="007C6DB7"/>
    <w:rsid w:val="007C6E84"/>
    <w:rsid w:val="007C718F"/>
    <w:rsid w:val="007D34D4"/>
    <w:rsid w:val="007D38C2"/>
    <w:rsid w:val="007D490F"/>
    <w:rsid w:val="007D4D8D"/>
    <w:rsid w:val="007D5900"/>
    <w:rsid w:val="007D5BFC"/>
    <w:rsid w:val="007D78FA"/>
    <w:rsid w:val="007E1FDF"/>
    <w:rsid w:val="007E613F"/>
    <w:rsid w:val="007E669C"/>
    <w:rsid w:val="007E6EB3"/>
    <w:rsid w:val="007E7600"/>
    <w:rsid w:val="007F0413"/>
    <w:rsid w:val="007F2A4A"/>
    <w:rsid w:val="007F2D14"/>
    <w:rsid w:val="007F3869"/>
    <w:rsid w:val="007F4BBF"/>
    <w:rsid w:val="00800199"/>
    <w:rsid w:val="00801F4A"/>
    <w:rsid w:val="00801FA2"/>
    <w:rsid w:val="008047D1"/>
    <w:rsid w:val="00804962"/>
    <w:rsid w:val="008050E4"/>
    <w:rsid w:val="00805CB3"/>
    <w:rsid w:val="00810AF8"/>
    <w:rsid w:val="00810E6F"/>
    <w:rsid w:val="00810FDC"/>
    <w:rsid w:val="00812E86"/>
    <w:rsid w:val="00813D71"/>
    <w:rsid w:val="00815035"/>
    <w:rsid w:val="00817DA7"/>
    <w:rsid w:val="00821C60"/>
    <w:rsid w:val="00825116"/>
    <w:rsid w:val="00825C3C"/>
    <w:rsid w:val="00830D23"/>
    <w:rsid w:val="008328F9"/>
    <w:rsid w:val="0083300B"/>
    <w:rsid w:val="00834CDE"/>
    <w:rsid w:val="00835CC9"/>
    <w:rsid w:val="008369CF"/>
    <w:rsid w:val="00836F2E"/>
    <w:rsid w:val="00837352"/>
    <w:rsid w:val="00837A85"/>
    <w:rsid w:val="00842D5B"/>
    <w:rsid w:val="0084353F"/>
    <w:rsid w:val="008436F8"/>
    <w:rsid w:val="008439F6"/>
    <w:rsid w:val="00843A13"/>
    <w:rsid w:val="008459DA"/>
    <w:rsid w:val="00847C11"/>
    <w:rsid w:val="0085028B"/>
    <w:rsid w:val="0085145E"/>
    <w:rsid w:val="00852767"/>
    <w:rsid w:val="00853F32"/>
    <w:rsid w:val="0085470F"/>
    <w:rsid w:val="008551BF"/>
    <w:rsid w:val="00856E92"/>
    <w:rsid w:val="00857476"/>
    <w:rsid w:val="008576F8"/>
    <w:rsid w:val="00860D22"/>
    <w:rsid w:val="00860DB4"/>
    <w:rsid w:val="00861174"/>
    <w:rsid w:val="00861A02"/>
    <w:rsid w:val="00861EA2"/>
    <w:rsid w:val="00862C84"/>
    <w:rsid w:val="00864FA6"/>
    <w:rsid w:val="00866EFA"/>
    <w:rsid w:val="00867C30"/>
    <w:rsid w:val="00872556"/>
    <w:rsid w:val="00873DDD"/>
    <w:rsid w:val="00874B73"/>
    <w:rsid w:val="0088228F"/>
    <w:rsid w:val="0088251B"/>
    <w:rsid w:val="00883D9A"/>
    <w:rsid w:val="0088587B"/>
    <w:rsid w:val="00885AE3"/>
    <w:rsid w:val="00885CA3"/>
    <w:rsid w:val="00886A27"/>
    <w:rsid w:val="00886A66"/>
    <w:rsid w:val="00886C3F"/>
    <w:rsid w:val="00886FC0"/>
    <w:rsid w:val="00890327"/>
    <w:rsid w:val="00890E2F"/>
    <w:rsid w:val="00891F02"/>
    <w:rsid w:val="00892782"/>
    <w:rsid w:val="00893F70"/>
    <w:rsid w:val="008A0040"/>
    <w:rsid w:val="008A00B4"/>
    <w:rsid w:val="008A2FFA"/>
    <w:rsid w:val="008A4EBF"/>
    <w:rsid w:val="008A5BED"/>
    <w:rsid w:val="008A6205"/>
    <w:rsid w:val="008A641A"/>
    <w:rsid w:val="008A6F51"/>
    <w:rsid w:val="008A7187"/>
    <w:rsid w:val="008B0B93"/>
    <w:rsid w:val="008B0FAB"/>
    <w:rsid w:val="008B10CF"/>
    <w:rsid w:val="008B2ED5"/>
    <w:rsid w:val="008B4654"/>
    <w:rsid w:val="008B525E"/>
    <w:rsid w:val="008B5C69"/>
    <w:rsid w:val="008B7D00"/>
    <w:rsid w:val="008C0D74"/>
    <w:rsid w:val="008C166E"/>
    <w:rsid w:val="008C2E20"/>
    <w:rsid w:val="008C2E81"/>
    <w:rsid w:val="008C3B2E"/>
    <w:rsid w:val="008C3E46"/>
    <w:rsid w:val="008C7125"/>
    <w:rsid w:val="008C7265"/>
    <w:rsid w:val="008C7A7E"/>
    <w:rsid w:val="008D24D9"/>
    <w:rsid w:val="008D3855"/>
    <w:rsid w:val="008D5DD3"/>
    <w:rsid w:val="008D7262"/>
    <w:rsid w:val="008D7DA4"/>
    <w:rsid w:val="008E0EB5"/>
    <w:rsid w:val="008E31E0"/>
    <w:rsid w:val="008E399F"/>
    <w:rsid w:val="008E4138"/>
    <w:rsid w:val="008E4FBD"/>
    <w:rsid w:val="008E6F0E"/>
    <w:rsid w:val="008F3562"/>
    <w:rsid w:val="008F5310"/>
    <w:rsid w:val="008F5D58"/>
    <w:rsid w:val="008F5E81"/>
    <w:rsid w:val="008F6A19"/>
    <w:rsid w:val="008F7EE8"/>
    <w:rsid w:val="009005BE"/>
    <w:rsid w:val="009012B6"/>
    <w:rsid w:val="00901BD4"/>
    <w:rsid w:val="00901EFB"/>
    <w:rsid w:val="0090205E"/>
    <w:rsid w:val="00902365"/>
    <w:rsid w:val="00904EBF"/>
    <w:rsid w:val="00905731"/>
    <w:rsid w:val="009072D8"/>
    <w:rsid w:val="00910D1D"/>
    <w:rsid w:val="0091195B"/>
    <w:rsid w:val="00915722"/>
    <w:rsid w:val="00915F9F"/>
    <w:rsid w:val="009163E5"/>
    <w:rsid w:val="00917222"/>
    <w:rsid w:val="0091727E"/>
    <w:rsid w:val="009201B7"/>
    <w:rsid w:val="009202E5"/>
    <w:rsid w:val="00920D9A"/>
    <w:rsid w:val="00921A5E"/>
    <w:rsid w:val="00921CD6"/>
    <w:rsid w:val="00925D5A"/>
    <w:rsid w:val="00926268"/>
    <w:rsid w:val="00926F65"/>
    <w:rsid w:val="00927E20"/>
    <w:rsid w:val="00930067"/>
    <w:rsid w:val="00930E37"/>
    <w:rsid w:val="009328BA"/>
    <w:rsid w:val="00933E2D"/>
    <w:rsid w:val="00934255"/>
    <w:rsid w:val="00934768"/>
    <w:rsid w:val="0093539A"/>
    <w:rsid w:val="00935918"/>
    <w:rsid w:val="00935D26"/>
    <w:rsid w:val="009401B3"/>
    <w:rsid w:val="009404F3"/>
    <w:rsid w:val="00941CC4"/>
    <w:rsid w:val="00941F02"/>
    <w:rsid w:val="00942811"/>
    <w:rsid w:val="00943993"/>
    <w:rsid w:val="00944B55"/>
    <w:rsid w:val="00945740"/>
    <w:rsid w:val="00947017"/>
    <w:rsid w:val="0095065F"/>
    <w:rsid w:val="00951067"/>
    <w:rsid w:val="00951F1B"/>
    <w:rsid w:val="009533A4"/>
    <w:rsid w:val="00954AFE"/>
    <w:rsid w:val="00954B03"/>
    <w:rsid w:val="00956914"/>
    <w:rsid w:val="00962771"/>
    <w:rsid w:val="009632F7"/>
    <w:rsid w:val="00964ED8"/>
    <w:rsid w:val="0096610E"/>
    <w:rsid w:val="00966356"/>
    <w:rsid w:val="00972567"/>
    <w:rsid w:val="00972C22"/>
    <w:rsid w:val="00972CF1"/>
    <w:rsid w:val="00973670"/>
    <w:rsid w:val="009741F0"/>
    <w:rsid w:val="00974B1F"/>
    <w:rsid w:val="00975C9C"/>
    <w:rsid w:val="00975F2C"/>
    <w:rsid w:val="00976722"/>
    <w:rsid w:val="00977A16"/>
    <w:rsid w:val="00977A74"/>
    <w:rsid w:val="00980D82"/>
    <w:rsid w:val="00981B0A"/>
    <w:rsid w:val="00981DB6"/>
    <w:rsid w:val="00982A0F"/>
    <w:rsid w:val="00983D48"/>
    <w:rsid w:val="00983E01"/>
    <w:rsid w:val="009846D3"/>
    <w:rsid w:val="009851D4"/>
    <w:rsid w:val="0098567E"/>
    <w:rsid w:val="009866D4"/>
    <w:rsid w:val="009874C0"/>
    <w:rsid w:val="00987BE0"/>
    <w:rsid w:val="00990410"/>
    <w:rsid w:val="00992524"/>
    <w:rsid w:val="00994DDF"/>
    <w:rsid w:val="00996455"/>
    <w:rsid w:val="009A01D0"/>
    <w:rsid w:val="009A23EB"/>
    <w:rsid w:val="009A3257"/>
    <w:rsid w:val="009A391B"/>
    <w:rsid w:val="009A4E7E"/>
    <w:rsid w:val="009A6C04"/>
    <w:rsid w:val="009B3195"/>
    <w:rsid w:val="009B4519"/>
    <w:rsid w:val="009B7E42"/>
    <w:rsid w:val="009B7EB5"/>
    <w:rsid w:val="009C2F92"/>
    <w:rsid w:val="009C369E"/>
    <w:rsid w:val="009C411C"/>
    <w:rsid w:val="009C540F"/>
    <w:rsid w:val="009C5704"/>
    <w:rsid w:val="009C662C"/>
    <w:rsid w:val="009C7D84"/>
    <w:rsid w:val="009D2211"/>
    <w:rsid w:val="009D59CF"/>
    <w:rsid w:val="009D5A2F"/>
    <w:rsid w:val="009D755F"/>
    <w:rsid w:val="009E01F7"/>
    <w:rsid w:val="009E1202"/>
    <w:rsid w:val="009E2266"/>
    <w:rsid w:val="009E36CC"/>
    <w:rsid w:val="009E75AD"/>
    <w:rsid w:val="009E7BDA"/>
    <w:rsid w:val="009F1FEB"/>
    <w:rsid w:val="009F3AF1"/>
    <w:rsid w:val="009F3C81"/>
    <w:rsid w:val="009F3D1B"/>
    <w:rsid w:val="009F43B1"/>
    <w:rsid w:val="009F4AAD"/>
    <w:rsid w:val="009F5878"/>
    <w:rsid w:val="009F5911"/>
    <w:rsid w:val="009F5A1F"/>
    <w:rsid w:val="009F743B"/>
    <w:rsid w:val="009F7ED9"/>
    <w:rsid w:val="00A0119D"/>
    <w:rsid w:val="00A01D5F"/>
    <w:rsid w:val="00A022B7"/>
    <w:rsid w:val="00A02416"/>
    <w:rsid w:val="00A026E0"/>
    <w:rsid w:val="00A06D7E"/>
    <w:rsid w:val="00A07E9F"/>
    <w:rsid w:val="00A07FCC"/>
    <w:rsid w:val="00A12030"/>
    <w:rsid w:val="00A13280"/>
    <w:rsid w:val="00A1460D"/>
    <w:rsid w:val="00A27BD0"/>
    <w:rsid w:val="00A30AFD"/>
    <w:rsid w:val="00A3209F"/>
    <w:rsid w:val="00A43798"/>
    <w:rsid w:val="00A45D5A"/>
    <w:rsid w:val="00A45EE3"/>
    <w:rsid w:val="00A47915"/>
    <w:rsid w:val="00A47E30"/>
    <w:rsid w:val="00A52E59"/>
    <w:rsid w:val="00A53541"/>
    <w:rsid w:val="00A53634"/>
    <w:rsid w:val="00A536D6"/>
    <w:rsid w:val="00A53CE0"/>
    <w:rsid w:val="00A54A32"/>
    <w:rsid w:val="00A54C03"/>
    <w:rsid w:val="00A55C95"/>
    <w:rsid w:val="00A567E3"/>
    <w:rsid w:val="00A61F4E"/>
    <w:rsid w:val="00A62657"/>
    <w:rsid w:val="00A6643D"/>
    <w:rsid w:val="00A66C69"/>
    <w:rsid w:val="00A67679"/>
    <w:rsid w:val="00A704B2"/>
    <w:rsid w:val="00A70966"/>
    <w:rsid w:val="00A70FCD"/>
    <w:rsid w:val="00A71EAF"/>
    <w:rsid w:val="00A72F15"/>
    <w:rsid w:val="00A75E3F"/>
    <w:rsid w:val="00A7622E"/>
    <w:rsid w:val="00A830D6"/>
    <w:rsid w:val="00A86154"/>
    <w:rsid w:val="00A86C6D"/>
    <w:rsid w:val="00A8770B"/>
    <w:rsid w:val="00A87793"/>
    <w:rsid w:val="00A87DA9"/>
    <w:rsid w:val="00A90C38"/>
    <w:rsid w:val="00A91CF5"/>
    <w:rsid w:val="00A91FEC"/>
    <w:rsid w:val="00A9378A"/>
    <w:rsid w:val="00A941D7"/>
    <w:rsid w:val="00A9553F"/>
    <w:rsid w:val="00A96138"/>
    <w:rsid w:val="00A9625F"/>
    <w:rsid w:val="00A97215"/>
    <w:rsid w:val="00AA27CF"/>
    <w:rsid w:val="00AA3816"/>
    <w:rsid w:val="00AA5AF3"/>
    <w:rsid w:val="00AA6152"/>
    <w:rsid w:val="00AA70F2"/>
    <w:rsid w:val="00AA7287"/>
    <w:rsid w:val="00AB262B"/>
    <w:rsid w:val="00AB2A29"/>
    <w:rsid w:val="00AB2BAC"/>
    <w:rsid w:val="00AB2C0F"/>
    <w:rsid w:val="00AB2FD8"/>
    <w:rsid w:val="00AB3902"/>
    <w:rsid w:val="00AB7251"/>
    <w:rsid w:val="00AC0F28"/>
    <w:rsid w:val="00AC123C"/>
    <w:rsid w:val="00AC13CE"/>
    <w:rsid w:val="00AC2DBE"/>
    <w:rsid w:val="00AD017C"/>
    <w:rsid w:val="00AD174C"/>
    <w:rsid w:val="00AD1D7E"/>
    <w:rsid w:val="00AD23C6"/>
    <w:rsid w:val="00AD5B42"/>
    <w:rsid w:val="00AD5BEE"/>
    <w:rsid w:val="00AD5D95"/>
    <w:rsid w:val="00AD6646"/>
    <w:rsid w:val="00AD6D55"/>
    <w:rsid w:val="00AD7235"/>
    <w:rsid w:val="00AD7689"/>
    <w:rsid w:val="00AE0BDD"/>
    <w:rsid w:val="00AE124A"/>
    <w:rsid w:val="00AE1A12"/>
    <w:rsid w:val="00AE3579"/>
    <w:rsid w:val="00AE42E0"/>
    <w:rsid w:val="00AE47D2"/>
    <w:rsid w:val="00AE56FF"/>
    <w:rsid w:val="00AE60C3"/>
    <w:rsid w:val="00AE6632"/>
    <w:rsid w:val="00AF0EA1"/>
    <w:rsid w:val="00AF3065"/>
    <w:rsid w:val="00AF623D"/>
    <w:rsid w:val="00AF68D4"/>
    <w:rsid w:val="00B00EE3"/>
    <w:rsid w:val="00B02AEC"/>
    <w:rsid w:val="00B04A8D"/>
    <w:rsid w:val="00B06977"/>
    <w:rsid w:val="00B11065"/>
    <w:rsid w:val="00B124CE"/>
    <w:rsid w:val="00B1287C"/>
    <w:rsid w:val="00B14ACD"/>
    <w:rsid w:val="00B152B7"/>
    <w:rsid w:val="00B15D9F"/>
    <w:rsid w:val="00B1674F"/>
    <w:rsid w:val="00B17548"/>
    <w:rsid w:val="00B17EF1"/>
    <w:rsid w:val="00B21BF1"/>
    <w:rsid w:val="00B232B0"/>
    <w:rsid w:val="00B237C2"/>
    <w:rsid w:val="00B24728"/>
    <w:rsid w:val="00B24E49"/>
    <w:rsid w:val="00B24F9E"/>
    <w:rsid w:val="00B26501"/>
    <w:rsid w:val="00B30C4E"/>
    <w:rsid w:val="00B3364F"/>
    <w:rsid w:val="00B34D11"/>
    <w:rsid w:val="00B35899"/>
    <w:rsid w:val="00B37C55"/>
    <w:rsid w:val="00B37EA8"/>
    <w:rsid w:val="00B40298"/>
    <w:rsid w:val="00B41A32"/>
    <w:rsid w:val="00B41D17"/>
    <w:rsid w:val="00B43FCE"/>
    <w:rsid w:val="00B443F5"/>
    <w:rsid w:val="00B449C1"/>
    <w:rsid w:val="00B4536B"/>
    <w:rsid w:val="00B45EA2"/>
    <w:rsid w:val="00B46637"/>
    <w:rsid w:val="00B502C1"/>
    <w:rsid w:val="00B51041"/>
    <w:rsid w:val="00B51A7A"/>
    <w:rsid w:val="00B52216"/>
    <w:rsid w:val="00B5497D"/>
    <w:rsid w:val="00B549A7"/>
    <w:rsid w:val="00B55F0F"/>
    <w:rsid w:val="00B578A3"/>
    <w:rsid w:val="00B57942"/>
    <w:rsid w:val="00B57A6C"/>
    <w:rsid w:val="00B605DD"/>
    <w:rsid w:val="00B60EB0"/>
    <w:rsid w:val="00B61D8E"/>
    <w:rsid w:val="00B635F9"/>
    <w:rsid w:val="00B646BF"/>
    <w:rsid w:val="00B64FC8"/>
    <w:rsid w:val="00B727F6"/>
    <w:rsid w:val="00B72EBF"/>
    <w:rsid w:val="00B737D1"/>
    <w:rsid w:val="00B76E0D"/>
    <w:rsid w:val="00B770D2"/>
    <w:rsid w:val="00B77D79"/>
    <w:rsid w:val="00B8114A"/>
    <w:rsid w:val="00B8313E"/>
    <w:rsid w:val="00B83F48"/>
    <w:rsid w:val="00B84F9D"/>
    <w:rsid w:val="00B86368"/>
    <w:rsid w:val="00B863DB"/>
    <w:rsid w:val="00B86603"/>
    <w:rsid w:val="00B9284B"/>
    <w:rsid w:val="00B939B7"/>
    <w:rsid w:val="00B95827"/>
    <w:rsid w:val="00B95A9A"/>
    <w:rsid w:val="00B97E6F"/>
    <w:rsid w:val="00BA0379"/>
    <w:rsid w:val="00BA2001"/>
    <w:rsid w:val="00BA4C08"/>
    <w:rsid w:val="00BA4C94"/>
    <w:rsid w:val="00BA5AFA"/>
    <w:rsid w:val="00BB0372"/>
    <w:rsid w:val="00BB1D89"/>
    <w:rsid w:val="00BB1E47"/>
    <w:rsid w:val="00BB20FD"/>
    <w:rsid w:val="00BB6417"/>
    <w:rsid w:val="00BB6E48"/>
    <w:rsid w:val="00BC34ED"/>
    <w:rsid w:val="00BC3740"/>
    <w:rsid w:val="00BC4D0B"/>
    <w:rsid w:val="00BC4F8E"/>
    <w:rsid w:val="00BC506A"/>
    <w:rsid w:val="00BC6AC1"/>
    <w:rsid w:val="00BD010C"/>
    <w:rsid w:val="00BD06F0"/>
    <w:rsid w:val="00BD0777"/>
    <w:rsid w:val="00BD1E11"/>
    <w:rsid w:val="00BD3735"/>
    <w:rsid w:val="00BD55AD"/>
    <w:rsid w:val="00BD6023"/>
    <w:rsid w:val="00BD6B1B"/>
    <w:rsid w:val="00BD784B"/>
    <w:rsid w:val="00BE05D9"/>
    <w:rsid w:val="00BE0805"/>
    <w:rsid w:val="00BE1403"/>
    <w:rsid w:val="00BE16BD"/>
    <w:rsid w:val="00BE1D49"/>
    <w:rsid w:val="00BE263E"/>
    <w:rsid w:val="00BE4704"/>
    <w:rsid w:val="00BE54ED"/>
    <w:rsid w:val="00BE5A40"/>
    <w:rsid w:val="00BE5EDE"/>
    <w:rsid w:val="00BF29C5"/>
    <w:rsid w:val="00BF6BFB"/>
    <w:rsid w:val="00BF772E"/>
    <w:rsid w:val="00C0030E"/>
    <w:rsid w:val="00C0069E"/>
    <w:rsid w:val="00C01075"/>
    <w:rsid w:val="00C01702"/>
    <w:rsid w:val="00C02427"/>
    <w:rsid w:val="00C02EA9"/>
    <w:rsid w:val="00C04C73"/>
    <w:rsid w:val="00C05D19"/>
    <w:rsid w:val="00C06B32"/>
    <w:rsid w:val="00C10CE1"/>
    <w:rsid w:val="00C12872"/>
    <w:rsid w:val="00C13170"/>
    <w:rsid w:val="00C13B0F"/>
    <w:rsid w:val="00C1447C"/>
    <w:rsid w:val="00C2138E"/>
    <w:rsid w:val="00C21804"/>
    <w:rsid w:val="00C21A27"/>
    <w:rsid w:val="00C24001"/>
    <w:rsid w:val="00C242C3"/>
    <w:rsid w:val="00C24C25"/>
    <w:rsid w:val="00C253E8"/>
    <w:rsid w:val="00C254C8"/>
    <w:rsid w:val="00C2576E"/>
    <w:rsid w:val="00C264EA"/>
    <w:rsid w:val="00C26730"/>
    <w:rsid w:val="00C27464"/>
    <w:rsid w:val="00C306DA"/>
    <w:rsid w:val="00C31A50"/>
    <w:rsid w:val="00C31B31"/>
    <w:rsid w:val="00C33FE4"/>
    <w:rsid w:val="00C34B4C"/>
    <w:rsid w:val="00C34C6E"/>
    <w:rsid w:val="00C352B8"/>
    <w:rsid w:val="00C36007"/>
    <w:rsid w:val="00C36375"/>
    <w:rsid w:val="00C36A8B"/>
    <w:rsid w:val="00C36FB9"/>
    <w:rsid w:val="00C47AAE"/>
    <w:rsid w:val="00C50798"/>
    <w:rsid w:val="00C507E2"/>
    <w:rsid w:val="00C519D8"/>
    <w:rsid w:val="00C535FA"/>
    <w:rsid w:val="00C544D1"/>
    <w:rsid w:val="00C551C1"/>
    <w:rsid w:val="00C6032A"/>
    <w:rsid w:val="00C6065E"/>
    <w:rsid w:val="00C611F7"/>
    <w:rsid w:val="00C63687"/>
    <w:rsid w:val="00C63E9E"/>
    <w:rsid w:val="00C63ED6"/>
    <w:rsid w:val="00C659A2"/>
    <w:rsid w:val="00C65D78"/>
    <w:rsid w:val="00C67CC0"/>
    <w:rsid w:val="00C70D3C"/>
    <w:rsid w:val="00C7116C"/>
    <w:rsid w:val="00C714B8"/>
    <w:rsid w:val="00C72259"/>
    <w:rsid w:val="00C73D86"/>
    <w:rsid w:val="00C764C4"/>
    <w:rsid w:val="00C76BF7"/>
    <w:rsid w:val="00C77C4A"/>
    <w:rsid w:val="00C83EF9"/>
    <w:rsid w:val="00C84496"/>
    <w:rsid w:val="00C85293"/>
    <w:rsid w:val="00C85B5A"/>
    <w:rsid w:val="00C86795"/>
    <w:rsid w:val="00C86FD9"/>
    <w:rsid w:val="00C9079E"/>
    <w:rsid w:val="00C917B5"/>
    <w:rsid w:val="00C926A5"/>
    <w:rsid w:val="00C931BF"/>
    <w:rsid w:val="00C938B8"/>
    <w:rsid w:val="00C94A9B"/>
    <w:rsid w:val="00C971A2"/>
    <w:rsid w:val="00CA0534"/>
    <w:rsid w:val="00CA0956"/>
    <w:rsid w:val="00CA2AB0"/>
    <w:rsid w:val="00CA465D"/>
    <w:rsid w:val="00CA527E"/>
    <w:rsid w:val="00CA68CF"/>
    <w:rsid w:val="00CA6EEA"/>
    <w:rsid w:val="00CB13A2"/>
    <w:rsid w:val="00CB27C7"/>
    <w:rsid w:val="00CB29D5"/>
    <w:rsid w:val="00CB414E"/>
    <w:rsid w:val="00CB4F52"/>
    <w:rsid w:val="00CB5606"/>
    <w:rsid w:val="00CB5A56"/>
    <w:rsid w:val="00CB6662"/>
    <w:rsid w:val="00CB7432"/>
    <w:rsid w:val="00CC14AD"/>
    <w:rsid w:val="00CC1B53"/>
    <w:rsid w:val="00CC39DE"/>
    <w:rsid w:val="00CC47BE"/>
    <w:rsid w:val="00CC4BA7"/>
    <w:rsid w:val="00CC705E"/>
    <w:rsid w:val="00CC7E0B"/>
    <w:rsid w:val="00CD0691"/>
    <w:rsid w:val="00CD292C"/>
    <w:rsid w:val="00CD5164"/>
    <w:rsid w:val="00CD5CF4"/>
    <w:rsid w:val="00CD6B67"/>
    <w:rsid w:val="00CD79AD"/>
    <w:rsid w:val="00CD7F42"/>
    <w:rsid w:val="00CE17E4"/>
    <w:rsid w:val="00CE23CE"/>
    <w:rsid w:val="00CE528E"/>
    <w:rsid w:val="00CE5FC0"/>
    <w:rsid w:val="00CE7BDD"/>
    <w:rsid w:val="00CE7D67"/>
    <w:rsid w:val="00CF0943"/>
    <w:rsid w:val="00CF12F2"/>
    <w:rsid w:val="00CF3FDD"/>
    <w:rsid w:val="00CF42CD"/>
    <w:rsid w:val="00CF52D2"/>
    <w:rsid w:val="00CF5A9F"/>
    <w:rsid w:val="00CF5E7E"/>
    <w:rsid w:val="00CF5F5B"/>
    <w:rsid w:val="00CF7683"/>
    <w:rsid w:val="00D010BD"/>
    <w:rsid w:val="00D012BC"/>
    <w:rsid w:val="00D01E8D"/>
    <w:rsid w:val="00D026B6"/>
    <w:rsid w:val="00D04105"/>
    <w:rsid w:val="00D059B6"/>
    <w:rsid w:val="00D074A8"/>
    <w:rsid w:val="00D0790A"/>
    <w:rsid w:val="00D10239"/>
    <w:rsid w:val="00D116D1"/>
    <w:rsid w:val="00D12E08"/>
    <w:rsid w:val="00D14218"/>
    <w:rsid w:val="00D14C0A"/>
    <w:rsid w:val="00D158DD"/>
    <w:rsid w:val="00D163E7"/>
    <w:rsid w:val="00D1755B"/>
    <w:rsid w:val="00D21B9B"/>
    <w:rsid w:val="00D2229C"/>
    <w:rsid w:val="00D24712"/>
    <w:rsid w:val="00D24891"/>
    <w:rsid w:val="00D24E61"/>
    <w:rsid w:val="00D25215"/>
    <w:rsid w:val="00D25E7E"/>
    <w:rsid w:val="00D26DE9"/>
    <w:rsid w:val="00D27CE3"/>
    <w:rsid w:val="00D31E4C"/>
    <w:rsid w:val="00D33668"/>
    <w:rsid w:val="00D33C08"/>
    <w:rsid w:val="00D35228"/>
    <w:rsid w:val="00D364DC"/>
    <w:rsid w:val="00D40C2B"/>
    <w:rsid w:val="00D41FE7"/>
    <w:rsid w:val="00D4272F"/>
    <w:rsid w:val="00D4378D"/>
    <w:rsid w:val="00D457C7"/>
    <w:rsid w:val="00D463A8"/>
    <w:rsid w:val="00D467AA"/>
    <w:rsid w:val="00D47480"/>
    <w:rsid w:val="00D511E5"/>
    <w:rsid w:val="00D51518"/>
    <w:rsid w:val="00D5171F"/>
    <w:rsid w:val="00D51881"/>
    <w:rsid w:val="00D51982"/>
    <w:rsid w:val="00D51A19"/>
    <w:rsid w:val="00D52413"/>
    <w:rsid w:val="00D52738"/>
    <w:rsid w:val="00D53AA5"/>
    <w:rsid w:val="00D53B4F"/>
    <w:rsid w:val="00D60AE5"/>
    <w:rsid w:val="00D60B17"/>
    <w:rsid w:val="00D61C30"/>
    <w:rsid w:val="00D62160"/>
    <w:rsid w:val="00D63645"/>
    <w:rsid w:val="00D70C25"/>
    <w:rsid w:val="00D71032"/>
    <w:rsid w:val="00D7125F"/>
    <w:rsid w:val="00D71825"/>
    <w:rsid w:val="00D72321"/>
    <w:rsid w:val="00D72623"/>
    <w:rsid w:val="00D738C0"/>
    <w:rsid w:val="00D7564D"/>
    <w:rsid w:val="00D764A9"/>
    <w:rsid w:val="00D766B6"/>
    <w:rsid w:val="00D76E5C"/>
    <w:rsid w:val="00D77C35"/>
    <w:rsid w:val="00D81A80"/>
    <w:rsid w:val="00D835DA"/>
    <w:rsid w:val="00D838E1"/>
    <w:rsid w:val="00D84937"/>
    <w:rsid w:val="00D8507E"/>
    <w:rsid w:val="00D86BC0"/>
    <w:rsid w:val="00D87CE8"/>
    <w:rsid w:val="00D907D4"/>
    <w:rsid w:val="00D90CE1"/>
    <w:rsid w:val="00D90DA3"/>
    <w:rsid w:val="00D91106"/>
    <w:rsid w:val="00D915EC"/>
    <w:rsid w:val="00D9289F"/>
    <w:rsid w:val="00D969C0"/>
    <w:rsid w:val="00D97170"/>
    <w:rsid w:val="00DA072B"/>
    <w:rsid w:val="00DA09E3"/>
    <w:rsid w:val="00DA361C"/>
    <w:rsid w:val="00DA6492"/>
    <w:rsid w:val="00DA6812"/>
    <w:rsid w:val="00DB1B97"/>
    <w:rsid w:val="00DB2021"/>
    <w:rsid w:val="00DB2209"/>
    <w:rsid w:val="00DB2F4D"/>
    <w:rsid w:val="00DB41CC"/>
    <w:rsid w:val="00DB654D"/>
    <w:rsid w:val="00DB7983"/>
    <w:rsid w:val="00DB7DE7"/>
    <w:rsid w:val="00DC0FB0"/>
    <w:rsid w:val="00DC2502"/>
    <w:rsid w:val="00DC3FB3"/>
    <w:rsid w:val="00DC47D8"/>
    <w:rsid w:val="00DC497A"/>
    <w:rsid w:val="00DC6565"/>
    <w:rsid w:val="00DC6803"/>
    <w:rsid w:val="00DC703A"/>
    <w:rsid w:val="00DD073C"/>
    <w:rsid w:val="00DD1163"/>
    <w:rsid w:val="00DD218C"/>
    <w:rsid w:val="00DD29DB"/>
    <w:rsid w:val="00DD2DB5"/>
    <w:rsid w:val="00DD3851"/>
    <w:rsid w:val="00DD3914"/>
    <w:rsid w:val="00DD43F4"/>
    <w:rsid w:val="00DD665B"/>
    <w:rsid w:val="00DD684B"/>
    <w:rsid w:val="00DD6936"/>
    <w:rsid w:val="00DD7406"/>
    <w:rsid w:val="00DE15CC"/>
    <w:rsid w:val="00DE2E6A"/>
    <w:rsid w:val="00DE3265"/>
    <w:rsid w:val="00DE568C"/>
    <w:rsid w:val="00DE60E1"/>
    <w:rsid w:val="00DE6C73"/>
    <w:rsid w:val="00DF0A46"/>
    <w:rsid w:val="00DF1CB0"/>
    <w:rsid w:val="00DF374D"/>
    <w:rsid w:val="00DF48F5"/>
    <w:rsid w:val="00DF4DC2"/>
    <w:rsid w:val="00DF6C75"/>
    <w:rsid w:val="00E00D72"/>
    <w:rsid w:val="00E02A2E"/>
    <w:rsid w:val="00E033D0"/>
    <w:rsid w:val="00E04886"/>
    <w:rsid w:val="00E053BC"/>
    <w:rsid w:val="00E06714"/>
    <w:rsid w:val="00E07129"/>
    <w:rsid w:val="00E075E9"/>
    <w:rsid w:val="00E12437"/>
    <w:rsid w:val="00E12A93"/>
    <w:rsid w:val="00E13F01"/>
    <w:rsid w:val="00E17293"/>
    <w:rsid w:val="00E20DE9"/>
    <w:rsid w:val="00E2151A"/>
    <w:rsid w:val="00E21B52"/>
    <w:rsid w:val="00E22659"/>
    <w:rsid w:val="00E30165"/>
    <w:rsid w:val="00E366A6"/>
    <w:rsid w:val="00E37F30"/>
    <w:rsid w:val="00E4034E"/>
    <w:rsid w:val="00E40CAA"/>
    <w:rsid w:val="00E414E2"/>
    <w:rsid w:val="00E414EC"/>
    <w:rsid w:val="00E44EB4"/>
    <w:rsid w:val="00E44FA9"/>
    <w:rsid w:val="00E459FA"/>
    <w:rsid w:val="00E465D6"/>
    <w:rsid w:val="00E46C52"/>
    <w:rsid w:val="00E47E73"/>
    <w:rsid w:val="00E5002F"/>
    <w:rsid w:val="00E5045E"/>
    <w:rsid w:val="00E514EF"/>
    <w:rsid w:val="00E5205B"/>
    <w:rsid w:val="00E52407"/>
    <w:rsid w:val="00E53CEB"/>
    <w:rsid w:val="00E60223"/>
    <w:rsid w:val="00E62290"/>
    <w:rsid w:val="00E62CCB"/>
    <w:rsid w:val="00E63DD1"/>
    <w:rsid w:val="00E6487F"/>
    <w:rsid w:val="00E649A4"/>
    <w:rsid w:val="00E67A0B"/>
    <w:rsid w:val="00E71621"/>
    <w:rsid w:val="00E72112"/>
    <w:rsid w:val="00E72E3C"/>
    <w:rsid w:val="00E72F47"/>
    <w:rsid w:val="00E73B47"/>
    <w:rsid w:val="00E747E3"/>
    <w:rsid w:val="00E749D1"/>
    <w:rsid w:val="00E772FA"/>
    <w:rsid w:val="00E8059D"/>
    <w:rsid w:val="00E82499"/>
    <w:rsid w:val="00E83643"/>
    <w:rsid w:val="00E838D0"/>
    <w:rsid w:val="00E858F1"/>
    <w:rsid w:val="00E85CDB"/>
    <w:rsid w:val="00E86990"/>
    <w:rsid w:val="00E87A79"/>
    <w:rsid w:val="00E90330"/>
    <w:rsid w:val="00E91093"/>
    <w:rsid w:val="00E92AB7"/>
    <w:rsid w:val="00E93FAF"/>
    <w:rsid w:val="00E94A62"/>
    <w:rsid w:val="00E9581E"/>
    <w:rsid w:val="00EA1680"/>
    <w:rsid w:val="00EA432F"/>
    <w:rsid w:val="00EA52CF"/>
    <w:rsid w:val="00EA5660"/>
    <w:rsid w:val="00EB0D72"/>
    <w:rsid w:val="00EB1C43"/>
    <w:rsid w:val="00EB20E6"/>
    <w:rsid w:val="00EB3385"/>
    <w:rsid w:val="00EB3EB7"/>
    <w:rsid w:val="00EB5C00"/>
    <w:rsid w:val="00EB63BD"/>
    <w:rsid w:val="00EB7CC1"/>
    <w:rsid w:val="00EC02A0"/>
    <w:rsid w:val="00EC0991"/>
    <w:rsid w:val="00EC1DCD"/>
    <w:rsid w:val="00EC261F"/>
    <w:rsid w:val="00EC2AAC"/>
    <w:rsid w:val="00EC3BAA"/>
    <w:rsid w:val="00EC4218"/>
    <w:rsid w:val="00EC4888"/>
    <w:rsid w:val="00EC4ECB"/>
    <w:rsid w:val="00EC503B"/>
    <w:rsid w:val="00EC525B"/>
    <w:rsid w:val="00EC6A74"/>
    <w:rsid w:val="00EC7164"/>
    <w:rsid w:val="00EC7A84"/>
    <w:rsid w:val="00ED082D"/>
    <w:rsid w:val="00ED1042"/>
    <w:rsid w:val="00ED1D6C"/>
    <w:rsid w:val="00ED5D18"/>
    <w:rsid w:val="00ED6C35"/>
    <w:rsid w:val="00ED7DBB"/>
    <w:rsid w:val="00EE056F"/>
    <w:rsid w:val="00EE07D1"/>
    <w:rsid w:val="00EE0960"/>
    <w:rsid w:val="00EE19C3"/>
    <w:rsid w:val="00EE27D0"/>
    <w:rsid w:val="00EE2D73"/>
    <w:rsid w:val="00EE4C1E"/>
    <w:rsid w:val="00EE5DE1"/>
    <w:rsid w:val="00EE6A25"/>
    <w:rsid w:val="00EE776D"/>
    <w:rsid w:val="00EE7EC1"/>
    <w:rsid w:val="00EF17F4"/>
    <w:rsid w:val="00EF31B3"/>
    <w:rsid w:val="00EF36A5"/>
    <w:rsid w:val="00EF4969"/>
    <w:rsid w:val="00EF5FE4"/>
    <w:rsid w:val="00EF699E"/>
    <w:rsid w:val="00EF7903"/>
    <w:rsid w:val="00F00D18"/>
    <w:rsid w:val="00F00D7A"/>
    <w:rsid w:val="00F02E56"/>
    <w:rsid w:val="00F03616"/>
    <w:rsid w:val="00F062CA"/>
    <w:rsid w:val="00F1016A"/>
    <w:rsid w:val="00F10993"/>
    <w:rsid w:val="00F12E4D"/>
    <w:rsid w:val="00F131F5"/>
    <w:rsid w:val="00F136AC"/>
    <w:rsid w:val="00F13A06"/>
    <w:rsid w:val="00F14431"/>
    <w:rsid w:val="00F15053"/>
    <w:rsid w:val="00F15F44"/>
    <w:rsid w:val="00F20450"/>
    <w:rsid w:val="00F2359E"/>
    <w:rsid w:val="00F2414B"/>
    <w:rsid w:val="00F2435C"/>
    <w:rsid w:val="00F261D6"/>
    <w:rsid w:val="00F26E0A"/>
    <w:rsid w:val="00F30A7F"/>
    <w:rsid w:val="00F31371"/>
    <w:rsid w:val="00F31B1B"/>
    <w:rsid w:val="00F32289"/>
    <w:rsid w:val="00F333C8"/>
    <w:rsid w:val="00F33EBA"/>
    <w:rsid w:val="00F3413E"/>
    <w:rsid w:val="00F35472"/>
    <w:rsid w:val="00F4202D"/>
    <w:rsid w:val="00F43A75"/>
    <w:rsid w:val="00F44547"/>
    <w:rsid w:val="00F44E5A"/>
    <w:rsid w:val="00F5090B"/>
    <w:rsid w:val="00F5209F"/>
    <w:rsid w:val="00F53E10"/>
    <w:rsid w:val="00F54183"/>
    <w:rsid w:val="00F54814"/>
    <w:rsid w:val="00F5694F"/>
    <w:rsid w:val="00F56991"/>
    <w:rsid w:val="00F573AB"/>
    <w:rsid w:val="00F5789F"/>
    <w:rsid w:val="00F57C34"/>
    <w:rsid w:val="00F60B81"/>
    <w:rsid w:val="00F628BC"/>
    <w:rsid w:val="00F657F2"/>
    <w:rsid w:val="00F6686C"/>
    <w:rsid w:val="00F66958"/>
    <w:rsid w:val="00F6740B"/>
    <w:rsid w:val="00F67C2E"/>
    <w:rsid w:val="00F715AB"/>
    <w:rsid w:val="00F7188B"/>
    <w:rsid w:val="00F72304"/>
    <w:rsid w:val="00F7323F"/>
    <w:rsid w:val="00F77E2B"/>
    <w:rsid w:val="00F80476"/>
    <w:rsid w:val="00F837F3"/>
    <w:rsid w:val="00F84190"/>
    <w:rsid w:val="00F85A53"/>
    <w:rsid w:val="00F863B6"/>
    <w:rsid w:val="00F872E6"/>
    <w:rsid w:val="00F903E0"/>
    <w:rsid w:val="00F90BF3"/>
    <w:rsid w:val="00F91034"/>
    <w:rsid w:val="00F93C84"/>
    <w:rsid w:val="00F95731"/>
    <w:rsid w:val="00FA3262"/>
    <w:rsid w:val="00FA5CED"/>
    <w:rsid w:val="00FA6B5C"/>
    <w:rsid w:val="00FB02E5"/>
    <w:rsid w:val="00FB0E9C"/>
    <w:rsid w:val="00FB196D"/>
    <w:rsid w:val="00FB30AD"/>
    <w:rsid w:val="00FB61CD"/>
    <w:rsid w:val="00FC1351"/>
    <w:rsid w:val="00FC160C"/>
    <w:rsid w:val="00FC29F1"/>
    <w:rsid w:val="00FC4BF8"/>
    <w:rsid w:val="00FC570C"/>
    <w:rsid w:val="00FC7DD3"/>
    <w:rsid w:val="00FD1CDF"/>
    <w:rsid w:val="00FD21C0"/>
    <w:rsid w:val="00FD3386"/>
    <w:rsid w:val="00FD3880"/>
    <w:rsid w:val="00FD7868"/>
    <w:rsid w:val="00FE01B5"/>
    <w:rsid w:val="00FE0291"/>
    <w:rsid w:val="00FE0E7C"/>
    <w:rsid w:val="00FE14E4"/>
    <w:rsid w:val="00FE2029"/>
    <w:rsid w:val="00FE342D"/>
    <w:rsid w:val="00FE3B76"/>
    <w:rsid w:val="00FE3C3F"/>
    <w:rsid w:val="00FE425F"/>
    <w:rsid w:val="00FE51F6"/>
    <w:rsid w:val="00FE57E5"/>
    <w:rsid w:val="00FE5995"/>
    <w:rsid w:val="00FE6A93"/>
    <w:rsid w:val="00FF2654"/>
    <w:rsid w:val="00FF3549"/>
    <w:rsid w:val="00FF53D3"/>
    <w:rsid w:val="00FF5716"/>
    <w:rsid w:val="00FF5CAF"/>
    <w:rsid w:val="00FF5FE0"/>
    <w:rsid w:val="00FF730B"/>
    <w:rsid w:val="00FF7875"/>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C8F7F0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82">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locked="1" w:uiPriority="0"/>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144C7"/>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7144C7"/>
    <w:rPr>
      <w:rFonts w:cs="Times New Roman"/>
      <w:color w:val="0000FF"/>
      <w:u w:val="single"/>
    </w:rPr>
  </w:style>
  <w:style w:type="paragraph" w:styleId="Header">
    <w:name w:val="header"/>
    <w:basedOn w:val="Normal"/>
    <w:link w:val="HeaderChar"/>
    <w:uiPriority w:val="99"/>
    <w:semiHidden/>
    <w:rsid w:val="007144C7"/>
    <w:pPr>
      <w:tabs>
        <w:tab w:val="center" w:pos="4320"/>
        <w:tab w:val="right" w:pos="8640"/>
      </w:tabs>
    </w:pPr>
  </w:style>
  <w:style w:type="character" w:customStyle="1" w:styleId="HeaderChar">
    <w:name w:val="Header Char"/>
    <w:link w:val="Header"/>
    <w:uiPriority w:val="99"/>
    <w:semiHidden/>
    <w:locked/>
    <w:rPr>
      <w:rFonts w:cs="Times New Roman"/>
      <w:sz w:val="24"/>
      <w:szCs w:val="24"/>
    </w:rPr>
  </w:style>
  <w:style w:type="paragraph" w:styleId="Footer">
    <w:name w:val="footer"/>
    <w:basedOn w:val="Normal"/>
    <w:link w:val="FooterChar"/>
    <w:uiPriority w:val="99"/>
    <w:semiHidden/>
    <w:rsid w:val="007144C7"/>
    <w:pPr>
      <w:tabs>
        <w:tab w:val="center" w:pos="4320"/>
        <w:tab w:val="right" w:pos="8640"/>
      </w:tabs>
    </w:pPr>
  </w:style>
  <w:style w:type="character" w:customStyle="1" w:styleId="FooterChar">
    <w:name w:val="Footer Char"/>
    <w:link w:val="Footer"/>
    <w:uiPriority w:val="99"/>
    <w:semiHidden/>
    <w:locked/>
    <w:rPr>
      <w:rFonts w:cs="Times New Roman"/>
      <w:sz w:val="24"/>
      <w:szCs w:val="24"/>
    </w:rPr>
  </w:style>
  <w:style w:type="character" w:styleId="PageNumber">
    <w:name w:val="page number"/>
    <w:uiPriority w:val="99"/>
    <w:semiHidden/>
    <w:rsid w:val="007144C7"/>
    <w:rPr>
      <w:rFonts w:cs="Times New Roman"/>
    </w:rPr>
  </w:style>
  <w:style w:type="character" w:styleId="HTMLTypewriter">
    <w:name w:val="HTML Typewriter"/>
    <w:uiPriority w:val="99"/>
    <w:rsid w:val="007144C7"/>
    <w:rPr>
      <w:rFonts w:ascii="SimSun" w:eastAsia="SimSun" w:hAnsi="SimSun" w:cs="Times New Roman"/>
      <w:sz w:val="24"/>
    </w:rPr>
  </w:style>
  <w:style w:type="paragraph" w:styleId="BalloonText">
    <w:name w:val="Balloon Text"/>
    <w:basedOn w:val="Normal"/>
    <w:link w:val="BalloonTextChar"/>
    <w:uiPriority w:val="99"/>
    <w:semiHidden/>
    <w:rsid w:val="007144C7"/>
    <w:rPr>
      <w:rFonts w:ascii="Tahoma" w:hAnsi="Tahoma" w:cs="Tahoma"/>
      <w:sz w:val="16"/>
      <w:szCs w:val="16"/>
    </w:rPr>
  </w:style>
  <w:style w:type="character" w:customStyle="1" w:styleId="BalloonTextChar">
    <w:name w:val="Balloon Text Char"/>
    <w:link w:val="BalloonText"/>
    <w:uiPriority w:val="99"/>
    <w:semiHidden/>
    <w:locked/>
    <w:rPr>
      <w:rFonts w:cs="Times New Roman"/>
      <w:sz w:val="2"/>
    </w:rPr>
  </w:style>
  <w:style w:type="paragraph" w:styleId="BodyText">
    <w:name w:val="Body Text"/>
    <w:basedOn w:val="Normal"/>
    <w:link w:val="BodyTextChar"/>
    <w:uiPriority w:val="99"/>
    <w:semiHidden/>
    <w:rsid w:val="007144C7"/>
    <w:pPr>
      <w:jc w:val="center"/>
    </w:pPr>
    <w:rPr>
      <w:b/>
      <w:sz w:val="28"/>
      <w:szCs w:val="28"/>
    </w:rPr>
  </w:style>
  <w:style w:type="character" w:customStyle="1" w:styleId="BodyTextChar">
    <w:name w:val="Body Text Char"/>
    <w:link w:val="BodyText"/>
    <w:uiPriority w:val="99"/>
    <w:semiHidden/>
    <w:locked/>
    <w:rPr>
      <w:rFonts w:cs="Times New Roman"/>
      <w:sz w:val="24"/>
      <w:szCs w:val="24"/>
    </w:rPr>
  </w:style>
  <w:style w:type="paragraph" w:customStyle="1" w:styleId="CM8">
    <w:name w:val="CM8"/>
    <w:basedOn w:val="Normal"/>
    <w:next w:val="Normal"/>
    <w:uiPriority w:val="99"/>
    <w:rsid w:val="008F3562"/>
    <w:pPr>
      <w:widowControl w:val="0"/>
      <w:suppressAutoHyphens/>
      <w:autoSpaceDE w:val="0"/>
      <w:spacing w:line="263" w:lineRule="atLeast"/>
    </w:pPr>
    <w:rPr>
      <w:rFonts w:ascii="Times" w:hAnsi="Times"/>
      <w:szCs w:val="20"/>
      <w:lang w:eastAsia="ar-SA"/>
    </w:rPr>
  </w:style>
  <w:style w:type="paragraph" w:customStyle="1" w:styleId="Default">
    <w:name w:val="Default"/>
    <w:uiPriority w:val="99"/>
    <w:rsid w:val="008F3562"/>
    <w:pPr>
      <w:widowControl w:val="0"/>
      <w:autoSpaceDE w:val="0"/>
      <w:autoSpaceDN w:val="0"/>
      <w:adjustRightInd w:val="0"/>
    </w:pPr>
    <w:rPr>
      <w:rFonts w:ascii="Times" w:hAnsi="Times"/>
      <w:color w:val="000000"/>
      <w:sz w:val="24"/>
    </w:rPr>
  </w:style>
  <w:style w:type="paragraph" w:customStyle="1" w:styleId="CM22">
    <w:name w:val="CM22"/>
    <w:basedOn w:val="Normal"/>
    <w:next w:val="Normal"/>
    <w:uiPriority w:val="99"/>
    <w:rsid w:val="008F3562"/>
    <w:pPr>
      <w:widowControl w:val="0"/>
      <w:suppressAutoHyphens/>
      <w:autoSpaceDE w:val="0"/>
      <w:spacing w:after="253"/>
    </w:pPr>
    <w:rPr>
      <w:rFonts w:ascii="Times" w:hAnsi="Times"/>
      <w:szCs w:val="20"/>
      <w:lang w:eastAsia="ar-SA"/>
    </w:rPr>
  </w:style>
  <w:style w:type="character" w:customStyle="1" w:styleId="mw-headline">
    <w:name w:val="mw-headline"/>
    <w:uiPriority w:val="99"/>
    <w:rsid w:val="00BE263E"/>
    <w:rPr>
      <w:rFonts w:cs="Times New Roman"/>
    </w:rPr>
  </w:style>
  <w:style w:type="character" w:styleId="CommentReference">
    <w:name w:val="annotation reference"/>
    <w:uiPriority w:val="99"/>
    <w:semiHidden/>
    <w:rsid w:val="000B673E"/>
    <w:rPr>
      <w:rFonts w:cs="Times New Roman"/>
      <w:sz w:val="16"/>
    </w:rPr>
  </w:style>
  <w:style w:type="paragraph" w:styleId="CommentText">
    <w:name w:val="annotation text"/>
    <w:basedOn w:val="Normal"/>
    <w:link w:val="CommentTextChar"/>
    <w:uiPriority w:val="99"/>
    <w:semiHidden/>
    <w:rsid w:val="000B673E"/>
    <w:rPr>
      <w:sz w:val="20"/>
      <w:szCs w:val="20"/>
    </w:rPr>
  </w:style>
  <w:style w:type="character" w:customStyle="1" w:styleId="CommentTextChar">
    <w:name w:val="Comment Text Char"/>
    <w:link w:val="CommentText"/>
    <w:uiPriority w:val="99"/>
    <w:semiHidden/>
    <w:locked/>
    <w:rsid w:val="000B673E"/>
    <w:rPr>
      <w:rFonts w:cs="Times New Roman"/>
      <w:lang w:eastAsia="en-US"/>
    </w:rPr>
  </w:style>
  <w:style w:type="paragraph" w:styleId="CommentSubject">
    <w:name w:val="annotation subject"/>
    <w:basedOn w:val="CommentText"/>
    <w:next w:val="CommentText"/>
    <w:link w:val="CommentSubjectChar"/>
    <w:uiPriority w:val="99"/>
    <w:semiHidden/>
    <w:rsid w:val="000B673E"/>
    <w:rPr>
      <w:b/>
      <w:bCs/>
    </w:rPr>
  </w:style>
  <w:style w:type="character" w:customStyle="1" w:styleId="CommentSubjectChar">
    <w:name w:val="Comment Subject Char"/>
    <w:link w:val="CommentSubject"/>
    <w:uiPriority w:val="99"/>
    <w:semiHidden/>
    <w:locked/>
    <w:rsid w:val="000B673E"/>
    <w:rPr>
      <w:rFonts w:cs="Times New Roman"/>
      <w:b/>
      <w:lang w:eastAsia="en-US"/>
    </w:rPr>
  </w:style>
  <w:style w:type="paragraph" w:customStyle="1" w:styleId="ColorfulShading-Accent11">
    <w:name w:val="Colorful Shading - Accent 11"/>
    <w:hidden/>
    <w:uiPriority w:val="99"/>
    <w:semiHidden/>
    <w:rsid w:val="007329A1"/>
    <w:rPr>
      <w:sz w:val="24"/>
      <w:szCs w:val="24"/>
    </w:rPr>
  </w:style>
  <w:style w:type="character" w:customStyle="1" w:styleId="apple-style-span">
    <w:name w:val="apple-style-span"/>
    <w:uiPriority w:val="99"/>
    <w:rsid w:val="00FC160C"/>
    <w:rPr>
      <w:rFonts w:cs="Times New Roman"/>
    </w:rPr>
  </w:style>
  <w:style w:type="character" w:styleId="Emphasis">
    <w:name w:val="Emphasis"/>
    <w:uiPriority w:val="20"/>
    <w:qFormat/>
    <w:rsid w:val="00041897"/>
    <w:rPr>
      <w:rFonts w:cs="Times New Roman"/>
      <w:i/>
    </w:rPr>
  </w:style>
  <w:style w:type="character" w:customStyle="1" w:styleId="apple-converted-space">
    <w:name w:val="apple-converted-space"/>
    <w:rsid w:val="00041897"/>
    <w:rPr>
      <w:rFonts w:cs="Times New Roman"/>
    </w:rPr>
  </w:style>
  <w:style w:type="character" w:customStyle="1" w:styleId="sc">
    <w:name w:val="sc"/>
    <w:uiPriority w:val="99"/>
    <w:rsid w:val="00041897"/>
    <w:rPr>
      <w:rFonts w:cs="Times New Roman"/>
    </w:rPr>
  </w:style>
  <w:style w:type="character" w:customStyle="1" w:styleId="jrnl">
    <w:name w:val="jrnl"/>
    <w:uiPriority w:val="99"/>
    <w:rsid w:val="005E0A28"/>
    <w:rPr>
      <w:rFonts w:cs="Times New Roman"/>
    </w:rPr>
  </w:style>
  <w:style w:type="character" w:customStyle="1" w:styleId="A12">
    <w:name w:val="A12"/>
    <w:uiPriority w:val="99"/>
    <w:rsid w:val="003F1EE6"/>
    <w:rPr>
      <w:color w:val="000000"/>
      <w:sz w:val="11"/>
    </w:rPr>
  </w:style>
  <w:style w:type="character" w:customStyle="1" w:styleId="highlight">
    <w:name w:val="highlight"/>
    <w:uiPriority w:val="99"/>
    <w:rsid w:val="00DF1CB0"/>
    <w:rPr>
      <w:rFonts w:cs="Times New Roman"/>
    </w:rPr>
  </w:style>
  <w:style w:type="paragraph" w:styleId="NormalWeb">
    <w:name w:val="Normal (Web)"/>
    <w:basedOn w:val="Normal"/>
    <w:uiPriority w:val="99"/>
    <w:rsid w:val="009B3195"/>
    <w:pPr>
      <w:spacing w:before="100" w:beforeAutospacing="1" w:after="100" w:afterAutospacing="1"/>
    </w:pPr>
  </w:style>
  <w:style w:type="paragraph" w:customStyle="1" w:styleId="title1">
    <w:name w:val="title1"/>
    <w:basedOn w:val="Normal"/>
    <w:uiPriority w:val="99"/>
    <w:rsid w:val="006B7B8C"/>
    <w:rPr>
      <w:sz w:val="27"/>
      <w:szCs w:val="27"/>
    </w:rPr>
  </w:style>
  <w:style w:type="paragraph" w:customStyle="1" w:styleId="EndNoteBibliographyTitle">
    <w:name w:val="EndNote Bibliography Title"/>
    <w:basedOn w:val="Normal"/>
    <w:uiPriority w:val="99"/>
    <w:rsid w:val="00BC3740"/>
    <w:pPr>
      <w:jc w:val="center"/>
    </w:pPr>
  </w:style>
  <w:style w:type="paragraph" w:customStyle="1" w:styleId="EndNoteBibliography">
    <w:name w:val="EndNote Bibliography"/>
    <w:basedOn w:val="Normal"/>
    <w:uiPriority w:val="99"/>
    <w:rsid w:val="00BC3740"/>
  </w:style>
  <w:style w:type="paragraph" w:styleId="Revision">
    <w:name w:val="Revision"/>
    <w:hidden/>
    <w:uiPriority w:val="99"/>
    <w:semiHidden/>
    <w:rsid w:val="005174E9"/>
    <w:rPr>
      <w:sz w:val="24"/>
      <w:szCs w:val="24"/>
    </w:rPr>
  </w:style>
  <w:style w:type="character" w:styleId="Strong">
    <w:name w:val="Strong"/>
    <w:uiPriority w:val="22"/>
    <w:qFormat/>
    <w:locked/>
    <w:rsid w:val="00C2138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668132">
      <w:bodyDiv w:val="1"/>
      <w:marLeft w:val="0"/>
      <w:marRight w:val="0"/>
      <w:marTop w:val="0"/>
      <w:marBottom w:val="0"/>
      <w:divBdr>
        <w:top w:val="none" w:sz="0" w:space="0" w:color="auto"/>
        <w:left w:val="none" w:sz="0" w:space="0" w:color="auto"/>
        <w:bottom w:val="none" w:sz="0" w:space="0" w:color="auto"/>
        <w:right w:val="none" w:sz="0" w:space="0" w:color="auto"/>
      </w:divBdr>
    </w:div>
    <w:div w:id="202064001">
      <w:bodyDiv w:val="1"/>
      <w:marLeft w:val="0"/>
      <w:marRight w:val="0"/>
      <w:marTop w:val="0"/>
      <w:marBottom w:val="0"/>
      <w:divBdr>
        <w:top w:val="none" w:sz="0" w:space="0" w:color="auto"/>
        <w:left w:val="none" w:sz="0" w:space="0" w:color="auto"/>
        <w:bottom w:val="none" w:sz="0" w:space="0" w:color="auto"/>
        <w:right w:val="none" w:sz="0" w:space="0" w:color="auto"/>
      </w:divBdr>
    </w:div>
    <w:div w:id="249823260">
      <w:bodyDiv w:val="1"/>
      <w:marLeft w:val="0"/>
      <w:marRight w:val="0"/>
      <w:marTop w:val="0"/>
      <w:marBottom w:val="0"/>
      <w:divBdr>
        <w:top w:val="none" w:sz="0" w:space="0" w:color="auto"/>
        <w:left w:val="none" w:sz="0" w:space="0" w:color="auto"/>
        <w:bottom w:val="none" w:sz="0" w:space="0" w:color="auto"/>
        <w:right w:val="none" w:sz="0" w:space="0" w:color="auto"/>
      </w:divBdr>
    </w:div>
    <w:div w:id="269169863">
      <w:bodyDiv w:val="1"/>
      <w:marLeft w:val="0"/>
      <w:marRight w:val="0"/>
      <w:marTop w:val="0"/>
      <w:marBottom w:val="0"/>
      <w:divBdr>
        <w:top w:val="none" w:sz="0" w:space="0" w:color="auto"/>
        <w:left w:val="none" w:sz="0" w:space="0" w:color="auto"/>
        <w:bottom w:val="none" w:sz="0" w:space="0" w:color="auto"/>
        <w:right w:val="none" w:sz="0" w:space="0" w:color="auto"/>
      </w:divBdr>
      <w:divsChild>
        <w:div w:id="298461355">
          <w:marLeft w:val="0"/>
          <w:marRight w:val="0"/>
          <w:marTop w:val="0"/>
          <w:marBottom w:val="0"/>
          <w:divBdr>
            <w:top w:val="none" w:sz="0" w:space="0" w:color="auto"/>
            <w:left w:val="none" w:sz="0" w:space="0" w:color="auto"/>
            <w:bottom w:val="none" w:sz="0" w:space="0" w:color="auto"/>
            <w:right w:val="none" w:sz="0" w:space="0" w:color="auto"/>
          </w:divBdr>
          <w:divsChild>
            <w:div w:id="1513185227">
              <w:marLeft w:val="0"/>
              <w:marRight w:val="0"/>
              <w:marTop w:val="0"/>
              <w:marBottom w:val="0"/>
              <w:divBdr>
                <w:top w:val="none" w:sz="0" w:space="0" w:color="auto"/>
                <w:left w:val="none" w:sz="0" w:space="0" w:color="auto"/>
                <w:bottom w:val="none" w:sz="0" w:space="0" w:color="auto"/>
                <w:right w:val="none" w:sz="0" w:space="0" w:color="auto"/>
              </w:divBdr>
              <w:divsChild>
                <w:div w:id="123130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595387">
      <w:bodyDiv w:val="1"/>
      <w:marLeft w:val="0"/>
      <w:marRight w:val="0"/>
      <w:marTop w:val="0"/>
      <w:marBottom w:val="0"/>
      <w:divBdr>
        <w:top w:val="none" w:sz="0" w:space="0" w:color="auto"/>
        <w:left w:val="none" w:sz="0" w:space="0" w:color="auto"/>
        <w:bottom w:val="none" w:sz="0" w:space="0" w:color="auto"/>
        <w:right w:val="none" w:sz="0" w:space="0" w:color="auto"/>
      </w:divBdr>
    </w:div>
    <w:div w:id="447164804">
      <w:bodyDiv w:val="1"/>
      <w:marLeft w:val="0"/>
      <w:marRight w:val="0"/>
      <w:marTop w:val="0"/>
      <w:marBottom w:val="0"/>
      <w:divBdr>
        <w:top w:val="none" w:sz="0" w:space="0" w:color="auto"/>
        <w:left w:val="none" w:sz="0" w:space="0" w:color="auto"/>
        <w:bottom w:val="none" w:sz="0" w:space="0" w:color="auto"/>
        <w:right w:val="none" w:sz="0" w:space="0" w:color="auto"/>
      </w:divBdr>
    </w:div>
    <w:div w:id="614750127">
      <w:bodyDiv w:val="1"/>
      <w:marLeft w:val="0"/>
      <w:marRight w:val="0"/>
      <w:marTop w:val="0"/>
      <w:marBottom w:val="0"/>
      <w:divBdr>
        <w:top w:val="none" w:sz="0" w:space="0" w:color="auto"/>
        <w:left w:val="none" w:sz="0" w:space="0" w:color="auto"/>
        <w:bottom w:val="none" w:sz="0" w:space="0" w:color="auto"/>
        <w:right w:val="none" w:sz="0" w:space="0" w:color="auto"/>
      </w:divBdr>
    </w:div>
    <w:div w:id="664287962">
      <w:bodyDiv w:val="1"/>
      <w:marLeft w:val="0"/>
      <w:marRight w:val="0"/>
      <w:marTop w:val="0"/>
      <w:marBottom w:val="0"/>
      <w:divBdr>
        <w:top w:val="none" w:sz="0" w:space="0" w:color="auto"/>
        <w:left w:val="none" w:sz="0" w:space="0" w:color="auto"/>
        <w:bottom w:val="none" w:sz="0" w:space="0" w:color="auto"/>
        <w:right w:val="none" w:sz="0" w:space="0" w:color="auto"/>
      </w:divBdr>
    </w:div>
    <w:div w:id="967976452">
      <w:bodyDiv w:val="1"/>
      <w:marLeft w:val="0"/>
      <w:marRight w:val="0"/>
      <w:marTop w:val="0"/>
      <w:marBottom w:val="0"/>
      <w:divBdr>
        <w:top w:val="none" w:sz="0" w:space="0" w:color="auto"/>
        <w:left w:val="none" w:sz="0" w:space="0" w:color="auto"/>
        <w:bottom w:val="none" w:sz="0" w:space="0" w:color="auto"/>
        <w:right w:val="none" w:sz="0" w:space="0" w:color="auto"/>
      </w:divBdr>
    </w:div>
    <w:div w:id="1031027537">
      <w:bodyDiv w:val="1"/>
      <w:marLeft w:val="0"/>
      <w:marRight w:val="0"/>
      <w:marTop w:val="0"/>
      <w:marBottom w:val="0"/>
      <w:divBdr>
        <w:top w:val="none" w:sz="0" w:space="0" w:color="auto"/>
        <w:left w:val="none" w:sz="0" w:space="0" w:color="auto"/>
        <w:bottom w:val="none" w:sz="0" w:space="0" w:color="auto"/>
        <w:right w:val="none" w:sz="0" w:space="0" w:color="auto"/>
      </w:divBdr>
    </w:div>
    <w:div w:id="1040983567">
      <w:bodyDiv w:val="1"/>
      <w:marLeft w:val="0"/>
      <w:marRight w:val="0"/>
      <w:marTop w:val="0"/>
      <w:marBottom w:val="0"/>
      <w:divBdr>
        <w:top w:val="none" w:sz="0" w:space="0" w:color="auto"/>
        <w:left w:val="none" w:sz="0" w:space="0" w:color="auto"/>
        <w:bottom w:val="none" w:sz="0" w:space="0" w:color="auto"/>
        <w:right w:val="none" w:sz="0" w:space="0" w:color="auto"/>
      </w:divBdr>
    </w:div>
    <w:div w:id="1065954599">
      <w:bodyDiv w:val="1"/>
      <w:marLeft w:val="0"/>
      <w:marRight w:val="0"/>
      <w:marTop w:val="0"/>
      <w:marBottom w:val="0"/>
      <w:divBdr>
        <w:top w:val="none" w:sz="0" w:space="0" w:color="auto"/>
        <w:left w:val="none" w:sz="0" w:space="0" w:color="auto"/>
        <w:bottom w:val="none" w:sz="0" w:space="0" w:color="auto"/>
        <w:right w:val="none" w:sz="0" w:space="0" w:color="auto"/>
      </w:divBdr>
      <w:divsChild>
        <w:div w:id="1245332906">
          <w:marLeft w:val="0"/>
          <w:marRight w:val="0"/>
          <w:marTop w:val="0"/>
          <w:marBottom w:val="0"/>
          <w:divBdr>
            <w:top w:val="none" w:sz="0" w:space="0" w:color="auto"/>
            <w:left w:val="none" w:sz="0" w:space="0" w:color="auto"/>
            <w:bottom w:val="none" w:sz="0" w:space="0" w:color="auto"/>
            <w:right w:val="none" w:sz="0" w:space="0" w:color="auto"/>
          </w:divBdr>
          <w:divsChild>
            <w:div w:id="1917737565">
              <w:marLeft w:val="0"/>
              <w:marRight w:val="0"/>
              <w:marTop w:val="0"/>
              <w:marBottom w:val="0"/>
              <w:divBdr>
                <w:top w:val="none" w:sz="0" w:space="0" w:color="auto"/>
                <w:left w:val="none" w:sz="0" w:space="0" w:color="auto"/>
                <w:bottom w:val="none" w:sz="0" w:space="0" w:color="auto"/>
                <w:right w:val="none" w:sz="0" w:space="0" w:color="auto"/>
              </w:divBdr>
              <w:divsChild>
                <w:div w:id="685524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578184">
      <w:marLeft w:val="0"/>
      <w:marRight w:val="0"/>
      <w:marTop w:val="0"/>
      <w:marBottom w:val="0"/>
      <w:divBdr>
        <w:top w:val="none" w:sz="0" w:space="0" w:color="auto"/>
        <w:left w:val="none" w:sz="0" w:space="0" w:color="auto"/>
        <w:bottom w:val="none" w:sz="0" w:space="0" w:color="auto"/>
        <w:right w:val="none" w:sz="0" w:space="0" w:color="auto"/>
      </w:divBdr>
    </w:div>
    <w:div w:id="1230968930">
      <w:bodyDiv w:val="1"/>
      <w:marLeft w:val="0"/>
      <w:marRight w:val="0"/>
      <w:marTop w:val="0"/>
      <w:marBottom w:val="0"/>
      <w:divBdr>
        <w:top w:val="none" w:sz="0" w:space="0" w:color="auto"/>
        <w:left w:val="none" w:sz="0" w:space="0" w:color="auto"/>
        <w:bottom w:val="none" w:sz="0" w:space="0" w:color="auto"/>
        <w:right w:val="none" w:sz="0" w:space="0" w:color="auto"/>
      </w:divBdr>
    </w:div>
    <w:div w:id="1465386049">
      <w:bodyDiv w:val="1"/>
      <w:marLeft w:val="0"/>
      <w:marRight w:val="0"/>
      <w:marTop w:val="0"/>
      <w:marBottom w:val="0"/>
      <w:divBdr>
        <w:top w:val="none" w:sz="0" w:space="0" w:color="auto"/>
        <w:left w:val="none" w:sz="0" w:space="0" w:color="auto"/>
        <w:bottom w:val="none" w:sz="0" w:space="0" w:color="auto"/>
        <w:right w:val="none" w:sz="0" w:space="0" w:color="auto"/>
      </w:divBdr>
      <w:divsChild>
        <w:div w:id="107048426">
          <w:marLeft w:val="0"/>
          <w:marRight w:val="0"/>
          <w:marTop w:val="0"/>
          <w:marBottom w:val="0"/>
          <w:divBdr>
            <w:top w:val="none" w:sz="0" w:space="0" w:color="auto"/>
            <w:left w:val="none" w:sz="0" w:space="0" w:color="auto"/>
            <w:bottom w:val="none" w:sz="0" w:space="0" w:color="auto"/>
            <w:right w:val="none" w:sz="0" w:space="0" w:color="auto"/>
          </w:divBdr>
          <w:divsChild>
            <w:div w:id="728918424">
              <w:marLeft w:val="0"/>
              <w:marRight w:val="0"/>
              <w:marTop w:val="0"/>
              <w:marBottom w:val="0"/>
              <w:divBdr>
                <w:top w:val="none" w:sz="0" w:space="0" w:color="auto"/>
                <w:left w:val="none" w:sz="0" w:space="0" w:color="auto"/>
                <w:bottom w:val="none" w:sz="0" w:space="0" w:color="auto"/>
                <w:right w:val="none" w:sz="0" w:space="0" w:color="auto"/>
              </w:divBdr>
              <w:divsChild>
                <w:div w:id="130950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309430">
      <w:bodyDiv w:val="1"/>
      <w:marLeft w:val="0"/>
      <w:marRight w:val="0"/>
      <w:marTop w:val="0"/>
      <w:marBottom w:val="0"/>
      <w:divBdr>
        <w:top w:val="none" w:sz="0" w:space="0" w:color="auto"/>
        <w:left w:val="none" w:sz="0" w:space="0" w:color="auto"/>
        <w:bottom w:val="none" w:sz="0" w:space="0" w:color="auto"/>
        <w:right w:val="none" w:sz="0" w:space="0" w:color="auto"/>
      </w:divBdr>
    </w:div>
    <w:div w:id="1574853252">
      <w:bodyDiv w:val="1"/>
      <w:marLeft w:val="0"/>
      <w:marRight w:val="0"/>
      <w:marTop w:val="0"/>
      <w:marBottom w:val="0"/>
      <w:divBdr>
        <w:top w:val="none" w:sz="0" w:space="0" w:color="auto"/>
        <w:left w:val="none" w:sz="0" w:space="0" w:color="auto"/>
        <w:bottom w:val="none" w:sz="0" w:space="0" w:color="auto"/>
        <w:right w:val="none" w:sz="0" w:space="0" w:color="auto"/>
      </w:divBdr>
    </w:div>
    <w:div w:id="1719477875">
      <w:bodyDiv w:val="1"/>
      <w:marLeft w:val="0"/>
      <w:marRight w:val="0"/>
      <w:marTop w:val="0"/>
      <w:marBottom w:val="0"/>
      <w:divBdr>
        <w:top w:val="none" w:sz="0" w:space="0" w:color="auto"/>
        <w:left w:val="none" w:sz="0" w:space="0" w:color="auto"/>
        <w:bottom w:val="none" w:sz="0" w:space="0" w:color="auto"/>
        <w:right w:val="none" w:sz="0" w:space="0" w:color="auto"/>
      </w:divBdr>
    </w:div>
    <w:div w:id="1857888326">
      <w:bodyDiv w:val="1"/>
      <w:marLeft w:val="0"/>
      <w:marRight w:val="0"/>
      <w:marTop w:val="0"/>
      <w:marBottom w:val="0"/>
      <w:divBdr>
        <w:top w:val="none" w:sz="0" w:space="0" w:color="auto"/>
        <w:left w:val="none" w:sz="0" w:space="0" w:color="auto"/>
        <w:bottom w:val="none" w:sz="0" w:space="0" w:color="auto"/>
        <w:right w:val="none" w:sz="0" w:space="0" w:color="auto"/>
      </w:divBdr>
    </w:div>
    <w:div w:id="1920095524">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27C77E-7028-2D41-BF80-BC17D316AF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15</Words>
  <Characters>4080</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Cyclin D1 recruitment of stem cell transferaces in regulating extreme dependent</vt:lpstr>
    </vt:vector>
  </TitlesOfParts>
  <Company>Thomas Jefferson University</Company>
  <LinksUpToDate>false</LinksUpToDate>
  <CharactersWithSpaces>4786</CharactersWithSpaces>
  <SharedDoc>false</SharedDoc>
  <HLinks>
    <vt:vector size="462" baseType="variant">
      <vt:variant>
        <vt:i4>4390973</vt:i4>
      </vt:variant>
      <vt:variant>
        <vt:i4>464</vt:i4>
      </vt:variant>
      <vt:variant>
        <vt:i4>0</vt:i4>
      </vt:variant>
      <vt:variant>
        <vt:i4>5</vt:i4>
      </vt:variant>
      <vt:variant>
        <vt:lpwstr/>
      </vt:variant>
      <vt:variant>
        <vt:lpwstr>_ENREF_26</vt:lpwstr>
      </vt:variant>
      <vt:variant>
        <vt:i4>4325387</vt:i4>
      </vt:variant>
      <vt:variant>
        <vt:i4>461</vt:i4>
      </vt:variant>
      <vt:variant>
        <vt:i4>0</vt:i4>
      </vt:variant>
      <vt:variant>
        <vt:i4>5</vt:i4>
      </vt:variant>
      <vt:variant>
        <vt:lpwstr/>
      </vt:variant>
      <vt:variant>
        <vt:lpwstr>_ENREF_3</vt:lpwstr>
      </vt:variant>
      <vt:variant>
        <vt:i4>4390968</vt:i4>
      </vt:variant>
      <vt:variant>
        <vt:i4>450</vt:i4>
      </vt:variant>
      <vt:variant>
        <vt:i4>0</vt:i4>
      </vt:variant>
      <vt:variant>
        <vt:i4>5</vt:i4>
      </vt:variant>
      <vt:variant>
        <vt:lpwstr/>
      </vt:variant>
      <vt:variant>
        <vt:lpwstr>_ENREF_23</vt:lpwstr>
      </vt:variant>
      <vt:variant>
        <vt:i4>4390969</vt:i4>
      </vt:variant>
      <vt:variant>
        <vt:i4>442</vt:i4>
      </vt:variant>
      <vt:variant>
        <vt:i4>0</vt:i4>
      </vt:variant>
      <vt:variant>
        <vt:i4>5</vt:i4>
      </vt:variant>
      <vt:variant>
        <vt:lpwstr/>
      </vt:variant>
      <vt:variant>
        <vt:lpwstr>_ENREF_22</vt:lpwstr>
      </vt:variant>
      <vt:variant>
        <vt:i4>4194355</vt:i4>
      </vt:variant>
      <vt:variant>
        <vt:i4>436</vt:i4>
      </vt:variant>
      <vt:variant>
        <vt:i4>0</vt:i4>
      </vt:variant>
      <vt:variant>
        <vt:i4>5</vt:i4>
      </vt:variant>
      <vt:variant>
        <vt:lpwstr/>
      </vt:variant>
      <vt:variant>
        <vt:lpwstr>_ENREF_18</vt:lpwstr>
      </vt:variant>
      <vt:variant>
        <vt:i4>4194362</vt:i4>
      </vt:variant>
      <vt:variant>
        <vt:i4>430</vt:i4>
      </vt:variant>
      <vt:variant>
        <vt:i4>0</vt:i4>
      </vt:variant>
      <vt:variant>
        <vt:i4>5</vt:i4>
      </vt:variant>
      <vt:variant>
        <vt:lpwstr/>
      </vt:variant>
      <vt:variant>
        <vt:lpwstr>_ENREF_11</vt:lpwstr>
      </vt:variant>
      <vt:variant>
        <vt:i4>4390968</vt:i4>
      </vt:variant>
      <vt:variant>
        <vt:i4>422</vt:i4>
      </vt:variant>
      <vt:variant>
        <vt:i4>0</vt:i4>
      </vt:variant>
      <vt:variant>
        <vt:i4>5</vt:i4>
      </vt:variant>
      <vt:variant>
        <vt:lpwstr/>
      </vt:variant>
      <vt:variant>
        <vt:lpwstr>_ENREF_23</vt:lpwstr>
      </vt:variant>
      <vt:variant>
        <vt:i4>4522040</vt:i4>
      </vt:variant>
      <vt:variant>
        <vt:i4>414</vt:i4>
      </vt:variant>
      <vt:variant>
        <vt:i4>0</vt:i4>
      </vt:variant>
      <vt:variant>
        <vt:i4>5</vt:i4>
      </vt:variant>
      <vt:variant>
        <vt:lpwstr/>
      </vt:variant>
      <vt:variant>
        <vt:lpwstr>_ENREF_43</vt:lpwstr>
      </vt:variant>
      <vt:variant>
        <vt:i4>4390969</vt:i4>
      </vt:variant>
      <vt:variant>
        <vt:i4>406</vt:i4>
      </vt:variant>
      <vt:variant>
        <vt:i4>0</vt:i4>
      </vt:variant>
      <vt:variant>
        <vt:i4>5</vt:i4>
      </vt:variant>
      <vt:variant>
        <vt:lpwstr/>
      </vt:variant>
      <vt:variant>
        <vt:lpwstr>_ENREF_22</vt:lpwstr>
      </vt:variant>
      <vt:variant>
        <vt:i4>4194315</vt:i4>
      </vt:variant>
      <vt:variant>
        <vt:i4>400</vt:i4>
      </vt:variant>
      <vt:variant>
        <vt:i4>0</vt:i4>
      </vt:variant>
      <vt:variant>
        <vt:i4>5</vt:i4>
      </vt:variant>
      <vt:variant>
        <vt:lpwstr/>
      </vt:variant>
      <vt:variant>
        <vt:lpwstr>_ENREF_1</vt:lpwstr>
      </vt:variant>
      <vt:variant>
        <vt:i4>4194360</vt:i4>
      </vt:variant>
      <vt:variant>
        <vt:i4>392</vt:i4>
      </vt:variant>
      <vt:variant>
        <vt:i4>0</vt:i4>
      </vt:variant>
      <vt:variant>
        <vt:i4>5</vt:i4>
      </vt:variant>
      <vt:variant>
        <vt:lpwstr/>
      </vt:variant>
      <vt:variant>
        <vt:lpwstr>_ENREF_13</vt:lpwstr>
      </vt:variant>
      <vt:variant>
        <vt:i4>4194361</vt:i4>
      </vt:variant>
      <vt:variant>
        <vt:i4>389</vt:i4>
      </vt:variant>
      <vt:variant>
        <vt:i4>0</vt:i4>
      </vt:variant>
      <vt:variant>
        <vt:i4>5</vt:i4>
      </vt:variant>
      <vt:variant>
        <vt:lpwstr/>
      </vt:variant>
      <vt:variant>
        <vt:lpwstr>_ENREF_12</vt:lpwstr>
      </vt:variant>
      <vt:variant>
        <vt:i4>4325435</vt:i4>
      </vt:variant>
      <vt:variant>
        <vt:i4>381</vt:i4>
      </vt:variant>
      <vt:variant>
        <vt:i4>0</vt:i4>
      </vt:variant>
      <vt:variant>
        <vt:i4>5</vt:i4>
      </vt:variant>
      <vt:variant>
        <vt:lpwstr/>
      </vt:variant>
      <vt:variant>
        <vt:lpwstr>_ENREF_30</vt:lpwstr>
      </vt:variant>
      <vt:variant>
        <vt:i4>4194355</vt:i4>
      </vt:variant>
      <vt:variant>
        <vt:i4>375</vt:i4>
      </vt:variant>
      <vt:variant>
        <vt:i4>0</vt:i4>
      </vt:variant>
      <vt:variant>
        <vt:i4>5</vt:i4>
      </vt:variant>
      <vt:variant>
        <vt:lpwstr/>
      </vt:variant>
      <vt:variant>
        <vt:lpwstr>_ENREF_18</vt:lpwstr>
      </vt:variant>
      <vt:variant>
        <vt:i4>4325439</vt:i4>
      </vt:variant>
      <vt:variant>
        <vt:i4>369</vt:i4>
      </vt:variant>
      <vt:variant>
        <vt:i4>0</vt:i4>
      </vt:variant>
      <vt:variant>
        <vt:i4>5</vt:i4>
      </vt:variant>
      <vt:variant>
        <vt:lpwstr/>
      </vt:variant>
      <vt:variant>
        <vt:lpwstr>_ENREF_34</vt:lpwstr>
      </vt:variant>
      <vt:variant>
        <vt:i4>4522035</vt:i4>
      </vt:variant>
      <vt:variant>
        <vt:i4>361</vt:i4>
      </vt:variant>
      <vt:variant>
        <vt:i4>0</vt:i4>
      </vt:variant>
      <vt:variant>
        <vt:i4>5</vt:i4>
      </vt:variant>
      <vt:variant>
        <vt:lpwstr/>
      </vt:variant>
      <vt:variant>
        <vt:lpwstr>_ENREF_48</vt:lpwstr>
      </vt:variant>
      <vt:variant>
        <vt:i4>4522043</vt:i4>
      </vt:variant>
      <vt:variant>
        <vt:i4>358</vt:i4>
      </vt:variant>
      <vt:variant>
        <vt:i4>0</vt:i4>
      </vt:variant>
      <vt:variant>
        <vt:i4>5</vt:i4>
      </vt:variant>
      <vt:variant>
        <vt:lpwstr/>
      </vt:variant>
      <vt:variant>
        <vt:lpwstr>_ENREF_40</vt:lpwstr>
      </vt:variant>
      <vt:variant>
        <vt:i4>4325427</vt:i4>
      </vt:variant>
      <vt:variant>
        <vt:i4>355</vt:i4>
      </vt:variant>
      <vt:variant>
        <vt:i4>0</vt:i4>
      </vt:variant>
      <vt:variant>
        <vt:i4>5</vt:i4>
      </vt:variant>
      <vt:variant>
        <vt:lpwstr/>
      </vt:variant>
      <vt:variant>
        <vt:lpwstr>_ENREF_38</vt:lpwstr>
      </vt:variant>
      <vt:variant>
        <vt:i4>4390975</vt:i4>
      </vt:variant>
      <vt:variant>
        <vt:i4>352</vt:i4>
      </vt:variant>
      <vt:variant>
        <vt:i4>0</vt:i4>
      </vt:variant>
      <vt:variant>
        <vt:i4>5</vt:i4>
      </vt:variant>
      <vt:variant>
        <vt:lpwstr/>
      </vt:variant>
      <vt:variant>
        <vt:lpwstr>_ENREF_24</vt:lpwstr>
      </vt:variant>
      <vt:variant>
        <vt:i4>4194364</vt:i4>
      </vt:variant>
      <vt:variant>
        <vt:i4>349</vt:i4>
      </vt:variant>
      <vt:variant>
        <vt:i4>0</vt:i4>
      </vt:variant>
      <vt:variant>
        <vt:i4>5</vt:i4>
      </vt:variant>
      <vt:variant>
        <vt:lpwstr/>
      </vt:variant>
      <vt:variant>
        <vt:lpwstr>_ENREF_17</vt:lpwstr>
      </vt:variant>
      <vt:variant>
        <vt:i4>4325436</vt:i4>
      </vt:variant>
      <vt:variant>
        <vt:i4>341</vt:i4>
      </vt:variant>
      <vt:variant>
        <vt:i4>0</vt:i4>
      </vt:variant>
      <vt:variant>
        <vt:i4>5</vt:i4>
      </vt:variant>
      <vt:variant>
        <vt:lpwstr/>
      </vt:variant>
      <vt:variant>
        <vt:lpwstr>_ENREF_37</vt:lpwstr>
      </vt:variant>
      <vt:variant>
        <vt:i4>4390974</vt:i4>
      </vt:variant>
      <vt:variant>
        <vt:i4>338</vt:i4>
      </vt:variant>
      <vt:variant>
        <vt:i4>0</vt:i4>
      </vt:variant>
      <vt:variant>
        <vt:i4>5</vt:i4>
      </vt:variant>
      <vt:variant>
        <vt:lpwstr/>
      </vt:variant>
      <vt:variant>
        <vt:lpwstr>_ENREF_25</vt:lpwstr>
      </vt:variant>
      <vt:variant>
        <vt:i4>4521995</vt:i4>
      </vt:variant>
      <vt:variant>
        <vt:i4>330</vt:i4>
      </vt:variant>
      <vt:variant>
        <vt:i4>0</vt:i4>
      </vt:variant>
      <vt:variant>
        <vt:i4>5</vt:i4>
      </vt:variant>
      <vt:variant>
        <vt:lpwstr/>
      </vt:variant>
      <vt:variant>
        <vt:lpwstr>_ENREF_4</vt:lpwstr>
      </vt:variant>
      <vt:variant>
        <vt:i4>4521995</vt:i4>
      </vt:variant>
      <vt:variant>
        <vt:i4>322</vt:i4>
      </vt:variant>
      <vt:variant>
        <vt:i4>0</vt:i4>
      </vt:variant>
      <vt:variant>
        <vt:i4>5</vt:i4>
      </vt:variant>
      <vt:variant>
        <vt:lpwstr/>
      </vt:variant>
      <vt:variant>
        <vt:lpwstr>_ENREF_4</vt:lpwstr>
      </vt:variant>
      <vt:variant>
        <vt:i4>4325387</vt:i4>
      </vt:variant>
      <vt:variant>
        <vt:i4>319</vt:i4>
      </vt:variant>
      <vt:variant>
        <vt:i4>0</vt:i4>
      </vt:variant>
      <vt:variant>
        <vt:i4>5</vt:i4>
      </vt:variant>
      <vt:variant>
        <vt:lpwstr/>
      </vt:variant>
      <vt:variant>
        <vt:lpwstr>_ENREF_3</vt:lpwstr>
      </vt:variant>
      <vt:variant>
        <vt:i4>4194355</vt:i4>
      </vt:variant>
      <vt:variant>
        <vt:i4>311</vt:i4>
      </vt:variant>
      <vt:variant>
        <vt:i4>0</vt:i4>
      </vt:variant>
      <vt:variant>
        <vt:i4>5</vt:i4>
      </vt:variant>
      <vt:variant>
        <vt:lpwstr/>
      </vt:variant>
      <vt:variant>
        <vt:lpwstr>_ENREF_18</vt:lpwstr>
      </vt:variant>
      <vt:variant>
        <vt:i4>4194355</vt:i4>
      </vt:variant>
      <vt:variant>
        <vt:i4>305</vt:i4>
      </vt:variant>
      <vt:variant>
        <vt:i4>0</vt:i4>
      </vt:variant>
      <vt:variant>
        <vt:i4>5</vt:i4>
      </vt:variant>
      <vt:variant>
        <vt:lpwstr/>
      </vt:variant>
      <vt:variant>
        <vt:lpwstr>_ENREF_18</vt:lpwstr>
      </vt:variant>
      <vt:variant>
        <vt:i4>4194355</vt:i4>
      </vt:variant>
      <vt:variant>
        <vt:i4>299</vt:i4>
      </vt:variant>
      <vt:variant>
        <vt:i4>0</vt:i4>
      </vt:variant>
      <vt:variant>
        <vt:i4>5</vt:i4>
      </vt:variant>
      <vt:variant>
        <vt:lpwstr/>
      </vt:variant>
      <vt:variant>
        <vt:lpwstr>_ENREF_18</vt:lpwstr>
      </vt:variant>
      <vt:variant>
        <vt:i4>4390923</vt:i4>
      </vt:variant>
      <vt:variant>
        <vt:i4>293</vt:i4>
      </vt:variant>
      <vt:variant>
        <vt:i4>0</vt:i4>
      </vt:variant>
      <vt:variant>
        <vt:i4>5</vt:i4>
      </vt:variant>
      <vt:variant>
        <vt:lpwstr/>
      </vt:variant>
      <vt:variant>
        <vt:lpwstr>_ENREF_2</vt:lpwstr>
      </vt:variant>
      <vt:variant>
        <vt:i4>4194355</vt:i4>
      </vt:variant>
      <vt:variant>
        <vt:i4>285</vt:i4>
      </vt:variant>
      <vt:variant>
        <vt:i4>0</vt:i4>
      </vt:variant>
      <vt:variant>
        <vt:i4>5</vt:i4>
      </vt:variant>
      <vt:variant>
        <vt:lpwstr/>
      </vt:variant>
      <vt:variant>
        <vt:lpwstr>_ENREF_18</vt:lpwstr>
      </vt:variant>
      <vt:variant>
        <vt:i4>4194355</vt:i4>
      </vt:variant>
      <vt:variant>
        <vt:i4>279</vt:i4>
      </vt:variant>
      <vt:variant>
        <vt:i4>0</vt:i4>
      </vt:variant>
      <vt:variant>
        <vt:i4>5</vt:i4>
      </vt:variant>
      <vt:variant>
        <vt:lpwstr/>
      </vt:variant>
      <vt:variant>
        <vt:lpwstr>_ENREF_18</vt:lpwstr>
      </vt:variant>
      <vt:variant>
        <vt:i4>4194355</vt:i4>
      </vt:variant>
      <vt:variant>
        <vt:i4>273</vt:i4>
      </vt:variant>
      <vt:variant>
        <vt:i4>0</vt:i4>
      </vt:variant>
      <vt:variant>
        <vt:i4>5</vt:i4>
      </vt:variant>
      <vt:variant>
        <vt:lpwstr/>
      </vt:variant>
      <vt:variant>
        <vt:lpwstr>_ENREF_18</vt:lpwstr>
      </vt:variant>
      <vt:variant>
        <vt:i4>4194355</vt:i4>
      </vt:variant>
      <vt:variant>
        <vt:i4>267</vt:i4>
      </vt:variant>
      <vt:variant>
        <vt:i4>0</vt:i4>
      </vt:variant>
      <vt:variant>
        <vt:i4>5</vt:i4>
      </vt:variant>
      <vt:variant>
        <vt:lpwstr/>
      </vt:variant>
      <vt:variant>
        <vt:lpwstr>_ENREF_18</vt:lpwstr>
      </vt:variant>
      <vt:variant>
        <vt:i4>4522047</vt:i4>
      </vt:variant>
      <vt:variant>
        <vt:i4>261</vt:i4>
      </vt:variant>
      <vt:variant>
        <vt:i4>0</vt:i4>
      </vt:variant>
      <vt:variant>
        <vt:i4>5</vt:i4>
      </vt:variant>
      <vt:variant>
        <vt:lpwstr/>
      </vt:variant>
      <vt:variant>
        <vt:lpwstr>_ENREF_44</vt:lpwstr>
      </vt:variant>
      <vt:variant>
        <vt:i4>4522046</vt:i4>
      </vt:variant>
      <vt:variant>
        <vt:i4>253</vt:i4>
      </vt:variant>
      <vt:variant>
        <vt:i4>0</vt:i4>
      </vt:variant>
      <vt:variant>
        <vt:i4>5</vt:i4>
      </vt:variant>
      <vt:variant>
        <vt:lpwstr/>
      </vt:variant>
      <vt:variant>
        <vt:lpwstr>_ENREF_45</vt:lpwstr>
      </vt:variant>
      <vt:variant>
        <vt:i4>4522042</vt:i4>
      </vt:variant>
      <vt:variant>
        <vt:i4>250</vt:i4>
      </vt:variant>
      <vt:variant>
        <vt:i4>0</vt:i4>
      </vt:variant>
      <vt:variant>
        <vt:i4>5</vt:i4>
      </vt:variant>
      <vt:variant>
        <vt:lpwstr/>
      </vt:variant>
      <vt:variant>
        <vt:lpwstr>_ENREF_41</vt:lpwstr>
      </vt:variant>
      <vt:variant>
        <vt:i4>4194355</vt:i4>
      </vt:variant>
      <vt:variant>
        <vt:i4>242</vt:i4>
      </vt:variant>
      <vt:variant>
        <vt:i4>0</vt:i4>
      </vt:variant>
      <vt:variant>
        <vt:i4>5</vt:i4>
      </vt:variant>
      <vt:variant>
        <vt:lpwstr/>
      </vt:variant>
      <vt:variant>
        <vt:lpwstr>_ENREF_18</vt:lpwstr>
      </vt:variant>
      <vt:variant>
        <vt:i4>4390973</vt:i4>
      </vt:variant>
      <vt:variant>
        <vt:i4>236</vt:i4>
      </vt:variant>
      <vt:variant>
        <vt:i4>0</vt:i4>
      </vt:variant>
      <vt:variant>
        <vt:i4>5</vt:i4>
      </vt:variant>
      <vt:variant>
        <vt:lpwstr/>
      </vt:variant>
      <vt:variant>
        <vt:lpwstr>_ENREF_26</vt:lpwstr>
      </vt:variant>
      <vt:variant>
        <vt:i4>4325387</vt:i4>
      </vt:variant>
      <vt:variant>
        <vt:i4>233</vt:i4>
      </vt:variant>
      <vt:variant>
        <vt:i4>0</vt:i4>
      </vt:variant>
      <vt:variant>
        <vt:i4>5</vt:i4>
      </vt:variant>
      <vt:variant>
        <vt:lpwstr/>
      </vt:variant>
      <vt:variant>
        <vt:lpwstr>_ENREF_3</vt:lpwstr>
      </vt:variant>
      <vt:variant>
        <vt:i4>4456459</vt:i4>
      </vt:variant>
      <vt:variant>
        <vt:i4>226</vt:i4>
      </vt:variant>
      <vt:variant>
        <vt:i4>0</vt:i4>
      </vt:variant>
      <vt:variant>
        <vt:i4>5</vt:i4>
      </vt:variant>
      <vt:variant>
        <vt:lpwstr/>
      </vt:variant>
      <vt:variant>
        <vt:lpwstr>_ENREF_5</vt:lpwstr>
      </vt:variant>
      <vt:variant>
        <vt:i4>4522041</vt:i4>
      </vt:variant>
      <vt:variant>
        <vt:i4>222</vt:i4>
      </vt:variant>
      <vt:variant>
        <vt:i4>0</vt:i4>
      </vt:variant>
      <vt:variant>
        <vt:i4>5</vt:i4>
      </vt:variant>
      <vt:variant>
        <vt:lpwstr/>
      </vt:variant>
      <vt:variant>
        <vt:lpwstr>_ENREF_42</vt:lpwstr>
      </vt:variant>
      <vt:variant>
        <vt:i4>4194367</vt:i4>
      </vt:variant>
      <vt:variant>
        <vt:i4>216</vt:i4>
      </vt:variant>
      <vt:variant>
        <vt:i4>0</vt:i4>
      </vt:variant>
      <vt:variant>
        <vt:i4>5</vt:i4>
      </vt:variant>
      <vt:variant>
        <vt:lpwstr/>
      </vt:variant>
      <vt:variant>
        <vt:lpwstr>_ENREF_14</vt:lpwstr>
      </vt:variant>
      <vt:variant>
        <vt:i4>4390969</vt:i4>
      </vt:variant>
      <vt:variant>
        <vt:i4>210</vt:i4>
      </vt:variant>
      <vt:variant>
        <vt:i4>0</vt:i4>
      </vt:variant>
      <vt:variant>
        <vt:i4>5</vt:i4>
      </vt:variant>
      <vt:variant>
        <vt:lpwstr/>
      </vt:variant>
      <vt:variant>
        <vt:lpwstr>_ENREF_22</vt:lpwstr>
      </vt:variant>
      <vt:variant>
        <vt:i4>4390970</vt:i4>
      </vt:variant>
      <vt:variant>
        <vt:i4>207</vt:i4>
      </vt:variant>
      <vt:variant>
        <vt:i4>0</vt:i4>
      </vt:variant>
      <vt:variant>
        <vt:i4>5</vt:i4>
      </vt:variant>
      <vt:variant>
        <vt:lpwstr/>
      </vt:variant>
      <vt:variant>
        <vt:lpwstr>_ENREF_21</vt:lpwstr>
      </vt:variant>
      <vt:variant>
        <vt:i4>4522044</vt:i4>
      </vt:variant>
      <vt:variant>
        <vt:i4>199</vt:i4>
      </vt:variant>
      <vt:variant>
        <vt:i4>0</vt:i4>
      </vt:variant>
      <vt:variant>
        <vt:i4>5</vt:i4>
      </vt:variant>
      <vt:variant>
        <vt:lpwstr/>
      </vt:variant>
      <vt:variant>
        <vt:lpwstr>_ENREF_47</vt:lpwstr>
      </vt:variant>
      <vt:variant>
        <vt:i4>4194365</vt:i4>
      </vt:variant>
      <vt:variant>
        <vt:i4>191</vt:i4>
      </vt:variant>
      <vt:variant>
        <vt:i4>0</vt:i4>
      </vt:variant>
      <vt:variant>
        <vt:i4>5</vt:i4>
      </vt:variant>
      <vt:variant>
        <vt:lpwstr/>
      </vt:variant>
      <vt:variant>
        <vt:lpwstr>_ENREF_16</vt:lpwstr>
      </vt:variant>
      <vt:variant>
        <vt:i4>4456459</vt:i4>
      </vt:variant>
      <vt:variant>
        <vt:i4>183</vt:i4>
      </vt:variant>
      <vt:variant>
        <vt:i4>0</vt:i4>
      </vt:variant>
      <vt:variant>
        <vt:i4>5</vt:i4>
      </vt:variant>
      <vt:variant>
        <vt:lpwstr/>
      </vt:variant>
      <vt:variant>
        <vt:lpwstr>_ENREF_5</vt:lpwstr>
      </vt:variant>
      <vt:variant>
        <vt:i4>4522044</vt:i4>
      </vt:variant>
      <vt:variant>
        <vt:i4>175</vt:i4>
      </vt:variant>
      <vt:variant>
        <vt:i4>0</vt:i4>
      </vt:variant>
      <vt:variant>
        <vt:i4>5</vt:i4>
      </vt:variant>
      <vt:variant>
        <vt:lpwstr/>
      </vt:variant>
      <vt:variant>
        <vt:lpwstr>_ENREF_47</vt:lpwstr>
      </vt:variant>
      <vt:variant>
        <vt:i4>4325387</vt:i4>
      </vt:variant>
      <vt:variant>
        <vt:i4>167</vt:i4>
      </vt:variant>
      <vt:variant>
        <vt:i4>0</vt:i4>
      </vt:variant>
      <vt:variant>
        <vt:i4>5</vt:i4>
      </vt:variant>
      <vt:variant>
        <vt:lpwstr/>
      </vt:variant>
      <vt:variant>
        <vt:lpwstr>_ENREF_3</vt:lpwstr>
      </vt:variant>
      <vt:variant>
        <vt:i4>4522044</vt:i4>
      </vt:variant>
      <vt:variant>
        <vt:i4>159</vt:i4>
      </vt:variant>
      <vt:variant>
        <vt:i4>0</vt:i4>
      </vt:variant>
      <vt:variant>
        <vt:i4>5</vt:i4>
      </vt:variant>
      <vt:variant>
        <vt:lpwstr/>
      </vt:variant>
      <vt:variant>
        <vt:lpwstr>_ENREF_47</vt:lpwstr>
      </vt:variant>
      <vt:variant>
        <vt:i4>4194361</vt:i4>
      </vt:variant>
      <vt:variant>
        <vt:i4>156</vt:i4>
      </vt:variant>
      <vt:variant>
        <vt:i4>0</vt:i4>
      </vt:variant>
      <vt:variant>
        <vt:i4>5</vt:i4>
      </vt:variant>
      <vt:variant>
        <vt:lpwstr/>
      </vt:variant>
      <vt:variant>
        <vt:lpwstr>_ENREF_12</vt:lpwstr>
      </vt:variant>
      <vt:variant>
        <vt:i4>4325435</vt:i4>
      </vt:variant>
      <vt:variant>
        <vt:i4>148</vt:i4>
      </vt:variant>
      <vt:variant>
        <vt:i4>0</vt:i4>
      </vt:variant>
      <vt:variant>
        <vt:i4>5</vt:i4>
      </vt:variant>
      <vt:variant>
        <vt:lpwstr/>
      </vt:variant>
      <vt:variant>
        <vt:lpwstr>_ENREF_30</vt:lpwstr>
      </vt:variant>
      <vt:variant>
        <vt:i4>4325438</vt:i4>
      </vt:variant>
      <vt:variant>
        <vt:i4>142</vt:i4>
      </vt:variant>
      <vt:variant>
        <vt:i4>0</vt:i4>
      </vt:variant>
      <vt:variant>
        <vt:i4>5</vt:i4>
      </vt:variant>
      <vt:variant>
        <vt:lpwstr/>
      </vt:variant>
      <vt:variant>
        <vt:lpwstr>_ENREF_35</vt:lpwstr>
      </vt:variant>
      <vt:variant>
        <vt:i4>4390971</vt:i4>
      </vt:variant>
      <vt:variant>
        <vt:i4>135</vt:i4>
      </vt:variant>
      <vt:variant>
        <vt:i4>0</vt:i4>
      </vt:variant>
      <vt:variant>
        <vt:i4>5</vt:i4>
      </vt:variant>
      <vt:variant>
        <vt:lpwstr/>
      </vt:variant>
      <vt:variant>
        <vt:lpwstr>_ENREF_20</vt:lpwstr>
      </vt:variant>
      <vt:variant>
        <vt:i4>4522045</vt:i4>
      </vt:variant>
      <vt:variant>
        <vt:i4>131</vt:i4>
      </vt:variant>
      <vt:variant>
        <vt:i4>0</vt:i4>
      </vt:variant>
      <vt:variant>
        <vt:i4>5</vt:i4>
      </vt:variant>
      <vt:variant>
        <vt:lpwstr/>
      </vt:variant>
      <vt:variant>
        <vt:lpwstr>_ENREF_46</vt:lpwstr>
      </vt:variant>
      <vt:variant>
        <vt:i4>4194363</vt:i4>
      </vt:variant>
      <vt:variant>
        <vt:i4>125</vt:i4>
      </vt:variant>
      <vt:variant>
        <vt:i4>0</vt:i4>
      </vt:variant>
      <vt:variant>
        <vt:i4>5</vt:i4>
      </vt:variant>
      <vt:variant>
        <vt:lpwstr/>
      </vt:variant>
      <vt:variant>
        <vt:lpwstr>_ENREF_10</vt:lpwstr>
      </vt:variant>
      <vt:variant>
        <vt:i4>4325426</vt:i4>
      </vt:variant>
      <vt:variant>
        <vt:i4>117</vt:i4>
      </vt:variant>
      <vt:variant>
        <vt:i4>0</vt:i4>
      </vt:variant>
      <vt:variant>
        <vt:i4>5</vt:i4>
      </vt:variant>
      <vt:variant>
        <vt:lpwstr/>
      </vt:variant>
      <vt:variant>
        <vt:lpwstr>_ENREF_39</vt:lpwstr>
      </vt:variant>
      <vt:variant>
        <vt:i4>4718603</vt:i4>
      </vt:variant>
      <vt:variant>
        <vt:i4>114</vt:i4>
      </vt:variant>
      <vt:variant>
        <vt:i4>0</vt:i4>
      </vt:variant>
      <vt:variant>
        <vt:i4>5</vt:i4>
      </vt:variant>
      <vt:variant>
        <vt:lpwstr/>
      </vt:variant>
      <vt:variant>
        <vt:lpwstr>_ENREF_9</vt:lpwstr>
      </vt:variant>
      <vt:variant>
        <vt:i4>4194355</vt:i4>
      </vt:variant>
      <vt:variant>
        <vt:i4>106</vt:i4>
      </vt:variant>
      <vt:variant>
        <vt:i4>0</vt:i4>
      </vt:variant>
      <vt:variant>
        <vt:i4>5</vt:i4>
      </vt:variant>
      <vt:variant>
        <vt:lpwstr/>
      </vt:variant>
      <vt:variant>
        <vt:lpwstr>_ENREF_18</vt:lpwstr>
      </vt:variant>
      <vt:variant>
        <vt:i4>4325434</vt:i4>
      </vt:variant>
      <vt:variant>
        <vt:i4>100</vt:i4>
      </vt:variant>
      <vt:variant>
        <vt:i4>0</vt:i4>
      </vt:variant>
      <vt:variant>
        <vt:i4>5</vt:i4>
      </vt:variant>
      <vt:variant>
        <vt:lpwstr/>
      </vt:variant>
      <vt:variant>
        <vt:lpwstr>_ENREF_31</vt:lpwstr>
      </vt:variant>
      <vt:variant>
        <vt:i4>4522047</vt:i4>
      </vt:variant>
      <vt:variant>
        <vt:i4>94</vt:i4>
      </vt:variant>
      <vt:variant>
        <vt:i4>0</vt:i4>
      </vt:variant>
      <vt:variant>
        <vt:i4>5</vt:i4>
      </vt:variant>
      <vt:variant>
        <vt:lpwstr/>
      </vt:variant>
      <vt:variant>
        <vt:lpwstr>_ENREF_44</vt:lpwstr>
      </vt:variant>
      <vt:variant>
        <vt:i4>4522034</vt:i4>
      </vt:variant>
      <vt:variant>
        <vt:i4>86</vt:i4>
      </vt:variant>
      <vt:variant>
        <vt:i4>0</vt:i4>
      </vt:variant>
      <vt:variant>
        <vt:i4>5</vt:i4>
      </vt:variant>
      <vt:variant>
        <vt:lpwstr/>
      </vt:variant>
      <vt:variant>
        <vt:lpwstr>_ENREF_49</vt:lpwstr>
      </vt:variant>
      <vt:variant>
        <vt:i4>4194355</vt:i4>
      </vt:variant>
      <vt:variant>
        <vt:i4>78</vt:i4>
      </vt:variant>
      <vt:variant>
        <vt:i4>0</vt:i4>
      </vt:variant>
      <vt:variant>
        <vt:i4>5</vt:i4>
      </vt:variant>
      <vt:variant>
        <vt:lpwstr/>
      </vt:variant>
      <vt:variant>
        <vt:lpwstr>_ENREF_18</vt:lpwstr>
      </vt:variant>
      <vt:variant>
        <vt:i4>4325437</vt:i4>
      </vt:variant>
      <vt:variant>
        <vt:i4>72</vt:i4>
      </vt:variant>
      <vt:variant>
        <vt:i4>0</vt:i4>
      </vt:variant>
      <vt:variant>
        <vt:i4>5</vt:i4>
      </vt:variant>
      <vt:variant>
        <vt:lpwstr/>
      </vt:variant>
      <vt:variant>
        <vt:lpwstr>_ENREF_36</vt:lpwstr>
      </vt:variant>
      <vt:variant>
        <vt:i4>4325433</vt:i4>
      </vt:variant>
      <vt:variant>
        <vt:i4>69</vt:i4>
      </vt:variant>
      <vt:variant>
        <vt:i4>0</vt:i4>
      </vt:variant>
      <vt:variant>
        <vt:i4>5</vt:i4>
      </vt:variant>
      <vt:variant>
        <vt:lpwstr/>
      </vt:variant>
      <vt:variant>
        <vt:lpwstr>_ENREF_32</vt:lpwstr>
      </vt:variant>
      <vt:variant>
        <vt:i4>4390971</vt:i4>
      </vt:variant>
      <vt:variant>
        <vt:i4>66</vt:i4>
      </vt:variant>
      <vt:variant>
        <vt:i4>0</vt:i4>
      </vt:variant>
      <vt:variant>
        <vt:i4>5</vt:i4>
      </vt:variant>
      <vt:variant>
        <vt:lpwstr/>
      </vt:variant>
      <vt:variant>
        <vt:lpwstr>_ENREF_20</vt:lpwstr>
      </vt:variant>
      <vt:variant>
        <vt:i4>4194366</vt:i4>
      </vt:variant>
      <vt:variant>
        <vt:i4>63</vt:i4>
      </vt:variant>
      <vt:variant>
        <vt:i4>0</vt:i4>
      </vt:variant>
      <vt:variant>
        <vt:i4>5</vt:i4>
      </vt:variant>
      <vt:variant>
        <vt:lpwstr/>
      </vt:variant>
      <vt:variant>
        <vt:lpwstr>_ENREF_15</vt:lpwstr>
      </vt:variant>
      <vt:variant>
        <vt:i4>4653067</vt:i4>
      </vt:variant>
      <vt:variant>
        <vt:i4>55</vt:i4>
      </vt:variant>
      <vt:variant>
        <vt:i4>0</vt:i4>
      </vt:variant>
      <vt:variant>
        <vt:i4>5</vt:i4>
      </vt:variant>
      <vt:variant>
        <vt:lpwstr/>
      </vt:variant>
      <vt:variant>
        <vt:lpwstr>_ENREF_6</vt:lpwstr>
      </vt:variant>
      <vt:variant>
        <vt:i4>4390962</vt:i4>
      </vt:variant>
      <vt:variant>
        <vt:i4>49</vt:i4>
      </vt:variant>
      <vt:variant>
        <vt:i4>0</vt:i4>
      </vt:variant>
      <vt:variant>
        <vt:i4>5</vt:i4>
      </vt:variant>
      <vt:variant>
        <vt:lpwstr/>
      </vt:variant>
      <vt:variant>
        <vt:lpwstr>_ENREF_29</vt:lpwstr>
      </vt:variant>
      <vt:variant>
        <vt:i4>4390963</vt:i4>
      </vt:variant>
      <vt:variant>
        <vt:i4>46</vt:i4>
      </vt:variant>
      <vt:variant>
        <vt:i4>0</vt:i4>
      </vt:variant>
      <vt:variant>
        <vt:i4>5</vt:i4>
      </vt:variant>
      <vt:variant>
        <vt:lpwstr/>
      </vt:variant>
      <vt:variant>
        <vt:lpwstr>_ENREF_28</vt:lpwstr>
      </vt:variant>
      <vt:variant>
        <vt:i4>4390972</vt:i4>
      </vt:variant>
      <vt:variant>
        <vt:i4>43</vt:i4>
      </vt:variant>
      <vt:variant>
        <vt:i4>0</vt:i4>
      </vt:variant>
      <vt:variant>
        <vt:i4>5</vt:i4>
      </vt:variant>
      <vt:variant>
        <vt:lpwstr/>
      </vt:variant>
      <vt:variant>
        <vt:lpwstr>_ENREF_27</vt:lpwstr>
      </vt:variant>
      <vt:variant>
        <vt:i4>4390963</vt:i4>
      </vt:variant>
      <vt:variant>
        <vt:i4>35</vt:i4>
      </vt:variant>
      <vt:variant>
        <vt:i4>0</vt:i4>
      </vt:variant>
      <vt:variant>
        <vt:i4>5</vt:i4>
      </vt:variant>
      <vt:variant>
        <vt:lpwstr/>
      </vt:variant>
      <vt:variant>
        <vt:lpwstr>_ENREF_28</vt:lpwstr>
      </vt:variant>
      <vt:variant>
        <vt:i4>4522041</vt:i4>
      </vt:variant>
      <vt:variant>
        <vt:i4>27</vt:i4>
      </vt:variant>
      <vt:variant>
        <vt:i4>0</vt:i4>
      </vt:variant>
      <vt:variant>
        <vt:i4>5</vt:i4>
      </vt:variant>
      <vt:variant>
        <vt:lpwstr/>
      </vt:variant>
      <vt:variant>
        <vt:lpwstr>_ENREF_42</vt:lpwstr>
      </vt:variant>
      <vt:variant>
        <vt:i4>4194354</vt:i4>
      </vt:variant>
      <vt:variant>
        <vt:i4>21</vt:i4>
      </vt:variant>
      <vt:variant>
        <vt:i4>0</vt:i4>
      </vt:variant>
      <vt:variant>
        <vt:i4>5</vt:i4>
      </vt:variant>
      <vt:variant>
        <vt:lpwstr/>
      </vt:variant>
      <vt:variant>
        <vt:lpwstr>_ENREF_19</vt:lpwstr>
      </vt:variant>
      <vt:variant>
        <vt:i4>4587531</vt:i4>
      </vt:variant>
      <vt:variant>
        <vt:i4>18</vt:i4>
      </vt:variant>
      <vt:variant>
        <vt:i4>0</vt:i4>
      </vt:variant>
      <vt:variant>
        <vt:i4>5</vt:i4>
      </vt:variant>
      <vt:variant>
        <vt:lpwstr/>
      </vt:variant>
      <vt:variant>
        <vt:lpwstr>_ENREF_7</vt:lpwstr>
      </vt:variant>
      <vt:variant>
        <vt:i4>4325432</vt:i4>
      </vt:variant>
      <vt:variant>
        <vt:i4>10</vt:i4>
      </vt:variant>
      <vt:variant>
        <vt:i4>0</vt:i4>
      </vt:variant>
      <vt:variant>
        <vt:i4>5</vt:i4>
      </vt:variant>
      <vt:variant>
        <vt:lpwstr/>
      </vt:variant>
      <vt:variant>
        <vt:lpwstr>_ENREF_33</vt:lpwstr>
      </vt:variant>
      <vt:variant>
        <vt:i4>4784139</vt:i4>
      </vt:variant>
      <vt:variant>
        <vt:i4>2</vt:i4>
      </vt:variant>
      <vt:variant>
        <vt:i4>0</vt:i4>
      </vt:variant>
      <vt:variant>
        <vt:i4>5</vt:i4>
      </vt:variant>
      <vt:variant>
        <vt:lpwstr/>
      </vt:variant>
      <vt:variant>
        <vt:lpwstr>_ENREF_8</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yclin D1 recruitment of stem cell transferaces in regulating extreme dependent</dc:title>
  <dc:subject/>
  <dc:creator>Windows User</dc:creator>
  <cp:keywords/>
  <dc:description/>
  <cp:lastModifiedBy>Xuanmao Jiao</cp:lastModifiedBy>
  <cp:revision>4</cp:revision>
  <cp:lastPrinted>2016-09-29T04:32:00Z</cp:lastPrinted>
  <dcterms:created xsi:type="dcterms:W3CDTF">2018-12-01T02:05:00Z</dcterms:created>
  <dcterms:modified xsi:type="dcterms:W3CDTF">2019-01-29T17:04:00Z</dcterms:modified>
</cp:coreProperties>
</file>